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8C42ED" w14:textId="17BA618A" w:rsidR="00912ECA" w:rsidRPr="00EF0133" w:rsidRDefault="00912ECA" w:rsidP="00912ECA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bookmarkStart w:id="0" w:name="_Hlk190343135"/>
      <w:r w:rsidRPr="00EF0133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drawing>
          <wp:inline distT="0" distB="0" distL="0" distR="0" wp14:anchorId="5AC7E3A7" wp14:editId="17691CE0">
            <wp:extent cx="2866941" cy="1912985"/>
            <wp:effectExtent l="0" t="0" r="0" b="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901826" cy="19362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3C9DB5" w14:textId="13F0C4B5" w:rsidR="00912ECA" w:rsidRPr="00EF0133" w:rsidRDefault="00912ECA" w:rsidP="009D5C82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EF013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Supplementary Figure 1. </w:t>
      </w:r>
      <w:r w:rsidRPr="00EF013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Percentage distribution of identified </w:t>
      </w:r>
      <w:r w:rsidR="005722AD" w:rsidRPr="00EF013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lasses</w:t>
      </w:r>
      <w:r w:rsidRPr="00EF013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in plant-based fermented materials.</w:t>
      </w:r>
    </w:p>
    <w:p w14:paraId="7B8DBEBD" w14:textId="07DB4948" w:rsidR="00E01C14" w:rsidRPr="00EF0133" w:rsidRDefault="00E01C14" w:rsidP="009D5C82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66AF3211" w14:textId="5CD344A3" w:rsidR="00D34990" w:rsidRPr="00EF0133" w:rsidRDefault="00C77A8B" w:rsidP="009D5C82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EF0133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drawing>
          <wp:inline distT="0" distB="0" distL="0" distR="0" wp14:anchorId="2FFD02B3" wp14:editId="73B5B6C3">
            <wp:extent cx="5731510" cy="1654810"/>
            <wp:effectExtent l="0" t="0" r="2540" b="2540"/>
            <wp:docPr id="3" name="Obraz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654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B299B7" w14:textId="77777777" w:rsidR="00E10A50" w:rsidRPr="00EF0133" w:rsidRDefault="00D34990" w:rsidP="00E10A50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 w:eastAsia="pl-PL"/>
        </w:rPr>
      </w:pPr>
      <w:bookmarkStart w:id="1" w:name="_Hlk192157643"/>
      <w:r w:rsidRPr="00EF013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upplementary Figure 2</w:t>
      </w:r>
      <w:bookmarkEnd w:id="1"/>
      <w:r w:rsidRPr="00EF013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 Heatmaps illustrated the Shannon Index (A) and Simpson Index (B). The colour intensity corresponds to the index values.</w:t>
      </w:r>
      <w:r w:rsidR="00C77A8B" w:rsidRPr="00EF013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E10A50" w:rsidRPr="00EF0133">
        <w:rPr>
          <w:rFonts w:ascii="Times New Roman" w:eastAsiaTheme="minorEastAsia" w:hAnsi="Times New Roman" w:cs="Times New Roman"/>
          <w:color w:val="000000" w:themeColor="text1"/>
          <w:kern w:val="24"/>
          <w:lang w:val="en-US" w:eastAsia="pl-PL"/>
        </w:rPr>
        <w:t xml:space="preserve">Fermented materials: </w:t>
      </w:r>
      <w:proofErr w:type="spellStart"/>
      <w:r w:rsidR="00E10A50" w:rsidRPr="00EF0133">
        <w:rPr>
          <w:rFonts w:ascii="Times New Roman" w:eastAsiaTheme="minorEastAsia" w:hAnsi="Times New Roman" w:cs="Times New Roman"/>
          <w:color w:val="000000" w:themeColor="text1"/>
          <w:kern w:val="24"/>
          <w:lang w:val="en-US" w:eastAsia="pl-PL"/>
        </w:rPr>
        <w:t>Ferm.BEET</w:t>
      </w:r>
      <w:proofErr w:type="spellEnd"/>
      <w:r w:rsidR="00E10A50" w:rsidRPr="00EF0133">
        <w:rPr>
          <w:rFonts w:ascii="Times New Roman" w:eastAsiaTheme="minorEastAsia" w:hAnsi="Times New Roman" w:cs="Times New Roman"/>
          <w:color w:val="000000" w:themeColor="text1"/>
          <w:kern w:val="24"/>
          <w:lang w:val="en-US" w:eastAsia="pl-PL"/>
        </w:rPr>
        <w:t xml:space="preserve">- fermented beetroot, </w:t>
      </w:r>
      <w:proofErr w:type="spellStart"/>
      <w:r w:rsidR="00E10A50" w:rsidRPr="00EF0133">
        <w:rPr>
          <w:rFonts w:ascii="Times New Roman" w:eastAsiaTheme="minorEastAsia" w:hAnsi="Times New Roman" w:cs="Times New Roman"/>
          <w:color w:val="000000" w:themeColor="text1"/>
          <w:kern w:val="24"/>
          <w:lang w:val="en-US" w:eastAsia="pl-PL"/>
        </w:rPr>
        <w:t>Ferm.CARR</w:t>
      </w:r>
      <w:proofErr w:type="spellEnd"/>
      <w:r w:rsidR="00E10A50" w:rsidRPr="00EF0133">
        <w:rPr>
          <w:rFonts w:ascii="Times New Roman" w:eastAsiaTheme="minorEastAsia" w:hAnsi="Times New Roman" w:cs="Times New Roman"/>
          <w:color w:val="000000" w:themeColor="text1"/>
          <w:kern w:val="24"/>
          <w:lang w:val="en-US" w:eastAsia="pl-PL"/>
        </w:rPr>
        <w:t xml:space="preserve">.- fermented carrot, </w:t>
      </w:r>
      <w:proofErr w:type="spellStart"/>
      <w:r w:rsidR="00E10A50" w:rsidRPr="00EF0133">
        <w:rPr>
          <w:rFonts w:ascii="Times New Roman" w:eastAsiaTheme="minorEastAsia" w:hAnsi="Times New Roman" w:cs="Times New Roman"/>
          <w:color w:val="000000" w:themeColor="text1"/>
          <w:kern w:val="24"/>
          <w:lang w:val="en-US" w:eastAsia="pl-PL"/>
        </w:rPr>
        <w:t>Ferm.CAUL</w:t>
      </w:r>
      <w:proofErr w:type="spellEnd"/>
      <w:r w:rsidR="00E10A50" w:rsidRPr="00EF0133">
        <w:rPr>
          <w:rFonts w:ascii="Times New Roman" w:eastAsiaTheme="minorEastAsia" w:hAnsi="Times New Roman" w:cs="Times New Roman"/>
          <w:color w:val="000000" w:themeColor="text1"/>
          <w:kern w:val="24"/>
          <w:lang w:val="en-US" w:eastAsia="pl-PL"/>
        </w:rPr>
        <w:t>.- fermented c</w:t>
      </w:r>
      <w:r w:rsidR="00E10A50" w:rsidRPr="00EF0133">
        <w:rPr>
          <w:rFonts w:ascii="Times New Roman" w:hAnsi="Times New Roman" w:cs="Times New Roman"/>
          <w:bCs/>
          <w:color w:val="000000" w:themeColor="text1"/>
          <w:lang w:val="en-US"/>
        </w:rPr>
        <w:t xml:space="preserve">auliflower, </w:t>
      </w:r>
      <w:proofErr w:type="spellStart"/>
      <w:r w:rsidR="00E10A50" w:rsidRPr="00EF0133">
        <w:rPr>
          <w:rFonts w:ascii="Times New Roman" w:hAnsi="Times New Roman" w:cs="Times New Roman"/>
          <w:bCs/>
          <w:color w:val="000000" w:themeColor="text1"/>
          <w:lang w:val="en-US"/>
        </w:rPr>
        <w:t>Ferm.CEL</w:t>
      </w:r>
      <w:proofErr w:type="spellEnd"/>
      <w:r w:rsidR="00E10A50" w:rsidRPr="00EF0133">
        <w:rPr>
          <w:rFonts w:ascii="Times New Roman" w:hAnsi="Times New Roman" w:cs="Times New Roman"/>
          <w:bCs/>
          <w:color w:val="000000" w:themeColor="text1"/>
          <w:lang w:val="en-US"/>
        </w:rPr>
        <w:t xml:space="preserve">.- </w:t>
      </w:r>
      <w:r w:rsidR="00E10A50" w:rsidRPr="00EF0133">
        <w:rPr>
          <w:rFonts w:ascii="Times New Roman" w:eastAsiaTheme="minorEastAsia" w:hAnsi="Times New Roman" w:cs="Times New Roman"/>
          <w:color w:val="000000" w:themeColor="text1"/>
          <w:kern w:val="24"/>
          <w:lang w:val="en-US" w:eastAsia="pl-PL"/>
        </w:rPr>
        <w:t xml:space="preserve">fermented celery, </w:t>
      </w:r>
      <w:proofErr w:type="spellStart"/>
      <w:r w:rsidR="00E10A50" w:rsidRPr="00EF0133">
        <w:rPr>
          <w:rFonts w:ascii="Times New Roman" w:eastAsiaTheme="minorEastAsia" w:hAnsi="Times New Roman" w:cs="Times New Roman"/>
          <w:color w:val="000000" w:themeColor="text1"/>
          <w:kern w:val="24"/>
          <w:lang w:val="en-US" w:eastAsia="pl-PL"/>
        </w:rPr>
        <w:t>Ferm.CUC</w:t>
      </w:r>
      <w:proofErr w:type="spellEnd"/>
      <w:r w:rsidR="00E10A50" w:rsidRPr="00EF0133">
        <w:rPr>
          <w:rFonts w:ascii="Times New Roman" w:eastAsiaTheme="minorEastAsia" w:hAnsi="Times New Roman" w:cs="Times New Roman"/>
          <w:color w:val="000000" w:themeColor="text1"/>
          <w:kern w:val="24"/>
          <w:lang w:val="en-US" w:eastAsia="pl-PL"/>
        </w:rPr>
        <w:t xml:space="preserve">.- fermented cucumber, Ferm.CUC1.- fermented cucumber1, Ferm.CUC2.- fermented cucumber2, </w:t>
      </w:r>
      <w:proofErr w:type="spellStart"/>
      <w:r w:rsidR="00E10A50" w:rsidRPr="00EF0133">
        <w:rPr>
          <w:rFonts w:ascii="Times New Roman" w:eastAsiaTheme="minorEastAsia" w:hAnsi="Times New Roman" w:cs="Times New Roman"/>
          <w:color w:val="000000" w:themeColor="text1"/>
          <w:kern w:val="24"/>
          <w:lang w:val="en-US" w:eastAsia="pl-PL"/>
        </w:rPr>
        <w:t>Ferm.KIM</w:t>
      </w:r>
      <w:proofErr w:type="spellEnd"/>
      <w:r w:rsidR="00E10A50" w:rsidRPr="00EF0133">
        <w:rPr>
          <w:rFonts w:ascii="Times New Roman" w:eastAsiaTheme="minorEastAsia" w:hAnsi="Times New Roman" w:cs="Times New Roman"/>
          <w:color w:val="000000" w:themeColor="text1"/>
          <w:kern w:val="24"/>
          <w:lang w:val="en-US" w:eastAsia="pl-PL"/>
        </w:rPr>
        <w:t xml:space="preserve">.- fermented kimchi, </w:t>
      </w:r>
      <w:proofErr w:type="spellStart"/>
      <w:r w:rsidR="00E10A50" w:rsidRPr="00EF0133">
        <w:rPr>
          <w:rFonts w:ascii="Times New Roman" w:eastAsiaTheme="minorEastAsia" w:hAnsi="Times New Roman" w:cs="Times New Roman"/>
          <w:color w:val="000000" w:themeColor="text1"/>
          <w:kern w:val="24"/>
          <w:lang w:val="en-US" w:eastAsia="pl-PL"/>
        </w:rPr>
        <w:t>Ferm.LEM</w:t>
      </w:r>
      <w:proofErr w:type="spellEnd"/>
      <w:r w:rsidR="00E10A50" w:rsidRPr="00EF0133">
        <w:rPr>
          <w:rFonts w:ascii="Times New Roman" w:eastAsiaTheme="minorEastAsia" w:hAnsi="Times New Roman" w:cs="Times New Roman"/>
          <w:color w:val="000000" w:themeColor="text1"/>
          <w:kern w:val="24"/>
          <w:lang w:val="en-US" w:eastAsia="pl-PL"/>
        </w:rPr>
        <w:t xml:space="preserve">.- fermented lemon, </w:t>
      </w:r>
      <w:proofErr w:type="spellStart"/>
      <w:r w:rsidR="00E10A50" w:rsidRPr="00EF0133">
        <w:rPr>
          <w:rFonts w:ascii="Times New Roman" w:eastAsiaTheme="minorEastAsia" w:hAnsi="Times New Roman" w:cs="Times New Roman"/>
          <w:color w:val="000000" w:themeColor="text1"/>
          <w:kern w:val="24"/>
          <w:lang w:val="en-US" w:eastAsia="pl-PL"/>
        </w:rPr>
        <w:t>Ferm.RAD</w:t>
      </w:r>
      <w:proofErr w:type="spellEnd"/>
      <w:r w:rsidR="00E10A50" w:rsidRPr="00EF0133">
        <w:rPr>
          <w:rFonts w:ascii="Times New Roman" w:eastAsiaTheme="minorEastAsia" w:hAnsi="Times New Roman" w:cs="Times New Roman"/>
          <w:color w:val="000000" w:themeColor="text1"/>
          <w:kern w:val="24"/>
          <w:lang w:val="en-US" w:eastAsia="pl-PL"/>
        </w:rPr>
        <w:t>.- fermented radish.</w:t>
      </w:r>
    </w:p>
    <w:p w14:paraId="1DA58895" w14:textId="1688E293" w:rsidR="00E10A50" w:rsidRPr="00EF0133" w:rsidRDefault="00E10A50" w:rsidP="00C77A8B">
      <w:pPr>
        <w:spacing w:after="0"/>
        <w:jc w:val="both"/>
        <w:rPr>
          <w:rFonts w:ascii="Times New Roman" w:hAnsi="Times New Roman" w:cs="Times New Roman"/>
          <w:bCs/>
          <w:color w:val="000000" w:themeColor="text1"/>
          <w:lang w:val="en-US"/>
        </w:rPr>
      </w:pPr>
    </w:p>
    <w:p w14:paraId="231C41F1" w14:textId="6A73607E" w:rsidR="006D64DB" w:rsidRPr="00EF0133" w:rsidRDefault="0030468A" w:rsidP="00802EFA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EF0133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drawing>
          <wp:inline distT="0" distB="0" distL="0" distR="0" wp14:anchorId="7DBE3707" wp14:editId="1F66B993">
            <wp:extent cx="6284709" cy="2771155"/>
            <wp:effectExtent l="0" t="0" r="1905" b="0"/>
            <wp:docPr id="4" name="Obraz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3771" cy="278837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F2F2DD4" w14:textId="15ADA2FD" w:rsidR="00D34990" w:rsidRPr="00EF0133" w:rsidRDefault="00D34990" w:rsidP="00D34990">
      <w:pPr>
        <w:spacing w:after="0"/>
        <w:jc w:val="both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6FFDE066" w14:textId="3B13132C" w:rsidR="00D34990" w:rsidRPr="00EF0133" w:rsidRDefault="00E10A50" w:rsidP="00D34990">
      <w:pPr>
        <w:spacing w:after="0"/>
        <w:jc w:val="both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  <w:r w:rsidRPr="00EF0133">
        <w:rPr>
          <w:rFonts w:ascii="Times New Roman" w:hAnsi="Times New Roman" w:cs="Times New Roman"/>
          <w:b/>
          <w:bCs/>
          <w:noProof/>
          <w:color w:val="000000" w:themeColor="text1"/>
          <w:lang w:val="en-GB"/>
        </w:rPr>
        <w:lastRenderedPageBreak/>
        <w:drawing>
          <wp:inline distT="0" distB="0" distL="0" distR="0" wp14:anchorId="68447005" wp14:editId="635EEDB1">
            <wp:extent cx="6288391" cy="1357588"/>
            <wp:effectExtent l="0" t="0" r="0" b="0"/>
            <wp:docPr id="5" name="Obraz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16615" cy="13852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996A6B5" w14:textId="6A146A7F" w:rsidR="00D34990" w:rsidRPr="00EF0133" w:rsidRDefault="00D34990" w:rsidP="00D34990">
      <w:pPr>
        <w:spacing w:after="0"/>
        <w:jc w:val="both"/>
        <w:rPr>
          <w:rFonts w:ascii="Times New Roman" w:hAnsi="Times New Roman" w:cs="Times New Roman"/>
          <w:bCs/>
          <w:color w:val="000000" w:themeColor="text1"/>
          <w:lang w:val="en-US"/>
        </w:rPr>
      </w:pPr>
      <w:bookmarkStart w:id="2" w:name="_Hlk192157983"/>
      <w:r w:rsidRPr="00EF013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upplementary Figure 3</w:t>
      </w:r>
      <w:bookmarkEnd w:id="2"/>
      <w:r w:rsidRPr="00EF0133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. </w:t>
      </w:r>
      <w:r w:rsidRPr="00EF0133">
        <w:rPr>
          <w:rFonts w:ascii="Times New Roman" w:hAnsi="Times New Roman" w:cs="Times New Roman"/>
          <w:bCs/>
          <w:color w:val="000000" w:themeColor="text1"/>
          <w:lang w:val="en-GB"/>
        </w:rPr>
        <w:t xml:space="preserve">MALDI-TOF MS gel view (A, B, C) and mass spectra (D, E, F) of </w:t>
      </w:r>
      <w:proofErr w:type="spellStart"/>
      <w:r w:rsidRPr="00EF0133">
        <w:rPr>
          <w:rFonts w:ascii="Times New Roman" w:hAnsi="Times New Roman" w:cs="Times New Roman"/>
          <w:bCs/>
          <w:i/>
          <w:color w:val="000000" w:themeColor="text1"/>
          <w:lang w:val="en-GB"/>
        </w:rPr>
        <w:t>Levilactobacillus</w:t>
      </w:r>
      <w:proofErr w:type="spellEnd"/>
      <w:r w:rsidRPr="00EF0133">
        <w:rPr>
          <w:rFonts w:ascii="Times New Roman" w:hAnsi="Times New Roman" w:cs="Times New Roman"/>
          <w:bCs/>
          <w:i/>
          <w:color w:val="000000" w:themeColor="text1"/>
          <w:lang w:val="en-GB"/>
        </w:rPr>
        <w:t xml:space="preserve"> brevis, </w:t>
      </w:r>
      <w:proofErr w:type="spellStart"/>
      <w:r w:rsidRPr="00EF0133">
        <w:rPr>
          <w:rFonts w:ascii="Times New Roman" w:hAnsi="Times New Roman" w:cs="Times New Roman"/>
          <w:bCs/>
          <w:i/>
          <w:color w:val="000000" w:themeColor="text1"/>
          <w:lang w:val="en-GB"/>
        </w:rPr>
        <w:t>Lacticaseibacillus</w:t>
      </w:r>
      <w:proofErr w:type="spellEnd"/>
      <w:r w:rsidRPr="00EF0133">
        <w:rPr>
          <w:rFonts w:ascii="Times New Roman" w:hAnsi="Times New Roman" w:cs="Times New Roman"/>
          <w:bCs/>
          <w:i/>
          <w:color w:val="000000" w:themeColor="text1"/>
          <w:lang w:val="en-GB"/>
        </w:rPr>
        <w:t xml:space="preserve"> </w:t>
      </w:r>
      <w:proofErr w:type="spellStart"/>
      <w:r w:rsidRPr="00EF0133">
        <w:rPr>
          <w:rFonts w:ascii="Times New Roman" w:hAnsi="Times New Roman" w:cs="Times New Roman"/>
          <w:bCs/>
          <w:i/>
          <w:color w:val="000000" w:themeColor="text1"/>
          <w:lang w:val="en-GB"/>
        </w:rPr>
        <w:t>paracasei</w:t>
      </w:r>
      <w:proofErr w:type="spellEnd"/>
      <w:r w:rsidRPr="00EF0133">
        <w:rPr>
          <w:rFonts w:ascii="Times New Roman" w:hAnsi="Times New Roman" w:cs="Times New Roman"/>
          <w:bCs/>
          <w:i/>
          <w:color w:val="000000" w:themeColor="text1"/>
          <w:lang w:val="en-GB"/>
        </w:rPr>
        <w:t xml:space="preserve">, </w:t>
      </w:r>
      <w:r w:rsidRPr="00EF0133">
        <w:rPr>
          <w:rFonts w:ascii="Times New Roman" w:hAnsi="Times New Roman" w:cs="Times New Roman"/>
          <w:bCs/>
          <w:color w:val="000000" w:themeColor="text1"/>
          <w:lang w:val="en-GB"/>
        </w:rPr>
        <w:t>and</w:t>
      </w:r>
      <w:r w:rsidRPr="00EF0133">
        <w:rPr>
          <w:rFonts w:ascii="Times New Roman" w:hAnsi="Times New Roman" w:cs="Times New Roman"/>
          <w:bCs/>
          <w:i/>
          <w:color w:val="000000" w:themeColor="text1"/>
          <w:lang w:val="en-GB"/>
        </w:rPr>
        <w:t xml:space="preserve"> Lactobacillus plantarum</w:t>
      </w:r>
      <w:r w:rsidRPr="00EF0133">
        <w:rPr>
          <w:rFonts w:ascii="Times New Roman" w:hAnsi="Times New Roman" w:cs="Times New Roman"/>
          <w:bCs/>
          <w:color w:val="000000" w:themeColor="text1"/>
          <w:lang w:val="en-GB"/>
        </w:rPr>
        <w:t xml:space="preserve"> isolated from different types of plant-based fermented matrices.</w:t>
      </w:r>
      <w:r w:rsidR="00E10A50" w:rsidRPr="00EF0133">
        <w:rPr>
          <w:rFonts w:ascii="Times New Roman" w:hAnsi="Times New Roman" w:cs="Times New Roman"/>
          <w:bCs/>
          <w:color w:val="000000" w:themeColor="text1"/>
          <w:lang w:val="en-GB"/>
        </w:rPr>
        <w:t xml:space="preserve"> </w:t>
      </w:r>
      <w:r w:rsidR="00E10A50" w:rsidRPr="00EF0133">
        <w:rPr>
          <w:rFonts w:ascii="Times New Roman" w:hAnsi="Times New Roman" w:cs="Times New Roman"/>
          <w:bCs/>
          <w:color w:val="000000" w:themeColor="text1"/>
          <w:lang w:val="en-US"/>
        </w:rPr>
        <w:t xml:space="preserve">For a detailed explanation of the abbreviations used, please see Supp. Fig. 2. </w:t>
      </w:r>
    </w:p>
    <w:p w14:paraId="409080E4" w14:textId="02AD734A" w:rsidR="003B17FC" w:rsidRPr="00EF0133" w:rsidRDefault="003B17FC" w:rsidP="00D34990">
      <w:pPr>
        <w:spacing w:after="0"/>
        <w:jc w:val="both"/>
        <w:rPr>
          <w:rFonts w:ascii="Times New Roman" w:hAnsi="Times New Roman" w:cs="Times New Roman"/>
          <w:bCs/>
          <w:color w:val="000000" w:themeColor="text1"/>
          <w:lang w:val="en-GB"/>
        </w:rPr>
      </w:pPr>
    </w:p>
    <w:p w14:paraId="6DC8FF80" w14:textId="0BA72779" w:rsidR="003B17FC" w:rsidRPr="00EF0133" w:rsidRDefault="004624DE" w:rsidP="003B17FC">
      <w:pPr>
        <w:spacing w:after="0"/>
        <w:jc w:val="center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  <w:r w:rsidRPr="00EF0133">
        <w:rPr>
          <w:rFonts w:ascii="Times New Roman" w:hAnsi="Times New Roman" w:cs="Times New Roman"/>
          <w:b/>
          <w:bCs/>
          <w:noProof/>
          <w:color w:val="000000" w:themeColor="text1"/>
          <w:lang w:val="en-GB"/>
        </w:rPr>
        <w:drawing>
          <wp:inline distT="0" distB="0" distL="0" distR="0" wp14:anchorId="0D3AE34E" wp14:editId="6847DC65">
            <wp:extent cx="6335703" cy="3468792"/>
            <wp:effectExtent l="0" t="0" r="8255" b="0"/>
            <wp:docPr id="6" name="Obraz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9063" cy="349800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BBA75B0" w14:textId="77777777" w:rsidR="002230FB" w:rsidRPr="00EF0133" w:rsidRDefault="003B17FC" w:rsidP="002230FB">
      <w:pPr>
        <w:spacing w:after="0"/>
        <w:jc w:val="both"/>
        <w:rPr>
          <w:rFonts w:ascii="Times New Roman" w:hAnsi="Times New Roman" w:cs="Times New Roman"/>
          <w:bCs/>
          <w:color w:val="000000" w:themeColor="text1"/>
          <w:lang w:val="en-US"/>
        </w:rPr>
      </w:pPr>
      <w:r w:rsidRPr="00EF013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upplementary Figure 4</w:t>
      </w:r>
      <w:r w:rsidRPr="00EF0133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. </w:t>
      </w:r>
      <w:r w:rsidRPr="00EF0133">
        <w:rPr>
          <w:rFonts w:ascii="Times New Roman" w:hAnsi="Times New Roman" w:cs="Times New Roman"/>
          <w:bCs/>
          <w:color w:val="000000" w:themeColor="text1"/>
          <w:lang w:val="en-GB"/>
        </w:rPr>
        <w:t xml:space="preserve">Heatmap representation of the number of m/z signals in the different types of fermented vegetables for </w:t>
      </w:r>
      <w:proofErr w:type="spellStart"/>
      <w:r w:rsidRPr="00EF0133">
        <w:rPr>
          <w:rFonts w:ascii="Times New Roman" w:hAnsi="Times New Roman" w:cs="Times New Roman"/>
          <w:bCs/>
          <w:i/>
          <w:color w:val="000000" w:themeColor="text1"/>
          <w:lang w:val="en-GB"/>
        </w:rPr>
        <w:t>Levilactobacillus</w:t>
      </w:r>
      <w:proofErr w:type="spellEnd"/>
      <w:r w:rsidRPr="00EF0133">
        <w:rPr>
          <w:rFonts w:ascii="Times New Roman" w:hAnsi="Times New Roman" w:cs="Times New Roman"/>
          <w:bCs/>
          <w:i/>
          <w:color w:val="000000" w:themeColor="text1"/>
          <w:lang w:val="en-GB"/>
        </w:rPr>
        <w:t xml:space="preserve"> brevis</w:t>
      </w:r>
      <w:r w:rsidRPr="00EF0133">
        <w:rPr>
          <w:rFonts w:ascii="Times New Roman" w:hAnsi="Times New Roman" w:cs="Times New Roman"/>
          <w:bCs/>
          <w:color w:val="000000" w:themeColor="text1"/>
          <w:lang w:val="en-GB"/>
        </w:rPr>
        <w:t xml:space="preserve"> (A), </w:t>
      </w:r>
      <w:proofErr w:type="spellStart"/>
      <w:r w:rsidRPr="00EF0133">
        <w:rPr>
          <w:rFonts w:ascii="Times New Roman" w:hAnsi="Times New Roman" w:cs="Times New Roman"/>
          <w:bCs/>
          <w:i/>
          <w:color w:val="000000" w:themeColor="text1"/>
          <w:lang w:val="en-GB"/>
        </w:rPr>
        <w:t>Lacticaseibacillus</w:t>
      </w:r>
      <w:proofErr w:type="spellEnd"/>
      <w:r w:rsidRPr="00EF0133">
        <w:rPr>
          <w:rFonts w:ascii="Times New Roman" w:hAnsi="Times New Roman" w:cs="Times New Roman"/>
          <w:bCs/>
          <w:i/>
          <w:color w:val="000000" w:themeColor="text1"/>
          <w:lang w:val="en-GB"/>
        </w:rPr>
        <w:t xml:space="preserve"> </w:t>
      </w:r>
      <w:proofErr w:type="spellStart"/>
      <w:r w:rsidRPr="00EF0133">
        <w:rPr>
          <w:rFonts w:ascii="Times New Roman" w:hAnsi="Times New Roman" w:cs="Times New Roman"/>
          <w:bCs/>
          <w:i/>
          <w:color w:val="000000" w:themeColor="text1"/>
          <w:lang w:val="en-GB"/>
        </w:rPr>
        <w:t>paracasei</w:t>
      </w:r>
      <w:proofErr w:type="spellEnd"/>
      <w:r w:rsidRPr="00EF0133">
        <w:rPr>
          <w:rFonts w:ascii="Times New Roman" w:hAnsi="Times New Roman" w:cs="Times New Roman"/>
          <w:bCs/>
          <w:color w:val="000000" w:themeColor="text1"/>
          <w:lang w:val="en-GB"/>
        </w:rPr>
        <w:t xml:space="preserve"> (B), and </w:t>
      </w:r>
      <w:r w:rsidRPr="00EF0133">
        <w:rPr>
          <w:rFonts w:ascii="Times New Roman" w:hAnsi="Times New Roman" w:cs="Times New Roman"/>
          <w:bCs/>
          <w:i/>
          <w:color w:val="000000" w:themeColor="text1"/>
          <w:lang w:val="en-GB"/>
        </w:rPr>
        <w:t>Lactobacillus plantarum</w:t>
      </w:r>
      <w:r w:rsidRPr="00EF0133">
        <w:rPr>
          <w:rFonts w:ascii="Times New Roman" w:hAnsi="Times New Roman" w:cs="Times New Roman"/>
          <w:bCs/>
          <w:color w:val="000000" w:themeColor="text1"/>
          <w:lang w:val="en-GB"/>
        </w:rPr>
        <w:t xml:space="preserve"> (C). Colour intensity corresponds to the number of signals in the spectral profile.</w:t>
      </w:r>
      <w:r w:rsidR="002230FB" w:rsidRPr="00EF0133">
        <w:rPr>
          <w:rFonts w:ascii="Times New Roman" w:hAnsi="Times New Roman" w:cs="Times New Roman"/>
          <w:bCs/>
          <w:color w:val="000000" w:themeColor="text1"/>
          <w:lang w:val="en-GB"/>
        </w:rPr>
        <w:t xml:space="preserve"> </w:t>
      </w:r>
      <w:r w:rsidR="002230FB" w:rsidRPr="00EF0133">
        <w:rPr>
          <w:rFonts w:ascii="Times New Roman" w:hAnsi="Times New Roman" w:cs="Times New Roman"/>
          <w:bCs/>
          <w:color w:val="000000" w:themeColor="text1"/>
          <w:lang w:val="en-US"/>
        </w:rPr>
        <w:t xml:space="preserve">For a detailed explanation of the abbreviations used, please see Supp. Fig. 2. </w:t>
      </w:r>
    </w:p>
    <w:p w14:paraId="52FED2E6" w14:textId="0A52F62B" w:rsidR="003B17FC" w:rsidRPr="00EF0133" w:rsidRDefault="003B17FC" w:rsidP="003B17FC">
      <w:pPr>
        <w:spacing w:after="0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3DCFFE14" w14:textId="50A668C5" w:rsidR="00D34990" w:rsidRPr="00EF0133" w:rsidRDefault="00D34990" w:rsidP="009D5C82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08529ABC" w14:textId="4985D11C" w:rsidR="00A675F7" w:rsidRPr="00EF0133" w:rsidRDefault="00E21C8B" w:rsidP="00A675F7">
      <w:pPr>
        <w:spacing w:after="0"/>
        <w:ind w:hanging="426"/>
        <w:jc w:val="both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  <w:r w:rsidRPr="00EF0133">
        <w:rPr>
          <w:rFonts w:ascii="Times New Roman" w:hAnsi="Times New Roman" w:cs="Times New Roman"/>
          <w:b/>
          <w:bCs/>
          <w:noProof/>
          <w:color w:val="000000" w:themeColor="text1"/>
          <w:lang w:val="en-GB"/>
        </w:rPr>
        <w:lastRenderedPageBreak/>
        <w:drawing>
          <wp:inline distT="0" distB="0" distL="0" distR="0" wp14:anchorId="2DB40706" wp14:editId="1AD0213A">
            <wp:extent cx="5731510" cy="1960880"/>
            <wp:effectExtent l="0" t="0" r="2540" b="1270"/>
            <wp:docPr id="7" name="Obraz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960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06CC87" w14:textId="1BAE1714" w:rsidR="00A675F7" w:rsidRPr="00EF0133" w:rsidRDefault="00A675F7" w:rsidP="00A675F7">
      <w:pPr>
        <w:spacing w:after="0"/>
        <w:jc w:val="both"/>
        <w:rPr>
          <w:rFonts w:ascii="Times New Roman" w:hAnsi="Times New Roman" w:cs="Times New Roman"/>
          <w:bCs/>
          <w:color w:val="000000" w:themeColor="text1"/>
          <w:lang w:val="en-US"/>
        </w:rPr>
      </w:pPr>
      <w:r w:rsidRPr="00EF0133">
        <w:rPr>
          <w:rFonts w:ascii="Times New Roman" w:hAnsi="Times New Roman" w:cs="Times New Roman"/>
          <w:bCs/>
          <w:color w:val="000000" w:themeColor="text1"/>
          <w:lang w:val="en-GB"/>
        </w:rPr>
        <w:t>Supplementary Figure 5.</w:t>
      </w:r>
      <w:r w:rsidRPr="00EF0133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 </w:t>
      </w:r>
      <w:r w:rsidRPr="00EF0133">
        <w:rPr>
          <w:rFonts w:ascii="Times New Roman" w:hAnsi="Times New Roman" w:cs="Times New Roman"/>
          <w:bCs/>
          <w:color w:val="000000" w:themeColor="text1"/>
          <w:lang w:val="en-GB"/>
        </w:rPr>
        <w:t xml:space="preserve">Nonmetric multidimensional scaling (NMDS) plots representing the positioning of fermented vegetable types, determined by the non-metric scaling of dissimilarities in mass spectra (MS) profiles obtained for </w:t>
      </w:r>
      <w:proofErr w:type="spellStart"/>
      <w:r w:rsidRPr="00EF0133">
        <w:rPr>
          <w:rFonts w:ascii="Times New Roman" w:hAnsi="Times New Roman" w:cs="Times New Roman"/>
          <w:bCs/>
          <w:i/>
          <w:color w:val="000000" w:themeColor="text1"/>
          <w:lang w:val="en-GB"/>
        </w:rPr>
        <w:t>Levilactobacillus</w:t>
      </w:r>
      <w:proofErr w:type="spellEnd"/>
      <w:r w:rsidRPr="00EF0133">
        <w:rPr>
          <w:rFonts w:ascii="Times New Roman" w:hAnsi="Times New Roman" w:cs="Times New Roman"/>
          <w:bCs/>
          <w:i/>
          <w:color w:val="000000" w:themeColor="text1"/>
          <w:lang w:val="en-GB"/>
        </w:rPr>
        <w:t xml:space="preserve"> brevis</w:t>
      </w:r>
      <w:r w:rsidRPr="00EF0133">
        <w:rPr>
          <w:rFonts w:ascii="Times New Roman" w:hAnsi="Times New Roman" w:cs="Times New Roman"/>
          <w:bCs/>
          <w:color w:val="000000" w:themeColor="text1"/>
          <w:lang w:val="en-GB"/>
        </w:rPr>
        <w:t xml:space="preserve"> (A), </w:t>
      </w:r>
      <w:proofErr w:type="spellStart"/>
      <w:r w:rsidRPr="00EF0133">
        <w:rPr>
          <w:rFonts w:ascii="Times New Roman" w:hAnsi="Times New Roman" w:cs="Times New Roman"/>
          <w:bCs/>
          <w:i/>
          <w:color w:val="000000" w:themeColor="text1"/>
          <w:lang w:val="en-GB"/>
        </w:rPr>
        <w:t>Lacticaseibacillus</w:t>
      </w:r>
      <w:proofErr w:type="spellEnd"/>
      <w:r w:rsidRPr="00EF0133">
        <w:rPr>
          <w:rFonts w:ascii="Times New Roman" w:hAnsi="Times New Roman" w:cs="Times New Roman"/>
          <w:bCs/>
          <w:i/>
          <w:color w:val="000000" w:themeColor="text1"/>
          <w:lang w:val="en-GB"/>
        </w:rPr>
        <w:t xml:space="preserve"> </w:t>
      </w:r>
      <w:proofErr w:type="spellStart"/>
      <w:r w:rsidRPr="00EF0133">
        <w:rPr>
          <w:rFonts w:ascii="Times New Roman" w:hAnsi="Times New Roman" w:cs="Times New Roman"/>
          <w:bCs/>
          <w:i/>
          <w:color w:val="000000" w:themeColor="text1"/>
          <w:lang w:val="en-GB"/>
        </w:rPr>
        <w:t>paracasei</w:t>
      </w:r>
      <w:proofErr w:type="spellEnd"/>
      <w:r w:rsidRPr="00EF0133">
        <w:rPr>
          <w:rFonts w:ascii="Times New Roman" w:hAnsi="Times New Roman" w:cs="Times New Roman"/>
          <w:bCs/>
          <w:color w:val="000000" w:themeColor="text1"/>
          <w:lang w:val="en-GB"/>
        </w:rPr>
        <w:t xml:space="preserve"> (B), and </w:t>
      </w:r>
      <w:r w:rsidRPr="00EF0133">
        <w:rPr>
          <w:rFonts w:ascii="Times New Roman" w:hAnsi="Times New Roman" w:cs="Times New Roman"/>
          <w:bCs/>
          <w:i/>
          <w:color w:val="000000" w:themeColor="text1"/>
          <w:lang w:val="en-GB"/>
        </w:rPr>
        <w:t>Lactobacillus plantarum</w:t>
      </w:r>
      <w:r w:rsidRPr="00EF0133">
        <w:rPr>
          <w:rFonts w:ascii="Times New Roman" w:hAnsi="Times New Roman" w:cs="Times New Roman"/>
          <w:bCs/>
          <w:color w:val="000000" w:themeColor="text1"/>
          <w:lang w:val="en-GB"/>
        </w:rPr>
        <w:t xml:space="preserve"> (C). Each type of fermented vegetable is marked by 'x', representing an aggregated profile. The relative positions reflect their similarities, based on the Bray-Curtis distance of their m/z and intensity profiles.</w:t>
      </w:r>
      <w:r w:rsidR="00E21C8B" w:rsidRPr="00EF0133">
        <w:rPr>
          <w:rFonts w:ascii="Times New Roman" w:hAnsi="Times New Roman" w:cs="Times New Roman"/>
          <w:bCs/>
          <w:color w:val="000000" w:themeColor="text1"/>
          <w:lang w:val="en-GB"/>
        </w:rPr>
        <w:t xml:space="preserve"> </w:t>
      </w:r>
      <w:r w:rsidR="00E21C8B" w:rsidRPr="00EF0133">
        <w:rPr>
          <w:rFonts w:ascii="Times New Roman" w:hAnsi="Times New Roman" w:cs="Times New Roman"/>
          <w:bCs/>
          <w:color w:val="000000" w:themeColor="text1"/>
          <w:lang w:val="en-US"/>
        </w:rPr>
        <w:t xml:space="preserve">For a detailed explanation of the abbreviations used, please see Supp. Fig. 2. </w:t>
      </w:r>
    </w:p>
    <w:p w14:paraId="1B0E229D" w14:textId="77777777" w:rsidR="00A675F7" w:rsidRPr="00EF0133" w:rsidRDefault="00A675F7" w:rsidP="009D5C82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62F6AFB9" w14:textId="31756BB1" w:rsidR="00C82607" w:rsidRPr="00EF0133" w:rsidRDefault="00C675E4" w:rsidP="009D5C82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EF013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Supplementary Table 1. </w:t>
      </w:r>
      <w:bookmarkEnd w:id="0"/>
      <w:r w:rsidR="005D1EBD" w:rsidRPr="00EF013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e results of </w:t>
      </w:r>
      <w:r w:rsidR="00613C8E" w:rsidRPr="00EF013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acterial</w:t>
      </w:r>
      <w:r w:rsidR="005D1EBD" w:rsidRPr="00EF013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identification by MALDI and 16S r</w:t>
      </w:r>
      <w:r w:rsidR="00FF254F" w:rsidRPr="00EF013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</w:t>
      </w:r>
      <w:r w:rsidR="005D1EBD" w:rsidRPr="00EF013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A sequencing were presented after comparing the sequences with the most related sequences available in the NCBI database, along with the indicated level of identity.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35"/>
        <w:gridCol w:w="885"/>
        <w:gridCol w:w="1185"/>
        <w:gridCol w:w="3075"/>
        <w:gridCol w:w="930"/>
        <w:gridCol w:w="1260"/>
      </w:tblGrid>
      <w:tr w:rsidR="00EF0133" w:rsidRPr="00EF0133" w14:paraId="3C4F0C94" w14:textId="77777777" w:rsidTr="008138E2">
        <w:trPr>
          <w:trHeight w:val="300"/>
        </w:trPr>
        <w:tc>
          <w:tcPr>
            <w:tcW w:w="163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0013074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pl-PL"/>
              </w:rPr>
              <w:t>MALDI identification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8ACA564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pl-PL"/>
              </w:rPr>
              <w:t>Score value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251993C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pl-PL"/>
              </w:rPr>
              <w:t>Consistency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30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F707D91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EF01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l-PL"/>
              </w:rPr>
              <w:t>Related species from NCBI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 </w:t>
            </w:r>
          </w:p>
          <w:p w14:paraId="498E1DA9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EF01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l-PL"/>
              </w:rPr>
              <w:t>[</w:t>
            </w:r>
            <w:proofErr w:type="spellStart"/>
            <w:r w:rsidRPr="00EF01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l-PL"/>
              </w:rPr>
              <w:t>Accesion</w:t>
            </w:r>
            <w:proofErr w:type="spellEnd"/>
            <w:r w:rsidRPr="00EF01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l-PL"/>
              </w:rPr>
              <w:t xml:space="preserve"> number]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C14AB24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pl-PL"/>
              </w:rPr>
              <w:t>Identity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  <w:p w14:paraId="6FF6809B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pl-PL"/>
              </w:rPr>
              <w:t>[%]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5EB0B650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pl-PL"/>
              </w:rPr>
              <w:t>Accesion number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</w:tr>
      <w:tr w:rsidR="00EF0133" w:rsidRPr="00EF0133" w14:paraId="321D6AF3" w14:textId="77777777" w:rsidTr="008138E2">
        <w:trPr>
          <w:trHeight w:val="300"/>
        </w:trPr>
        <w:tc>
          <w:tcPr>
            <w:tcW w:w="1635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3FA26AB9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Lacticaseibacillus paracasei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88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4E516B2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2.30 </w:t>
            </w:r>
          </w:p>
        </w:tc>
        <w:tc>
          <w:tcPr>
            <w:tcW w:w="118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3A47C2F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A </w:t>
            </w:r>
          </w:p>
        </w:tc>
        <w:tc>
          <w:tcPr>
            <w:tcW w:w="30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83D08E5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Lacticaseibacillus paracasei strain R094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88AE95F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99.86 </w:t>
            </w:r>
          </w:p>
        </w:tc>
        <w:tc>
          <w:tcPr>
            <w:tcW w:w="126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7427B37B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hyperlink r:id="rId15" w:tgtFrame="_blank" w:history="1">
              <w:r w:rsidRPr="00EF0133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pl-PL"/>
                </w:rPr>
                <w:t>PV300357</w:t>
              </w:r>
            </w:hyperlink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</w:tr>
      <w:tr w:rsidR="00EF0133" w:rsidRPr="00EF0133" w14:paraId="09AC579D" w14:textId="77777777" w:rsidTr="008138E2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D9CAA18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E362EF0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FB38D52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30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6415E6E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Lacticaseibacillus chiayiensis strain BCRC 81062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4D05B0E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99.04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284211A9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</w:tr>
      <w:tr w:rsidR="00EF0133" w:rsidRPr="00EF0133" w14:paraId="4BCA53E4" w14:textId="77777777" w:rsidTr="008138E2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33A9E5FF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7E937D0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90EE7AC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30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BDAABC4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Lacticaseibacillus zeae strain RIA 482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EFC68D4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99.04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044E52C7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</w:tr>
      <w:tr w:rsidR="00EF0133" w:rsidRPr="00EF0133" w14:paraId="1004AA57" w14:textId="77777777" w:rsidTr="008138E2">
        <w:trPr>
          <w:trHeight w:val="300"/>
        </w:trPr>
        <w:tc>
          <w:tcPr>
            <w:tcW w:w="1635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C012320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Lacticaseibacillus paracasei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88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2AD5F89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2.28 </w:t>
            </w:r>
          </w:p>
        </w:tc>
        <w:tc>
          <w:tcPr>
            <w:tcW w:w="118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036ED9A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A </w:t>
            </w:r>
          </w:p>
        </w:tc>
        <w:tc>
          <w:tcPr>
            <w:tcW w:w="30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645F6D4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Lacticaseibacillus paracasei strain R094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51ADA3C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99.79 </w:t>
            </w:r>
          </w:p>
        </w:tc>
        <w:tc>
          <w:tcPr>
            <w:tcW w:w="126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52332AFA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hyperlink r:id="rId16" w:tgtFrame="_blank" w:history="1">
              <w:r w:rsidRPr="00EF0133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pl-PL"/>
                </w:rPr>
                <w:t>PV300364</w:t>
              </w:r>
            </w:hyperlink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</w:tr>
      <w:tr w:rsidR="00EF0133" w:rsidRPr="00EF0133" w14:paraId="206BCFF9" w14:textId="77777777" w:rsidTr="008138E2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E078634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1B42E04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85620FA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30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3B3BE246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Lacticaseibacillus chiayiensis strain BCRC 81062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3646DE7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99.03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3ED8DB8F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</w:tr>
      <w:tr w:rsidR="00EF0133" w:rsidRPr="00EF0133" w14:paraId="5A7EA9F9" w14:textId="77777777" w:rsidTr="008138E2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31640D2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7C1AF6C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C73BB19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30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EDD6108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Lacticaseibacillus zeae strain RIA 482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DE05D87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99.03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4370D3EB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</w:tr>
      <w:tr w:rsidR="00EF0133" w:rsidRPr="00EF0133" w14:paraId="6C8B9C72" w14:textId="77777777" w:rsidTr="008138E2">
        <w:trPr>
          <w:trHeight w:val="300"/>
        </w:trPr>
        <w:tc>
          <w:tcPr>
            <w:tcW w:w="1635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84B99DC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Lacticaseibacillus paracasei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88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75A760D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2.44 </w:t>
            </w:r>
          </w:p>
        </w:tc>
        <w:tc>
          <w:tcPr>
            <w:tcW w:w="118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46F7E22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A </w:t>
            </w:r>
          </w:p>
        </w:tc>
        <w:tc>
          <w:tcPr>
            <w:tcW w:w="30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44694AD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Lacticaseibacillus paracasei strain ATCC 25302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2C27EC5" w14:textId="77777777" w:rsidR="008138E2" w:rsidRPr="00EF0133" w:rsidRDefault="008138E2" w:rsidP="008138E2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99.65 </w:t>
            </w:r>
          </w:p>
        </w:tc>
        <w:tc>
          <w:tcPr>
            <w:tcW w:w="126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5A86482C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hyperlink r:id="rId17" w:tgtFrame="_blank" w:history="1">
              <w:r w:rsidRPr="00EF0133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pl-PL"/>
                </w:rPr>
                <w:t>PV300337</w:t>
              </w:r>
            </w:hyperlink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</w:tr>
      <w:tr w:rsidR="00EF0133" w:rsidRPr="00EF0133" w14:paraId="15E6CFEF" w14:textId="77777777" w:rsidTr="008138E2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2FDA0CC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70E94CB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56EEBB1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30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B54A4C4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Lacticaseibacillus chiayiensis strain BCRC 81062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941C745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pl-PL"/>
              </w:rPr>
              <w:t>98.77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1B869AA1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</w:tr>
      <w:tr w:rsidR="00EF0133" w:rsidRPr="00EF0133" w14:paraId="669A7A97" w14:textId="77777777" w:rsidTr="008138E2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2C3B533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390B5A44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392BC65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30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F52326E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Lacticaseibacillus zeae strain RIA 482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F65613A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pl-PL"/>
              </w:rPr>
              <w:t>98.77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6F4FE1E8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</w:tr>
      <w:tr w:rsidR="00EF0133" w:rsidRPr="00EF0133" w14:paraId="0E04ABCF" w14:textId="77777777" w:rsidTr="008138E2">
        <w:trPr>
          <w:trHeight w:val="300"/>
        </w:trPr>
        <w:tc>
          <w:tcPr>
            <w:tcW w:w="1635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F5DCFB1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Lacticaseibacillus paracasei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88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CF59529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2.23 </w:t>
            </w:r>
          </w:p>
        </w:tc>
        <w:tc>
          <w:tcPr>
            <w:tcW w:w="118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4683A42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A </w:t>
            </w:r>
          </w:p>
        </w:tc>
        <w:tc>
          <w:tcPr>
            <w:tcW w:w="30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3D8FD330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Lacticaseibacillus paracasei strain ATCC 25302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1A5B0C7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99.79 </w:t>
            </w:r>
          </w:p>
        </w:tc>
        <w:tc>
          <w:tcPr>
            <w:tcW w:w="126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5C7BA20D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hyperlink r:id="rId18" w:tgtFrame="_blank" w:history="1">
              <w:r w:rsidRPr="00EF0133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pl-PL"/>
                </w:rPr>
                <w:t>PV300332</w:t>
              </w:r>
            </w:hyperlink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</w:tr>
      <w:tr w:rsidR="00EF0133" w:rsidRPr="00EF0133" w14:paraId="0C728C46" w14:textId="77777777" w:rsidTr="008138E2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43FEAEE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3249849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DF2EA9C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30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B1F1E17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Lacticaseibacillus chiayiensis strain BCRC 81062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3D24AC5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pl-PL"/>
              </w:rPr>
              <w:t>98.70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458B4F6B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</w:tr>
      <w:tr w:rsidR="00EF0133" w:rsidRPr="00EF0133" w14:paraId="4AD28306" w14:textId="77777777" w:rsidTr="008138E2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17C0916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E75588D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6D2DE9B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3075" w:type="dxa"/>
            <w:tcBorders>
              <w:top w:val="single" w:sz="6" w:space="0" w:color="auto"/>
              <w:left w:val="single" w:sz="6" w:space="0" w:color="auto"/>
              <w:bottom w:val="double" w:sz="12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2B2C1CA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Lacticaseibacillus zeae strain RIA 482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double" w:sz="12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EC14849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pl-PL"/>
              </w:rPr>
              <w:t>98.70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37FEF38F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</w:tr>
      <w:tr w:rsidR="00EF0133" w:rsidRPr="00EF0133" w14:paraId="0A3600D5" w14:textId="77777777" w:rsidTr="008138E2">
        <w:trPr>
          <w:trHeight w:val="300"/>
        </w:trPr>
        <w:tc>
          <w:tcPr>
            <w:tcW w:w="1635" w:type="dxa"/>
            <w:vMerge w:val="restart"/>
            <w:tcBorders>
              <w:top w:val="double" w:sz="12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26CB328" w14:textId="77777777" w:rsidR="00525177" w:rsidRPr="00EF0133" w:rsidRDefault="00525177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Latilactobacillus</w:t>
            </w:r>
          </w:p>
          <w:p w14:paraId="08F9615D" w14:textId="5E5C3511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curvatus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885" w:type="dxa"/>
            <w:vMerge w:val="restart"/>
            <w:tcBorders>
              <w:top w:val="doub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218DAA4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2.31 </w:t>
            </w:r>
          </w:p>
        </w:tc>
        <w:tc>
          <w:tcPr>
            <w:tcW w:w="1185" w:type="dxa"/>
            <w:vMerge w:val="restart"/>
            <w:tcBorders>
              <w:top w:val="doub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E88A5B5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A </w:t>
            </w:r>
          </w:p>
        </w:tc>
        <w:tc>
          <w:tcPr>
            <w:tcW w:w="3075" w:type="dxa"/>
            <w:tcBorders>
              <w:top w:val="doub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B4A12AF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Latilactobacillus curvatus strain NBRC 15884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30" w:type="dxa"/>
            <w:tcBorders>
              <w:top w:val="doub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33BB75DA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99.86 </w:t>
            </w:r>
          </w:p>
        </w:tc>
        <w:tc>
          <w:tcPr>
            <w:tcW w:w="1260" w:type="dxa"/>
            <w:vMerge w:val="restart"/>
            <w:tcBorders>
              <w:top w:val="double" w:sz="12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39A50177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hyperlink r:id="rId19" w:tgtFrame="_blank" w:history="1">
              <w:r w:rsidRPr="00EF0133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pl-PL"/>
                </w:rPr>
                <w:t>PV300328</w:t>
              </w:r>
            </w:hyperlink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</w:tr>
      <w:tr w:rsidR="00EF0133" w:rsidRPr="00EF0133" w14:paraId="548206D2" w14:textId="77777777" w:rsidTr="008138E2">
        <w:trPr>
          <w:trHeight w:val="300"/>
        </w:trPr>
        <w:tc>
          <w:tcPr>
            <w:tcW w:w="0" w:type="auto"/>
            <w:vMerge/>
            <w:tcBorders>
              <w:top w:val="double" w:sz="12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4CAB39C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doub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F594567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doub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EC8898A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30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E513632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Latilactobacillus graminis strain G90 (1)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C98E571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99.52 </w:t>
            </w:r>
          </w:p>
        </w:tc>
        <w:tc>
          <w:tcPr>
            <w:tcW w:w="0" w:type="auto"/>
            <w:vMerge/>
            <w:tcBorders>
              <w:top w:val="double" w:sz="12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70A7129D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</w:tr>
      <w:tr w:rsidR="00EF0133" w:rsidRPr="00EF0133" w14:paraId="0DEA861A" w14:textId="77777777" w:rsidTr="008138E2">
        <w:trPr>
          <w:trHeight w:val="300"/>
        </w:trPr>
        <w:tc>
          <w:tcPr>
            <w:tcW w:w="0" w:type="auto"/>
            <w:vMerge/>
            <w:tcBorders>
              <w:top w:val="double" w:sz="12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B4C94D0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doub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3F59FF7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doub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106AD9B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30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83EFC35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proofErr w:type="spellStart"/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pl-PL"/>
              </w:rPr>
              <w:t>Latilactobacillus</w:t>
            </w:r>
            <w:proofErr w:type="spellEnd"/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pl-PL"/>
              </w:rPr>
              <w:t xml:space="preserve"> </w:t>
            </w:r>
            <w:proofErr w:type="spellStart"/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pl-PL"/>
              </w:rPr>
              <w:t>sakei</w:t>
            </w:r>
            <w:proofErr w:type="spellEnd"/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pl-PL"/>
              </w:rPr>
              <w:t xml:space="preserve"> subsp. </w:t>
            </w:r>
            <w:proofErr w:type="spellStart"/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pl-PL"/>
              </w:rPr>
              <w:t>sakei</w:t>
            </w:r>
            <w:proofErr w:type="spellEnd"/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pl-PL"/>
              </w:rPr>
              <w:t xml:space="preserve"> strain DSM 20017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35E627C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99.20 </w:t>
            </w:r>
          </w:p>
        </w:tc>
        <w:tc>
          <w:tcPr>
            <w:tcW w:w="0" w:type="auto"/>
            <w:vMerge/>
            <w:tcBorders>
              <w:top w:val="double" w:sz="12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56F4F1BB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</w:tr>
      <w:tr w:rsidR="00EF0133" w:rsidRPr="00EF0133" w14:paraId="135BAB3B" w14:textId="77777777" w:rsidTr="008138E2">
        <w:trPr>
          <w:trHeight w:val="300"/>
        </w:trPr>
        <w:tc>
          <w:tcPr>
            <w:tcW w:w="1635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36589524" w14:textId="77777777" w:rsidR="00525177" w:rsidRPr="00EF0133" w:rsidRDefault="00525177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Latilactobacillus</w:t>
            </w:r>
          </w:p>
          <w:p w14:paraId="79274DE3" w14:textId="5C5B51A9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curvatus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88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3E3F160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2.19 </w:t>
            </w:r>
          </w:p>
        </w:tc>
        <w:tc>
          <w:tcPr>
            <w:tcW w:w="118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AAFF015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A </w:t>
            </w:r>
          </w:p>
        </w:tc>
        <w:tc>
          <w:tcPr>
            <w:tcW w:w="30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A9A0104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Latilactobacillus curvatus strain LMG 9198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125B073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99.36 </w:t>
            </w:r>
          </w:p>
        </w:tc>
        <w:tc>
          <w:tcPr>
            <w:tcW w:w="126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3DEEF5E2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hyperlink r:id="rId20" w:tgtFrame="_blank" w:history="1">
              <w:r w:rsidRPr="00EF0133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pl-PL"/>
                </w:rPr>
                <w:t>PV300339</w:t>
              </w:r>
            </w:hyperlink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</w:tr>
      <w:tr w:rsidR="00EF0133" w:rsidRPr="00EF0133" w14:paraId="27D41B40" w14:textId="77777777" w:rsidTr="008138E2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3EC4BEE4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CDBFD1C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3E89CB34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30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7454DED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Latilactobacillus graminis strain G90 (1)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8CB543D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98.71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3B6B8B84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</w:tr>
      <w:tr w:rsidR="00EF0133" w:rsidRPr="00EF0133" w14:paraId="38B3F0A4" w14:textId="77777777" w:rsidTr="008138E2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F2626FE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5B28F5A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E32488F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3075" w:type="dxa"/>
            <w:tcBorders>
              <w:top w:val="single" w:sz="6" w:space="0" w:color="auto"/>
              <w:left w:val="single" w:sz="6" w:space="0" w:color="auto"/>
              <w:bottom w:val="double" w:sz="12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A168020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proofErr w:type="spellStart"/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pl-PL"/>
              </w:rPr>
              <w:t>Latilactobacillus</w:t>
            </w:r>
            <w:proofErr w:type="spellEnd"/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pl-PL"/>
              </w:rPr>
              <w:t xml:space="preserve"> </w:t>
            </w:r>
            <w:proofErr w:type="spellStart"/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pl-PL"/>
              </w:rPr>
              <w:t>sakei</w:t>
            </w:r>
            <w:proofErr w:type="spellEnd"/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pl-PL"/>
              </w:rPr>
              <w:t xml:space="preserve"> subsp. </w:t>
            </w:r>
            <w:proofErr w:type="spellStart"/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pl-PL"/>
              </w:rPr>
              <w:t>sakei</w:t>
            </w:r>
            <w:proofErr w:type="spellEnd"/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pl-PL"/>
              </w:rPr>
              <w:t xml:space="preserve"> strain DSM 20017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double" w:sz="12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C3E0DEF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98.64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23A98083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</w:tr>
      <w:tr w:rsidR="00EF0133" w:rsidRPr="00EF0133" w14:paraId="27797A81" w14:textId="77777777" w:rsidTr="008138E2">
        <w:trPr>
          <w:trHeight w:val="300"/>
        </w:trPr>
        <w:tc>
          <w:tcPr>
            <w:tcW w:w="1635" w:type="dxa"/>
            <w:vMerge w:val="restart"/>
            <w:tcBorders>
              <w:top w:val="double" w:sz="12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A238F41" w14:textId="3339C3F1" w:rsidR="008138E2" w:rsidRPr="00EF0133" w:rsidRDefault="00E365A7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Lactiplantibacillus</w:t>
            </w:r>
            <w:r w:rsidR="008138E2"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 xml:space="preserve"> paraplantarum</w:t>
            </w:r>
            <w:r w:rsidR="008138E2"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885" w:type="dxa"/>
            <w:vMerge w:val="restart"/>
            <w:tcBorders>
              <w:top w:val="doub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13B9BFC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2.07 </w:t>
            </w:r>
          </w:p>
        </w:tc>
        <w:tc>
          <w:tcPr>
            <w:tcW w:w="1185" w:type="dxa"/>
            <w:vMerge w:val="restart"/>
            <w:tcBorders>
              <w:top w:val="doub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6DBF78E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A </w:t>
            </w:r>
          </w:p>
        </w:tc>
        <w:tc>
          <w:tcPr>
            <w:tcW w:w="3075" w:type="dxa"/>
            <w:tcBorders>
              <w:top w:val="doub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FB4B05F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Lactiplantibacillus paraplantarum strain DSM 10667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30" w:type="dxa"/>
            <w:tcBorders>
              <w:top w:val="doub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1DEDF51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99.93 </w:t>
            </w:r>
          </w:p>
        </w:tc>
        <w:tc>
          <w:tcPr>
            <w:tcW w:w="1260" w:type="dxa"/>
            <w:vMerge w:val="restart"/>
            <w:tcBorders>
              <w:top w:val="double" w:sz="12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7E29DFBE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hyperlink r:id="rId21" w:tgtFrame="_blank" w:history="1">
              <w:r w:rsidRPr="00EF0133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pl-PL"/>
                </w:rPr>
                <w:t>PV300355</w:t>
              </w:r>
            </w:hyperlink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</w:tr>
      <w:tr w:rsidR="00EF0133" w:rsidRPr="00EF0133" w14:paraId="4D62B9DF" w14:textId="77777777" w:rsidTr="008138E2">
        <w:trPr>
          <w:trHeight w:val="300"/>
        </w:trPr>
        <w:tc>
          <w:tcPr>
            <w:tcW w:w="0" w:type="auto"/>
            <w:vMerge/>
            <w:tcBorders>
              <w:top w:val="double" w:sz="12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A5D71B7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doub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DE064ED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doub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48CC438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30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37507661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Lactiplantibacillus plantarum strain CIP 103151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4DA3F81" w14:textId="60B67138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99</w:t>
            </w:r>
            <w:r w:rsidR="00360809"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.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72 </w:t>
            </w:r>
          </w:p>
        </w:tc>
        <w:tc>
          <w:tcPr>
            <w:tcW w:w="0" w:type="auto"/>
            <w:vMerge/>
            <w:tcBorders>
              <w:top w:val="double" w:sz="12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63C310A7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</w:tr>
      <w:tr w:rsidR="00EF0133" w:rsidRPr="00EF0133" w14:paraId="61283575" w14:textId="77777777" w:rsidTr="008138E2">
        <w:trPr>
          <w:trHeight w:val="300"/>
        </w:trPr>
        <w:tc>
          <w:tcPr>
            <w:tcW w:w="0" w:type="auto"/>
            <w:vMerge/>
            <w:tcBorders>
              <w:top w:val="double" w:sz="12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F818CBB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doub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800D148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doub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269677D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30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0B3DFF5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Lactiplantibacillus pentosus strain 124-2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FA380A9" w14:textId="0C5CD134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99</w:t>
            </w:r>
            <w:r w:rsidR="00360809"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.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72 </w:t>
            </w:r>
          </w:p>
        </w:tc>
        <w:tc>
          <w:tcPr>
            <w:tcW w:w="0" w:type="auto"/>
            <w:vMerge/>
            <w:tcBorders>
              <w:top w:val="double" w:sz="12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4E8BB83F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</w:tr>
      <w:tr w:rsidR="00EF0133" w:rsidRPr="00EF0133" w14:paraId="2FD9EBD9" w14:textId="77777777" w:rsidTr="008138E2">
        <w:trPr>
          <w:trHeight w:val="300"/>
        </w:trPr>
        <w:tc>
          <w:tcPr>
            <w:tcW w:w="1635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E97AAE9" w14:textId="61A5ABFF" w:rsidR="008138E2" w:rsidRPr="00EF0133" w:rsidRDefault="00406318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Lactiplantibacillus</w:t>
            </w:r>
            <w:r w:rsidR="008138E2"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 xml:space="preserve"> </w:t>
            </w:r>
            <w:r w:rsidR="00541F93"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sp.</w:t>
            </w:r>
          </w:p>
        </w:tc>
        <w:tc>
          <w:tcPr>
            <w:tcW w:w="88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B848B93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1.85 </w:t>
            </w:r>
          </w:p>
        </w:tc>
        <w:tc>
          <w:tcPr>
            <w:tcW w:w="118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6EB8BED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B </w:t>
            </w:r>
          </w:p>
        </w:tc>
        <w:tc>
          <w:tcPr>
            <w:tcW w:w="30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3563D0F3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Lactiplantibacillus paraplantarum strain DSM 10667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153C98D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99.66 </w:t>
            </w:r>
          </w:p>
        </w:tc>
        <w:tc>
          <w:tcPr>
            <w:tcW w:w="126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166806CF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hyperlink r:id="rId22" w:tgtFrame="_blank" w:history="1">
              <w:r w:rsidRPr="00EF0133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pl-PL"/>
                </w:rPr>
                <w:t>PV300344</w:t>
              </w:r>
            </w:hyperlink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</w:tr>
      <w:tr w:rsidR="00EF0133" w:rsidRPr="00EF0133" w14:paraId="4F05687E" w14:textId="77777777" w:rsidTr="008138E2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639A398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C45EE29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1CE82F9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30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A83497A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Lactiplantibacillus plantarum strain JCM 1149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9A67794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99.52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324653B1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</w:tr>
      <w:tr w:rsidR="00EF0133" w:rsidRPr="00EF0133" w14:paraId="75C655EB" w14:textId="77777777" w:rsidTr="008138E2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D8696A6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F4E0EDC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09CDC60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30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CBF092C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Lactiplantibacillus pentosus strain 124-2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7CF9C99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99.45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22B78718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</w:tr>
      <w:tr w:rsidR="00EF0133" w:rsidRPr="00EF0133" w14:paraId="1F7989B9" w14:textId="77777777" w:rsidTr="008138E2">
        <w:trPr>
          <w:trHeight w:val="300"/>
        </w:trPr>
        <w:tc>
          <w:tcPr>
            <w:tcW w:w="1635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4DB0D09" w14:textId="3DC8370D" w:rsidR="008138E2" w:rsidRPr="00EF0133" w:rsidRDefault="0055256E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Lactiplantibacillus</w:t>
            </w:r>
            <w:r w:rsidR="008138E2"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 xml:space="preserve"> paraplantarum</w:t>
            </w:r>
            <w:r w:rsidR="008138E2"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88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28FE510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2.19 </w:t>
            </w:r>
          </w:p>
        </w:tc>
        <w:tc>
          <w:tcPr>
            <w:tcW w:w="118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5538C01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A </w:t>
            </w:r>
          </w:p>
        </w:tc>
        <w:tc>
          <w:tcPr>
            <w:tcW w:w="30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12EB923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Lactiplantibacillus paraplantarum strain DSM 10667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38814516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100.00 </w:t>
            </w:r>
          </w:p>
        </w:tc>
        <w:tc>
          <w:tcPr>
            <w:tcW w:w="126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524440DF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hyperlink r:id="rId23" w:tgtFrame="_blank" w:history="1">
              <w:r w:rsidRPr="00EF0133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pl-PL"/>
                </w:rPr>
                <w:t>PV300345</w:t>
              </w:r>
            </w:hyperlink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</w:tr>
      <w:tr w:rsidR="00EF0133" w:rsidRPr="00EF0133" w14:paraId="54E2414A" w14:textId="77777777" w:rsidTr="008138E2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4A54877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3D9B0EF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1658109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30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E1429A8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Lactiplantibacillus plantarum strain CIP 103151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68F07BE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99.79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7828EB92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</w:tr>
      <w:tr w:rsidR="00EF0133" w:rsidRPr="00EF0133" w14:paraId="4542C992" w14:textId="77777777" w:rsidTr="008138E2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6EF9A77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31056DE5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3855B98B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3075" w:type="dxa"/>
            <w:tcBorders>
              <w:top w:val="single" w:sz="6" w:space="0" w:color="auto"/>
              <w:left w:val="single" w:sz="6" w:space="0" w:color="auto"/>
              <w:bottom w:val="double" w:sz="12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BBBCAAF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Lactiplantibacillus pentosus strain 124-2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double" w:sz="12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E5B7675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99.79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15DC735F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</w:tr>
      <w:tr w:rsidR="00EF0133" w:rsidRPr="00EF0133" w14:paraId="5990C817" w14:textId="77777777" w:rsidTr="008138E2">
        <w:trPr>
          <w:trHeight w:val="300"/>
        </w:trPr>
        <w:tc>
          <w:tcPr>
            <w:tcW w:w="1635" w:type="dxa"/>
            <w:vMerge w:val="restart"/>
            <w:tcBorders>
              <w:top w:val="double" w:sz="12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E3BB983" w14:textId="7E8A261E" w:rsidR="008138E2" w:rsidRPr="00EF0133" w:rsidRDefault="0055256E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Lactiplantibacillus</w:t>
            </w:r>
            <w:r w:rsidR="008138E2"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 xml:space="preserve"> plantarum</w:t>
            </w:r>
            <w:r w:rsidR="008138E2"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885" w:type="dxa"/>
            <w:vMerge w:val="restart"/>
            <w:tcBorders>
              <w:top w:val="doub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4489767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2.18 </w:t>
            </w:r>
          </w:p>
        </w:tc>
        <w:tc>
          <w:tcPr>
            <w:tcW w:w="1185" w:type="dxa"/>
            <w:vMerge w:val="restart"/>
            <w:tcBorders>
              <w:top w:val="doub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FE528D4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A </w:t>
            </w:r>
          </w:p>
        </w:tc>
        <w:tc>
          <w:tcPr>
            <w:tcW w:w="3075" w:type="dxa"/>
            <w:tcBorders>
              <w:top w:val="doub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55C21C3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Lactiplantibacillus plantarum strain JCM 1149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30" w:type="dxa"/>
            <w:tcBorders>
              <w:top w:val="doub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3A87FA06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99.59 </w:t>
            </w:r>
          </w:p>
        </w:tc>
        <w:tc>
          <w:tcPr>
            <w:tcW w:w="1260" w:type="dxa"/>
            <w:vMerge w:val="restart"/>
            <w:tcBorders>
              <w:top w:val="double" w:sz="12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0D8F9D43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hyperlink r:id="rId24" w:tgtFrame="_blank" w:history="1">
              <w:r w:rsidRPr="00EF0133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pl-PL"/>
                </w:rPr>
                <w:t>PV300329</w:t>
              </w:r>
            </w:hyperlink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</w:tr>
      <w:tr w:rsidR="00EF0133" w:rsidRPr="00EF0133" w14:paraId="3DB5773E" w14:textId="77777777" w:rsidTr="008138E2">
        <w:trPr>
          <w:trHeight w:val="300"/>
        </w:trPr>
        <w:tc>
          <w:tcPr>
            <w:tcW w:w="0" w:type="auto"/>
            <w:vMerge/>
            <w:tcBorders>
              <w:top w:val="double" w:sz="12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258EF67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doub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8E4FC1D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doub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3A8B922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30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AD30399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Lactiplantibacillus pentosus strain 124-2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C3DF1E8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99.45 </w:t>
            </w:r>
          </w:p>
        </w:tc>
        <w:tc>
          <w:tcPr>
            <w:tcW w:w="0" w:type="auto"/>
            <w:vMerge/>
            <w:tcBorders>
              <w:top w:val="double" w:sz="12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0F760549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</w:tr>
      <w:tr w:rsidR="00EF0133" w:rsidRPr="00EF0133" w14:paraId="1530E2AB" w14:textId="77777777" w:rsidTr="008138E2">
        <w:trPr>
          <w:trHeight w:val="300"/>
        </w:trPr>
        <w:tc>
          <w:tcPr>
            <w:tcW w:w="0" w:type="auto"/>
            <w:vMerge/>
            <w:tcBorders>
              <w:top w:val="double" w:sz="12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5AC686D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doub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22F14CE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doub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33E22BE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30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1C788E5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Lactiplantibacillus paraplantarum strain DSM 10667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EDBAA08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99.25 </w:t>
            </w:r>
          </w:p>
        </w:tc>
        <w:tc>
          <w:tcPr>
            <w:tcW w:w="0" w:type="auto"/>
            <w:vMerge/>
            <w:tcBorders>
              <w:top w:val="double" w:sz="12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7C16E3DF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</w:tr>
      <w:tr w:rsidR="00EF0133" w:rsidRPr="00EF0133" w14:paraId="46473CB4" w14:textId="77777777" w:rsidTr="008138E2">
        <w:trPr>
          <w:trHeight w:val="300"/>
        </w:trPr>
        <w:tc>
          <w:tcPr>
            <w:tcW w:w="1635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F7468F4" w14:textId="3B97F285" w:rsidR="008138E2" w:rsidRPr="00EF0133" w:rsidRDefault="0055256E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Lactiplantibacillus</w:t>
            </w:r>
            <w:r w:rsidR="008138E2"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 xml:space="preserve"> plantarum</w:t>
            </w:r>
            <w:r w:rsidR="008138E2"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88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FEB2045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2.22 </w:t>
            </w:r>
          </w:p>
        </w:tc>
        <w:tc>
          <w:tcPr>
            <w:tcW w:w="118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A41E9C7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A </w:t>
            </w:r>
          </w:p>
        </w:tc>
        <w:tc>
          <w:tcPr>
            <w:tcW w:w="30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DB27B17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Lactiplantibacillus plantarum strain CIP 103151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3290EAD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99.58 </w:t>
            </w:r>
          </w:p>
        </w:tc>
        <w:tc>
          <w:tcPr>
            <w:tcW w:w="126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6924DD36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hyperlink r:id="rId25" w:tgtFrame="_blank" w:history="1">
              <w:r w:rsidRPr="00EF0133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pl-PL"/>
                </w:rPr>
                <w:t>PV300333</w:t>
              </w:r>
            </w:hyperlink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</w:tr>
      <w:tr w:rsidR="00EF0133" w:rsidRPr="00EF0133" w14:paraId="62C6B7D7" w14:textId="77777777" w:rsidTr="008138E2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35F0A84C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C753C74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89D2DF7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30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0F9586F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Lactiplantibacillus pentosus strain 124-2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8C29642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99.58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4C0B263C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</w:tr>
      <w:tr w:rsidR="00EF0133" w:rsidRPr="00EF0133" w14:paraId="7106854B" w14:textId="77777777" w:rsidTr="008138E2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C87B075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C897448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03EF10E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30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9B28C83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Lactiplantibacillus paraplantarum strain DSM 10667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1C5630A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99.45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6C757496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</w:tr>
      <w:tr w:rsidR="00EF0133" w:rsidRPr="00EF0133" w14:paraId="565ECFDF" w14:textId="77777777" w:rsidTr="008138E2">
        <w:trPr>
          <w:trHeight w:val="300"/>
        </w:trPr>
        <w:tc>
          <w:tcPr>
            <w:tcW w:w="1635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234702E" w14:textId="624B9BDB" w:rsidR="008138E2" w:rsidRPr="00EF0133" w:rsidRDefault="0055256E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 xml:space="preserve">Lactiplantibacillus </w:t>
            </w:r>
            <w:r w:rsidR="008138E2"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plantarum</w:t>
            </w:r>
            <w:r w:rsidR="008138E2"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88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0C057C5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2.33 </w:t>
            </w:r>
          </w:p>
        </w:tc>
        <w:tc>
          <w:tcPr>
            <w:tcW w:w="118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DF41035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A </w:t>
            </w:r>
          </w:p>
        </w:tc>
        <w:tc>
          <w:tcPr>
            <w:tcW w:w="30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71EB3D2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Lactiplantibacillus plantarum strain JCM 1149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FE54ECB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99.86 </w:t>
            </w:r>
          </w:p>
        </w:tc>
        <w:tc>
          <w:tcPr>
            <w:tcW w:w="126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6B0C6A81" w14:textId="77777777" w:rsidR="008138E2" w:rsidRPr="00EF0133" w:rsidRDefault="008138E2" w:rsidP="008138E2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hyperlink r:id="rId26" w:tgtFrame="_blank" w:history="1">
              <w:r w:rsidRPr="00EF0133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pl-PL"/>
                </w:rPr>
                <w:t>PV300358</w:t>
              </w:r>
            </w:hyperlink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</w:tr>
      <w:tr w:rsidR="00EF0133" w:rsidRPr="00EF0133" w14:paraId="4AC9F856" w14:textId="77777777" w:rsidTr="008138E2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E598557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B5D2097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EB80D5B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30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5E5475B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Lactiplantibacillus pentosus strain 124-2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7EF4C18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99.79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12470CFD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</w:tr>
      <w:tr w:rsidR="00EF0133" w:rsidRPr="00EF0133" w14:paraId="421BBA9B" w14:textId="77777777" w:rsidTr="008138E2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148DE73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38AA823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9610FB3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30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3BA3F65B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Lactiplantibacillus paraplantarum strain DSM 10667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C2EE0F8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99.59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4D7950C0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</w:tr>
      <w:tr w:rsidR="00EF0133" w:rsidRPr="00EF0133" w14:paraId="577B1374" w14:textId="77777777" w:rsidTr="008138E2">
        <w:trPr>
          <w:trHeight w:val="300"/>
        </w:trPr>
        <w:tc>
          <w:tcPr>
            <w:tcW w:w="1635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3CD29284" w14:textId="028A0FB5" w:rsidR="008138E2" w:rsidRPr="00EF0133" w:rsidRDefault="0055256E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Lactiplantibacillus</w:t>
            </w:r>
            <w:r w:rsidR="008138E2"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 xml:space="preserve"> plantarum</w:t>
            </w:r>
            <w:r w:rsidR="008138E2"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88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54BB35B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2.13 </w:t>
            </w:r>
          </w:p>
        </w:tc>
        <w:tc>
          <w:tcPr>
            <w:tcW w:w="118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42CAF5A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A </w:t>
            </w:r>
          </w:p>
        </w:tc>
        <w:tc>
          <w:tcPr>
            <w:tcW w:w="30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150154A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Lactiplantibacillus plantarum strain CIP 103151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84DB2FE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99.86 </w:t>
            </w:r>
          </w:p>
        </w:tc>
        <w:tc>
          <w:tcPr>
            <w:tcW w:w="126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47D87E88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hyperlink r:id="rId27" w:tgtFrame="_blank" w:history="1">
              <w:r w:rsidRPr="00EF0133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pl-PL"/>
                </w:rPr>
                <w:t>PV300340</w:t>
              </w:r>
            </w:hyperlink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</w:tr>
      <w:tr w:rsidR="00EF0133" w:rsidRPr="00EF0133" w14:paraId="72CAF3E3" w14:textId="77777777" w:rsidTr="008138E2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7A62022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B2B8DC5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0EA9B1A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30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34D1ACD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Lactiplantibacillus pentosus strain 124-2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009E298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99.86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5646BCEF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</w:tr>
      <w:tr w:rsidR="00EF0133" w:rsidRPr="00EF0133" w14:paraId="6B77FB9F" w14:textId="77777777" w:rsidTr="008138E2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EFB4E36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39F46C79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0F2255C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30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4903E99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Lactiplantibacillus paraplantarum strain DSM 10667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CBE36F0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99.72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284EA0B5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</w:tr>
      <w:tr w:rsidR="00EF0133" w:rsidRPr="00EF0133" w14:paraId="2DA23AB0" w14:textId="77777777" w:rsidTr="008138E2">
        <w:trPr>
          <w:trHeight w:val="300"/>
        </w:trPr>
        <w:tc>
          <w:tcPr>
            <w:tcW w:w="1635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4FCE19E" w14:textId="7B361B30" w:rsidR="008138E2" w:rsidRPr="00EF0133" w:rsidRDefault="0055256E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lastRenderedPageBreak/>
              <w:t>Lactiplantibacillus</w:t>
            </w:r>
            <w:r w:rsidR="008138E2"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 xml:space="preserve"> plantarum</w:t>
            </w:r>
            <w:r w:rsidR="008138E2"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88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468691B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2.25 </w:t>
            </w:r>
          </w:p>
        </w:tc>
        <w:tc>
          <w:tcPr>
            <w:tcW w:w="118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494EA47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A </w:t>
            </w:r>
          </w:p>
        </w:tc>
        <w:tc>
          <w:tcPr>
            <w:tcW w:w="30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FEC8BD8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Lactiplantibacillus plantarum strain CIP 103151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0BDC671" w14:textId="77777777" w:rsidR="008138E2" w:rsidRPr="00EF0133" w:rsidRDefault="008138E2" w:rsidP="008138E2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99.93 </w:t>
            </w:r>
          </w:p>
        </w:tc>
        <w:tc>
          <w:tcPr>
            <w:tcW w:w="126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6B72C952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hyperlink r:id="rId28" w:tgtFrame="_blank" w:history="1">
              <w:r w:rsidRPr="00EF0133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pl-PL"/>
                </w:rPr>
                <w:t>PV300365</w:t>
              </w:r>
            </w:hyperlink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</w:tr>
      <w:tr w:rsidR="00EF0133" w:rsidRPr="00EF0133" w14:paraId="6608FC14" w14:textId="77777777" w:rsidTr="008138E2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3B23AFE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78DFFF0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DA04F9D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30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A1B0111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Lactiplantibacillus pentosus strain 124-2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904CA82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99.93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27D9B532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</w:tr>
      <w:tr w:rsidR="00EF0133" w:rsidRPr="00EF0133" w14:paraId="77C7FB6B" w14:textId="77777777" w:rsidTr="008138E2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1BB7EF6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10241DE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EA5925B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30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0EC7A16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Lactiplantibacillus paraplantarum strain DSM 10667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B146D58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99.79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79B38A27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</w:tr>
      <w:tr w:rsidR="00EF0133" w:rsidRPr="00EF0133" w14:paraId="2871802F" w14:textId="77777777" w:rsidTr="008138E2">
        <w:trPr>
          <w:trHeight w:val="300"/>
        </w:trPr>
        <w:tc>
          <w:tcPr>
            <w:tcW w:w="1635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E051E73" w14:textId="42A1668A" w:rsidR="008138E2" w:rsidRPr="00EF0133" w:rsidRDefault="0055256E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Lactiplantibacillus</w:t>
            </w:r>
            <w:r w:rsidR="008138E2"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 xml:space="preserve"> plantarum</w:t>
            </w:r>
            <w:r w:rsidR="008138E2"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88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356DEEE1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2.31 </w:t>
            </w:r>
          </w:p>
        </w:tc>
        <w:tc>
          <w:tcPr>
            <w:tcW w:w="118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572040E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A </w:t>
            </w:r>
          </w:p>
        </w:tc>
        <w:tc>
          <w:tcPr>
            <w:tcW w:w="30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2127085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Lactiplantibacillus plantarum strain NBRC 15891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8735337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99.86 </w:t>
            </w:r>
          </w:p>
        </w:tc>
        <w:tc>
          <w:tcPr>
            <w:tcW w:w="126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2B4C47F6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hyperlink r:id="rId29" w:tgtFrame="_blank" w:history="1">
              <w:r w:rsidRPr="00EF0133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pl-PL"/>
                </w:rPr>
                <w:t>PV300352</w:t>
              </w:r>
            </w:hyperlink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</w:tr>
      <w:tr w:rsidR="00EF0133" w:rsidRPr="00EF0133" w14:paraId="62934A1B" w14:textId="77777777" w:rsidTr="008138E2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54F606B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132BE70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2C0B929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30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68C3814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Lactiplantibacillus pentosus strain 124-2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C503D77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99.72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2D52F525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</w:tr>
      <w:tr w:rsidR="00EF0133" w:rsidRPr="00EF0133" w14:paraId="5991CE39" w14:textId="77777777" w:rsidTr="008138E2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78EDA74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E5F7C84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038AEC4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30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99574BC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Lactiplantibacillus paraplantarum strain DSM 10667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5AC40D7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99.58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4C404B33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</w:tr>
      <w:tr w:rsidR="00EF0133" w:rsidRPr="00EF0133" w14:paraId="621BB3D0" w14:textId="77777777" w:rsidTr="008138E2">
        <w:trPr>
          <w:trHeight w:val="300"/>
        </w:trPr>
        <w:tc>
          <w:tcPr>
            <w:tcW w:w="1635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9A153B9" w14:textId="726E92AE" w:rsidR="008138E2" w:rsidRPr="00EF0133" w:rsidRDefault="00666B74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Lactiplantibacillus</w:t>
            </w:r>
            <w:r w:rsidR="008138E2"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 xml:space="preserve"> plantarum</w:t>
            </w:r>
            <w:r w:rsidR="008138E2"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88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D15B314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2.14 </w:t>
            </w:r>
          </w:p>
        </w:tc>
        <w:tc>
          <w:tcPr>
            <w:tcW w:w="118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483DC0F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A </w:t>
            </w:r>
          </w:p>
        </w:tc>
        <w:tc>
          <w:tcPr>
            <w:tcW w:w="30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19E0476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Lactiplantibacillus plantarum strain JCM 1149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61E1AFB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99.59 </w:t>
            </w:r>
          </w:p>
        </w:tc>
        <w:tc>
          <w:tcPr>
            <w:tcW w:w="126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4BFDC92D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hyperlink r:id="rId30" w:tgtFrame="_blank" w:history="1">
              <w:r w:rsidRPr="00EF0133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pl-PL"/>
                </w:rPr>
                <w:t>PV300334</w:t>
              </w:r>
            </w:hyperlink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</w:tr>
      <w:tr w:rsidR="00EF0133" w:rsidRPr="00EF0133" w14:paraId="4033E11F" w14:textId="77777777" w:rsidTr="008138E2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BCE250D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E70528C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61B6AC7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30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4DC0452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Lactiplantibacillus pentosus strain 124-2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79EA82F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99.58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4CA71094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</w:tr>
      <w:tr w:rsidR="00EF0133" w:rsidRPr="00EF0133" w14:paraId="7B035B39" w14:textId="77777777" w:rsidTr="008138E2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150368F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D49CCB1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333E5361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30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911891A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Lactiplantibacillus paraplantarum strain DSM 10667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30C5949F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99.45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26E35A13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</w:tr>
      <w:tr w:rsidR="00EF0133" w:rsidRPr="00EF0133" w14:paraId="55ED8CAA" w14:textId="77777777" w:rsidTr="008138E2">
        <w:trPr>
          <w:trHeight w:val="300"/>
        </w:trPr>
        <w:tc>
          <w:tcPr>
            <w:tcW w:w="1635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ACF8F1F" w14:textId="2C59AD17" w:rsidR="008138E2" w:rsidRPr="00EF0133" w:rsidRDefault="00666B74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Lactiplantibacillus</w:t>
            </w:r>
            <w:r w:rsidR="008138E2"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 xml:space="preserve"> plantarum</w:t>
            </w:r>
            <w:r w:rsidR="008138E2"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88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7B26404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2.35 </w:t>
            </w:r>
          </w:p>
        </w:tc>
        <w:tc>
          <w:tcPr>
            <w:tcW w:w="118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31B3B96E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A </w:t>
            </w:r>
          </w:p>
        </w:tc>
        <w:tc>
          <w:tcPr>
            <w:tcW w:w="30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6DD91D8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Lactiplantibacillus plantarum strain CIP 103151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D30DFFE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99.72 </w:t>
            </w:r>
          </w:p>
        </w:tc>
        <w:tc>
          <w:tcPr>
            <w:tcW w:w="126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270DC28E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hyperlink r:id="rId31" w:tgtFrame="_blank" w:history="1">
              <w:r w:rsidRPr="00EF0133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pl-PL"/>
                </w:rPr>
                <w:t>PV300335</w:t>
              </w:r>
            </w:hyperlink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</w:tr>
      <w:tr w:rsidR="00EF0133" w:rsidRPr="00EF0133" w14:paraId="2520CEB4" w14:textId="77777777" w:rsidTr="008138E2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53A2FC0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44691FE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25BB4C9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30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3335212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Lactiplantibacillus pentosus strain 124-2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2E04838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99.72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713F515A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</w:tr>
      <w:tr w:rsidR="00EF0133" w:rsidRPr="00EF0133" w14:paraId="0D221285" w14:textId="77777777" w:rsidTr="008138E2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6A6943F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F923250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6A129F6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30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FD3A8CA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Lactiplantibacillus paraplantarum strain DSM 10667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5FF5932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99.59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600DD144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</w:tr>
      <w:tr w:rsidR="00EF0133" w:rsidRPr="00EF0133" w14:paraId="06496480" w14:textId="77777777" w:rsidTr="008138E2">
        <w:trPr>
          <w:trHeight w:val="300"/>
        </w:trPr>
        <w:tc>
          <w:tcPr>
            <w:tcW w:w="1635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F2D329C" w14:textId="70D215BA" w:rsidR="008138E2" w:rsidRPr="00EF0133" w:rsidRDefault="00666B74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Lactiplantibacillus</w:t>
            </w:r>
            <w:r w:rsidR="008138E2"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 xml:space="preserve"> plantarum</w:t>
            </w:r>
            <w:r w:rsidR="008138E2"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88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33FB70A6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2.27 </w:t>
            </w:r>
          </w:p>
        </w:tc>
        <w:tc>
          <w:tcPr>
            <w:tcW w:w="118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01D7263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A </w:t>
            </w:r>
          </w:p>
        </w:tc>
        <w:tc>
          <w:tcPr>
            <w:tcW w:w="30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4BA10E4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Lactiplantibacillus plantarum strain NBRC 1589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126B4E6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99.72 </w:t>
            </w:r>
          </w:p>
        </w:tc>
        <w:tc>
          <w:tcPr>
            <w:tcW w:w="126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04F6ACA2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hyperlink r:id="rId32" w:tgtFrame="_blank" w:history="1">
              <w:r w:rsidRPr="00EF0133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pl-PL"/>
                </w:rPr>
                <w:t>PV300326</w:t>
              </w:r>
            </w:hyperlink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</w:tr>
      <w:tr w:rsidR="00EF0133" w:rsidRPr="00EF0133" w14:paraId="5EE80A99" w14:textId="77777777" w:rsidTr="008138E2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8A124F8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91406D9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0579AFC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30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BE17B74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Lactiplantibacillus pentosus strain 124-2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449FD0A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99.59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757D31AF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</w:tr>
      <w:tr w:rsidR="00EF0133" w:rsidRPr="00EF0133" w14:paraId="69D9181D" w14:textId="77777777" w:rsidTr="008138E2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6EB6B86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088A24A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4C6A39B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30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337F7063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Lactiplantibacillus paraplantarum strain DSM 10667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3B076234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99.45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254F2F5F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</w:tr>
      <w:tr w:rsidR="00EF0133" w:rsidRPr="00EF0133" w14:paraId="336DFB7A" w14:textId="77777777" w:rsidTr="008138E2">
        <w:trPr>
          <w:trHeight w:val="300"/>
        </w:trPr>
        <w:tc>
          <w:tcPr>
            <w:tcW w:w="1635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87F111D" w14:textId="6320E2A5" w:rsidR="008138E2" w:rsidRPr="00EF0133" w:rsidRDefault="00666B74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Lactiplantibacillus</w:t>
            </w:r>
            <w:r w:rsidR="008138E2"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 xml:space="preserve"> plantarum</w:t>
            </w:r>
            <w:r w:rsidR="008138E2"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88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DC053AF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2.24 </w:t>
            </w:r>
          </w:p>
        </w:tc>
        <w:tc>
          <w:tcPr>
            <w:tcW w:w="118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6574BB8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A </w:t>
            </w:r>
          </w:p>
        </w:tc>
        <w:tc>
          <w:tcPr>
            <w:tcW w:w="30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3E00C84E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Lactiplantibacillus plantarum strain CIP 103151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3F1138D8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99.86 </w:t>
            </w:r>
          </w:p>
        </w:tc>
        <w:tc>
          <w:tcPr>
            <w:tcW w:w="126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12BE8E83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hyperlink r:id="rId33" w:tgtFrame="_blank" w:history="1">
              <w:r w:rsidRPr="00EF0133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pl-PL"/>
                </w:rPr>
                <w:t>PV300356</w:t>
              </w:r>
            </w:hyperlink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</w:tr>
      <w:tr w:rsidR="00EF0133" w:rsidRPr="00EF0133" w14:paraId="7567A2F5" w14:textId="77777777" w:rsidTr="008138E2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D554087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A994046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443B757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30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4DD4C64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Lactiplantibacillus pentosus strain 124-2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38C84C41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99.86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77222EBB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</w:tr>
      <w:tr w:rsidR="00EF0133" w:rsidRPr="00EF0133" w14:paraId="5EC88079" w14:textId="77777777" w:rsidTr="008138E2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3E387EB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AE20009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B2845EA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3075" w:type="dxa"/>
            <w:tcBorders>
              <w:top w:val="single" w:sz="6" w:space="0" w:color="auto"/>
              <w:left w:val="single" w:sz="6" w:space="0" w:color="auto"/>
              <w:bottom w:val="double" w:sz="12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30F0A88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Lactiplantibacillus paraplantarum strain DSM 10667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double" w:sz="12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313EC3C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99.65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2E5A71B2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</w:tr>
      <w:tr w:rsidR="00EF0133" w:rsidRPr="00EF0133" w14:paraId="3C755943" w14:textId="77777777" w:rsidTr="008138E2">
        <w:trPr>
          <w:trHeight w:val="300"/>
        </w:trPr>
        <w:tc>
          <w:tcPr>
            <w:tcW w:w="1635" w:type="dxa"/>
            <w:vMerge w:val="restart"/>
            <w:tcBorders>
              <w:top w:val="double" w:sz="12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CF58563" w14:textId="7C1F42D3" w:rsidR="008138E2" w:rsidRPr="00EF0133" w:rsidRDefault="00666B74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Latilactobacillus</w:t>
            </w:r>
            <w:r w:rsidR="008138E2"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 xml:space="preserve"> sakei</w:t>
            </w:r>
            <w:r w:rsidR="008138E2"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885" w:type="dxa"/>
            <w:vMerge w:val="restart"/>
            <w:tcBorders>
              <w:top w:val="doub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20B023B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2.31 </w:t>
            </w:r>
          </w:p>
        </w:tc>
        <w:tc>
          <w:tcPr>
            <w:tcW w:w="1185" w:type="dxa"/>
            <w:vMerge w:val="restart"/>
            <w:tcBorders>
              <w:top w:val="doub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B614E0C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A </w:t>
            </w:r>
          </w:p>
        </w:tc>
        <w:tc>
          <w:tcPr>
            <w:tcW w:w="3075" w:type="dxa"/>
            <w:tcBorders>
              <w:top w:val="doub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EFC208A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proofErr w:type="spellStart"/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pl-PL"/>
              </w:rPr>
              <w:t>Latilactobacillus</w:t>
            </w:r>
            <w:proofErr w:type="spellEnd"/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pl-PL"/>
              </w:rPr>
              <w:t xml:space="preserve"> </w:t>
            </w:r>
            <w:proofErr w:type="spellStart"/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pl-PL"/>
              </w:rPr>
              <w:t>sakei</w:t>
            </w:r>
            <w:proofErr w:type="spellEnd"/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pl-PL"/>
              </w:rPr>
              <w:t xml:space="preserve"> subsp. </w:t>
            </w:r>
            <w:proofErr w:type="spellStart"/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pl-PL"/>
              </w:rPr>
              <w:t>sakei</w:t>
            </w:r>
            <w:proofErr w:type="spellEnd"/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pl-PL"/>
              </w:rPr>
              <w:t xml:space="preserve"> strain DSM 20017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30" w:type="dxa"/>
            <w:tcBorders>
              <w:top w:val="doub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9793A8F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99.86 </w:t>
            </w:r>
          </w:p>
        </w:tc>
        <w:tc>
          <w:tcPr>
            <w:tcW w:w="1260" w:type="dxa"/>
            <w:vMerge w:val="restart"/>
            <w:tcBorders>
              <w:top w:val="double" w:sz="12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0AC82D0F" w14:textId="77777777" w:rsidR="008138E2" w:rsidRPr="00EF0133" w:rsidRDefault="008138E2" w:rsidP="008138E2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hyperlink r:id="rId34" w:tgtFrame="_blank" w:history="1">
              <w:r w:rsidRPr="00EF0133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pl-PL"/>
                </w:rPr>
                <w:t>PV300347</w:t>
              </w:r>
            </w:hyperlink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</w:tr>
      <w:tr w:rsidR="00EF0133" w:rsidRPr="00EF0133" w14:paraId="25077E67" w14:textId="77777777" w:rsidTr="008138E2">
        <w:trPr>
          <w:trHeight w:val="300"/>
        </w:trPr>
        <w:tc>
          <w:tcPr>
            <w:tcW w:w="0" w:type="auto"/>
            <w:vMerge/>
            <w:tcBorders>
              <w:top w:val="double" w:sz="12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CEE3DBF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doub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AC3C37E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doub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32FA366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30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59C45BC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Latilactobacillus curvatus strain LMG 9198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72C3AA8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98.86 </w:t>
            </w:r>
          </w:p>
        </w:tc>
        <w:tc>
          <w:tcPr>
            <w:tcW w:w="0" w:type="auto"/>
            <w:vMerge/>
            <w:tcBorders>
              <w:top w:val="double" w:sz="12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46D2EE29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</w:tr>
      <w:tr w:rsidR="00EF0133" w:rsidRPr="00EF0133" w14:paraId="7D78E7E8" w14:textId="77777777" w:rsidTr="008138E2">
        <w:trPr>
          <w:trHeight w:val="300"/>
        </w:trPr>
        <w:tc>
          <w:tcPr>
            <w:tcW w:w="0" w:type="auto"/>
            <w:vMerge/>
            <w:tcBorders>
              <w:top w:val="double" w:sz="12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B88F14A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doub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3F9D5C61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doub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2EDCD6F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3075" w:type="dxa"/>
            <w:tcBorders>
              <w:top w:val="single" w:sz="6" w:space="0" w:color="auto"/>
              <w:left w:val="single" w:sz="6" w:space="0" w:color="auto"/>
              <w:bottom w:val="double" w:sz="12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7EEC6C8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Latilactobacillus graminis strain G90 (1)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double" w:sz="12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E4CCDFC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98.84 </w:t>
            </w:r>
          </w:p>
        </w:tc>
        <w:tc>
          <w:tcPr>
            <w:tcW w:w="0" w:type="auto"/>
            <w:vMerge/>
            <w:tcBorders>
              <w:top w:val="double" w:sz="12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53870287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</w:tr>
      <w:tr w:rsidR="00EF0133" w:rsidRPr="00EF0133" w14:paraId="7E248042" w14:textId="77777777" w:rsidTr="008138E2">
        <w:trPr>
          <w:trHeight w:val="300"/>
        </w:trPr>
        <w:tc>
          <w:tcPr>
            <w:tcW w:w="1635" w:type="dxa"/>
            <w:vMerge w:val="restart"/>
            <w:tcBorders>
              <w:top w:val="double" w:sz="12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2659A95" w14:textId="1858C221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 xml:space="preserve">Lentilactobacillus </w:t>
            </w:r>
            <w:r w:rsidR="00541F93"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sp.</w:t>
            </w:r>
          </w:p>
        </w:tc>
        <w:tc>
          <w:tcPr>
            <w:tcW w:w="885" w:type="dxa"/>
            <w:vMerge w:val="restart"/>
            <w:tcBorders>
              <w:top w:val="doub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EE7FDCD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1.90 </w:t>
            </w:r>
          </w:p>
        </w:tc>
        <w:tc>
          <w:tcPr>
            <w:tcW w:w="1185" w:type="dxa"/>
            <w:vMerge w:val="restart"/>
            <w:tcBorders>
              <w:top w:val="doub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50079BE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B </w:t>
            </w:r>
          </w:p>
        </w:tc>
        <w:tc>
          <w:tcPr>
            <w:tcW w:w="3075" w:type="dxa"/>
            <w:tcBorders>
              <w:top w:val="doub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E4B2073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Lentilactobacillus buchneri strain JCM 1115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30" w:type="dxa"/>
            <w:tcBorders>
              <w:top w:val="doub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3328BEFC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99.04 </w:t>
            </w:r>
          </w:p>
        </w:tc>
        <w:tc>
          <w:tcPr>
            <w:tcW w:w="1260" w:type="dxa"/>
            <w:vMerge w:val="restart"/>
            <w:tcBorders>
              <w:top w:val="double" w:sz="12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3D338FE8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hyperlink r:id="rId35" w:tgtFrame="_blank" w:history="1">
              <w:r w:rsidRPr="00EF0133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pl-PL"/>
                </w:rPr>
                <w:t>PV300327</w:t>
              </w:r>
            </w:hyperlink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</w:tr>
      <w:tr w:rsidR="00EF0133" w:rsidRPr="00EF0133" w14:paraId="51D7ED28" w14:textId="77777777" w:rsidTr="008138E2">
        <w:trPr>
          <w:trHeight w:val="300"/>
        </w:trPr>
        <w:tc>
          <w:tcPr>
            <w:tcW w:w="0" w:type="auto"/>
            <w:vMerge/>
            <w:tcBorders>
              <w:top w:val="double" w:sz="12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9596108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doub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4EC4FE3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doub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8C1AB75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30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8DB61E0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Lentilactobacillus sunkii strain YIT 11161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34694F5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pl-PL"/>
              </w:rPr>
              <w:t>98.28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0" w:type="auto"/>
            <w:vMerge/>
            <w:tcBorders>
              <w:top w:val="double" w:sz="12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25CD58E4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</w:tr>
      <w:tr w:rsidR="00EF0133" w:rsidRPr="00EF0133" w14:paraId="3E76B939" w14:textId="77777777" w:rsidTr="008138E2">
        <w:trPr>
          <w:trHeight w:val="300"/>
        </w:trPr>
        <w:tc>
          <w:tcPr>
            <w:tcW w:w="0" w:type="auto"/>
            <w:vMerge/>
            <w:tcBorders>
              <w:top w:val="double" w:sz="12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3B1F890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doub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3D998EC5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doub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706E8F8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30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F243DEB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Lentilactobacillus parakefiri strain JCM 8573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C6859AE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pl-PL"/>
              </w:rPr>
              <w:t>98.28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0" w:type="auto"/>
            <w:vMerge/>
            <w:tcBorders>
              <w:top w:val="double" w:sz="12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2A45450C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</w:tr>
      <w:tr w:rsidR="00EF0133" w:rsidRPr="00EF0133" w14:paraId="4B5D2E83" w14:textId="77777777" w:rsidTr="008138E2">
        <w:trPr>
          <w:trHeight w:val="300"/>
        </w:trPr>
        <w:tc>
          <w:tcPr>
            <w:tcW w:w="1635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BAC8DB4" w14:textId="1CA3ABBB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 xml:space="preserve">Lentilactobacillus </w:t>
            </w:r>
            <w:r w:rsidR="00541F93"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sp.</w:t>
            </w:r>
          </w:p>
        </w:tc>
        <w:tc>
          <w:tcPr>
            <w:tcW w:w="88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5C535F7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1.95 </w:t>
            </w:r>
          </w:p>
        </w:tc>
        <w:tc>
          <w:tcPr>
            <w:tcW w:w="118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9B41D13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B </w:t>
            </w:r>
          </w:p>
        </w:tc>
        <w:tc>
          <w:tcPr>
            <w:tcW w:w="30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DCC1B4C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Lentilactobacillus buchneri strain JCM 1115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A4011B1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99.52 </w:t>
            </w:r>
          </w:p>
        </w:tc>
        <w:tc>
          <w:tcPr>
            <w:tcW w:w="126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06F3A066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hyperlink r:id="rId36" w:tgtFrame="_blank" w:history="1">
              <w:r w:rsidRPr="00EF0133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pl-PL"/>
                </w:rPr>
                <w:t>PV300346</w:t>
              </w:r>
            </w:hyperlink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</w:tr>
      <w:tr w:rsidR="00EF0133" w:rsidRPr="00EF0133" w14:paraId="2F139A1C" w14:textId="77777777" w:rsidTr="008138E2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0CE400A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37BA16B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8EC3AED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30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99D3A49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Lentilactobacillus sunkii strain YIT 11161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FD1F875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98.76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45357699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</w:tr>
      <w:tr w:rsidR="00EF0133" w:rsidRPr="00EF0133" w14:paraId="025A13E1" w14:textId="77777777" w:rsidTr="008138E2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E0BE570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96DB52E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0CC8818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3075" w:type="dxa"/>
            <w:tcBorders>
              <w:top w:val="single" w:sz="6" w:space="0" w:color="auto"/>
              <w:left w:val="single" w:sz="6" w:space="0" w:color="auto"/>
              <w:bottom w:val="double" w:sz="12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18DC728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Lentilactobacillus parakefiri strain JCM 8573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double" w:sz="12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71DF31F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98.76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23049879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</w:tr>
      <w:tr w:rsidR="00EF0133" w:rsidRPr="00EF0133" w14:paraId="7E1EE62D" w14:textId="77777777" w:rsidTr="008138E2">
        <w:trPr>
          <w:trHeight w:val="300"/>
        </w:trPr>
        <w:tc>
          <w:tcPr>
            <w:tcW w:w="1635" w:type="dxa"/>
            <w:vMerge w:val="restart"/>
            <w:tcBorders>
              <w:top w:val="double" w:sz="12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4B961E0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Leuconostoc mesenteroides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885" w:type="dxa"/>
            <w:vMerge w:val="restart"/>
            <w:tcBorders>
              <w:top w:val="doub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6EC9EA0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2.07 </w:t>
            </w:r>
          </w:p>
        </w:tc>
        <w:tc>
          <w:tcPr>
            <w:tcW w:w="1185" w:type="dxa"/>
            <w:vMerge w:val="restart"/>
            <w:tcBorders>
              <w:top w:val="doub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E8E3F36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A </w:t>
            </w:r>
          </w:p>
        </w:tc>
        <w:tc>
          <w:tcPr>
            <w:tcW w:w="3075" w:type="dxa"/>
            <w:tcBorders>
              <w:top w:val="doub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21BC159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proofErr w:type="spellStart"/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pl-PL"/>
              </w:rPr>
              <w:t>Leuconostoc</w:t>
            </w:r>
            <w:proofErr w:type="spellEnd"/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pl-PL"/>
              </w:rPr>
              <w:t xml:space="preserve"> </w:t>
            </w:r>
            <w:proofErr w:type="spellStart"/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pl-PL"/>
              </w:rPr>
              <w:t>mesenteroides</w:t>
            </w:r>
            <w:proofErr w:type="spellEnd"/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pl-PL"/>
              </w:rPr>
              <w:t xml:space="preserve"> subsp. </w:t>
            </w:r>
            <w:proofErr w:type="spellStart"/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pl-PL"/>
              </w:rPr>
              <w:t>dextranicum</w:t>
            </w:r>
            <w:proofErr w:type="spellEnd"/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pl-PL"/>
              </w:rPr>
              <w:t xml:space="preserve"> strain NCFB 529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30" w:type="dxa"/>
            <w:tcBorders>
              <w:top w:val="doub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DD55F28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99.79 </w:t>
            </w:r>
          </w:p>
        </w:tc>
        <w:tc>
          <w:tcPr>
            <w:tcW w:w="1260" w:type="dxa"/>
            <w:vMerge w:val="restart"/>
            <w:tcBorders>
              <w:top w:val="double" w:sz="12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4DB0439E" w14:textId="77777777" w:rsidR="008138E2" w:rsidRPr="00EF0133" w:rsidRDefault="008138E2" w:rsidP="008138E2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hyperlink r:id="rId37" w:tgtFrame="_blank" w:history="1">
              <w:r w:rsidRPr="00EF0133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pl-PL"/>
                </w:rPr>
                <w:t>PV300362</w:t>
              </w:r>
            </w:hyperlink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</w:tr>
      <w:tr w:rsidR="00EF0133" w:rsidRPr="00EF0133" w14:paraId="258F0383" w14:textId="77777777" w:rsidTr="008138E2">
        <w:trPr>
          <w:trHeight w:val="300"/>
        </w:trPr>
        <w:tc>
          <w:tcPr>
            <w:tcW w:w="0" w:type="auto"/>
            <w:vMerge/>
            <w:tcBorders>
              <w:top w:val="double" w:sz="12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2714E21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doub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FCEEC2E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doub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0477049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30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FAB8D9D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Leuconostoc falkenbergense strain LMG 10779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364ABDB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99.58 </w:t>
            </w:r>
          </w:p>
        </w:tc>
        <w:tc>
          <w:tcPr>
            <w:tcW w:w="0" w:type="auto"/>
            <w:vMerge/>
            <w:tcBorders>
              <w:top w:val="double" w:sz="12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5821D902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</w:tr>
      <w:tr w:rsidR="00EF0133" w:rsidRPr="00EF0133" w14:paraId="2AEB0085" w14:textId="77777777" w:rsidTr="008138E2">
        <w:trPr>
          <w:trHeight w:val="300"/>
        </w:trPr>
        <w:tc>
          <w:tcPr>
            <w:tcW w:w="0" w:type="auto"/>
            <w:vMerge/>
            <w:tcBorders>
              <w:top w:val="double" w:sz="12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A866DA3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doub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228F723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doub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89DA300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3075" w:type="dxa"/>
            <w:tcBorders>
              <w:top w:val="single" w:sz="6" w:space="0" w:color="auto"/>
              <w:left w:val="single" w:sz="6" w:space="0" w:color="auto"/>
              <w:bottom w:val="double" w:sz="12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283140F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Leuconostoc suionicum strain LMG 8159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double" w:sz="12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9A57437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99.51 </w:t>
            </w:r>
          </w:p>
        </w:tc>
        <w:tc>
          <w:tcPr>
            <w:tcW w:w="0" w:type="auto"/>
            <w:vMerge/>
            <w:tcBorders>
              <w:top w:val="double" w:sz="12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3B6849FB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</w:tr>
      <w:tr w:rsidR="00EF0133" w:rsidRPr="00EF0133" w14:paraId="73A93B5B" w14:textId="77777777" w:rsidTr="008138E2">
        <w:trPr>
          <w:trHeight w:val="300"/>
        </w:trPr>
        <w:tc>
          <w:tcPr>
            <w:tcW w:w="1635" w:type="dxa"/>
            <w:vMerge w:val="restart"/>
            <w:tcBorders>
              <w:top w:val="double" w:sz="12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47FBC18" w14:textId="5B7DC289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bookmarkStart w:id="3" w:name="_Hlk193202056"/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 xml:space="preserve">Levilactobacillus </w:t>
            </w:r>
            <w:r w:rsidR="00541F93"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sp.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  <w:bookmarkEnd w:id="3"/>
          </w:p>
        </w:tc>
        <w:tc>
          <w:tcPr>
            <w:tcW w:w="885" w:type="dxa"/>
            <w:vMerge w:val="restart"/>
            <w:tcBorders>
              <w:top w:val="doub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35FAD07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1.82 </w:t>
            </w:r>
          </w:p>
        </w:tc>
        <w:tc>
          <w:tcPr>
            <w:tcW w:w="1185" w:type="dxa"/>
            <w:vMerge w:val="restart"/>
            <w:tcBorders>
              <w:top w:val="doub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87DA3E3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B </w:t>
            </w:r>
          </w:p>
        </w:tc>
        <w:tc>
          <w:tcPr>
            <w:tcW w:w="3075" w:type="dxa"/>
            <w:tcBorders>
              <w:top w:val="doub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704F3BC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Levilactobacillus brevis ATCC 14869 = DSM 20054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30" w:type="dxa"/>
            <w:tcBorders>
              <w:top w:val="doub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4075CF1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99.72 </w:t>
            </w:r>
          </w:p>
        </w:tc>
        <w:tc>
          <w:tcPr>
            <w:tcW w:w="1260" w:type="dxa"/>
            <w:vMerge w:val="restart"/>
            <w:tcBorders>
              <w:top w:val="double" w:sz="12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59858E19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hyperlink r:id="rId38" w:tgtFrame="_blank" w:history="1">
              <w:r w:rsidRPr="00EF0133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pl-PL"/>
                </w:rPr>
                <w:t>PV300330</w:t>
              </w:r>
            </w:hyperlink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</w:tr>
      <w:tr w:rsidR="00EF0133" w:rsidRPr="00EF0133" w14:paraId="7A75FC12" w14:textId="77777777" w:rsidTr="008138E2">
        <w:trPr>
          <w:trHeight w:val="300"/>
        </w:trPr>
        <w:tc>
          <w:tcPr>
            <w:tcW w:w="0" w:type="auto"/>
            <w:vMerge/>
            <w:tcBorders>
              <w:top w:val="double" w:sz="12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3E570FF0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doub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D0B4A06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doub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52387DF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30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F20389F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Levilactobacillus angrenensis strain M1530-1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22917F5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98.74 </w:t>
            </w:r>
          </w:p>
        </w:tc>
        <w:tc>
          <w:tcPr>
            <w:tcW w:w="0" w:type="auto"/>
            <w:vMerge/>
            <w:tcBorders>
              <w:top w:val="double" w:sz="12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2D88F6EF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</w:tr>
      <w:tr w:rsidR="00EF0133" w:rsidRPr="00EF0133" w14:paraId="2FCE6429" w14:textId="77777777" w:rsidTr="008138E2">
        <w:trPr>
          <w:trHeight w:val="300"/>
        </w:trPr>
        <w:tc>
          <w:tcPr>
            <w:tcW w:w="0" w:type="auto"/>
            <w:vMerge/>
            <w:tcBorders>
              <w:top w:val="double" w:sz="12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B544929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doub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B875EDF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doub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34F5498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30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56D4546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Levilactobacillus suantsaiihabitans strain R19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C078A82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98.49 </w:t>
            </w:r>
          </w:p>
        </w:tc>
        <w:tc>
          <w:tcPr>
            <w:tcW w:w="0" w:type="auto"/>
            <w:vMerge/>
            <w:tcBorders>
              <w:top w:val="double" w:sz="12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485995A3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</w:tr>
      <w:tr w:rsidR="00EF0133" w:rsidRPr="00EF0133" w14:paraId="7DCBE88D" w14:textId="77777777" w:rsidTr="008138E2">
        <w:trPr>
          <w:trHeight w:val="300"/>
        </w:trPr>
        <w:tc>
          <w:tcPr>
            <w:tcW w:w="1635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BE5397C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Levilactobacillus brevis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88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3DB138D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2.25 </w:t>
            </w:r>
          </w:p>
        </w:tc>
        <w:tc>
          <w:tcPr>
            <w:tcW w:w="118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689E954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A </w:t>
            </w:r>
          </w:p>
        </w:tc>
        <w:tc>
          <w:tcPr>
            <w:tcW w:w="30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33C924F1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Levilactobacillus brevis ATCC 14869 = DSM 20054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69AFAD5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99.93 </w:t>
            </w:r>
          </w:p>
        </w:tc>
        <w:tc>
          <w:tcPr>
            <w:tcW w:w="126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42958995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hyperlink r:id="rId39" w:tgtFrame="_blank" w:history="1">
              <w:r w:rsidRPr="00EF0133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pl-PL"/>
                </w:rPr>
                <w:t>PV300354</w:t>
              </w:r>
            </w:hyperlink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</w:tr>
      <w:tr w:rsidR="00EF0133" w:rsidRPr="00EF0133" w14:paraId="5D21A2C0" w14:textId="77777777" w:rsidTr="008138E2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2A557BF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C23EADD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38F60E21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30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288ECEA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Levilactobacillus angrenensis strain M1530-1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9F5C08C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98.95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13E89826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</w:tr>
      <w:tr w:rsidR="00EF0133" w:rsidRPr="00EF0133" w14:paraId="01419AB8" w14:textId="77777777" w:rsidTr="008138E2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E6D7B63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923646C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DD06CF5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30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FF0D83C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Levilactobacillus suantsaiihabitans strain R19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5A4387B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98.69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3817B9D9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</w:tr>
      <w:tr w:rsidR="00EF0133" w:rsidRPr="00EF0133" w14:paraId="18C594BF" w14:textId="77777777" w:rsidTr="008138E2">
        <w:trPr>
          <w:trHeight w:val="300"/>
        </w:trPr>
        <w:tc>
          <w:tcPr>
            <w:tcW w:w="1635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CD93300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Levilactobacillus brevis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88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3865CA5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2.24 </w:t>
            </w:r>
          </w:p>
        </w:tc>
        <w:tc>
          <w:tcPr>
            <w:tcW w:w="118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49CFC7D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A </w:t>
            </w:r>
          </w:p>
        </w:tc>
        <w:tc>
          <w:tcPr>
            <w:tcW w:w="30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58EF304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Levilactobacillus brevis ATCC 14869 = DSM 20054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380DD5B7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99.86 </w:t>
            </w:r>
          </w:p>
        </w:tc>
        <w:tc>
          <w:tcPr>
            <w:tcW w:w="126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05CCB197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hyperlink r:id="rId40" w:tgtFrame="_blank" w:history="1">
              <w:r w:rsidRPr="00EF0133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pl-PL"/>
                </w:rPr>
                <w:t>PV300331</w:t>
              </w:r>
            </w:hyperlink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</w:tr>
      <w:tr w:rsidR="00EF0133" w:rsidRPr="00EF0133" w14:paraId="6E3978F6" w14:textId="77777777" w:rsidTr="008138E2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EE82146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A517BFB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30E2846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30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12BC1F9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Levilactobacillus angrenensis strain M1530-1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6BD3E4F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98.88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750C26CD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</w:tr>
      <w:tr w:rsidR="00EF0133" w:rsidRPr="00EF0133" w14:paraId="50E94293" w14:textId="77777777" w:rsidTr="008138E2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DE26430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12A51CA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F908FBF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30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7E7524D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Levilactobacillus suantsaiihabitans strain R19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04D2B7D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98.56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0B8A3A3F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</w:tr>
      <w:tr w:rsidR="00EF0133" w:rsidRPr="00EF0133" w14:paraId="5356505F" w14:textId="77777777" w:rsidTr="008138E2">
        <w:trPr>
          <w:trHeight w:val="300"/>
        </w:trPr>
        <w:tc>
          <w:tcPr>
            <w:tcW w:w="1635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FABEA61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Levilactobacillus brevis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88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14B5113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2.18 </w:t>
            </w:r>
          </w:p>
        </w:tc>
        <w:tc>
          <w:tcPr>
            <w:tcW w:w="118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1720477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A </w:t>
            </w:r>
          </w:p>
        </w:tc>
        <w:tc>
          <w:tcPr>
            <w:tcW w:w="30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E223CC4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Levilactobacillus brevis ATCC 14869 = DSM 20054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32822EDA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99.93 </w:t>
            </w:r>
          </w:p>
        </w:tc>
        <w:tc>
          <w:tcPr>
            <w:tcW w:w="126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474C4094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hyperlink r:id="rId41" w:tgtFrame="_blank" w:history="1">
              <w:r w:rsidRPr="00EF0133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pl-PL"/>
                </w:rPr>
                <w:t>PV300342</w:t>
              </w:r>
            </w:hyperlink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</w:tr>
      <w:tr w:rsidR="00EF0133" w:rsidRPr="00EF0133" w14:paraId="3EC6EA46" w14:textId="77777777" w:rsidTr="008138E2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315627DA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14399C8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96F615A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30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30F68F6A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Levilactobacillus angrenensis strain M1530-1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DE8A78D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98.95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6170C874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</w:tr>
      <w:tr w:rsidR="00EF0133" w:rsidRPr="00EF0133" w14:paraId="38E0EAE8" w14:textId="77777777" w:rsidTr="008138E2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0165AFD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4AD9AC4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3317189C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30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817F67C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Levilactobacillus suantsaiihabitans strain R19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A57B668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98.49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41FD98EF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</w:tr>
      <w:tr w:rsidR="00EF0133" w:rsidRPr="00EF0133" w14:paraId="3A1188E5" w14:textId="77777777" w:rsidTr="008138E2">
        <w:trPr>
          <w:trHeight w:val="300"/>
        </w:trPr>
        <w:tc>
          <w:tcPr>
            <w:tcW w:w="1635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7A09735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Levilactobacillus brevis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88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6D58653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2.15 </w:t>
            </w:r>
          </w:p>
        </w:tc>
        <w:tc>
          <w:tcPr>
            <w:tcW w:w="118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88EEF39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A </w:t>
            </w:r>
          </w:p>
        </w:tc>
        <w:tc>
          <w:tcPr>
            <w:tcW w:w="30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E7C4C13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proofErr w:type="spellStart"/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pl-PL"/>
              </w:rPr>
              <w:t>Levilactobacillus</w:t>
            </w:r>
            <w:proofErr w:type="spellEnd"/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pl-PL"/>
              </w:rPr>
              <w:t xml:space="preserve"> brevis ATCC 14869 = DSM 20054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17F641A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99.86 </w:t>
            </w:r>
          </w:p>
        </w:tc>
        <w:tc>
          <w:tcPr>
            <w:tcW w:w="126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0F2FDBD7" w14:textId="77777777" w:rsidR="008138E2" w:rsidRPr="00EF0133" w:rsidRDefault="008138E2" w:rsidP="008138E2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hyperlink r:id="rId42" w:tgtFrame="_blank" w:history="1">
              <w:r w:rsidRPr="00EF0133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pl-PL"/>
                </w:rPr>
                <w:t>PV300350</w:t>
              </w:r>
            </w:hyperlink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</w:tr>
      <w:tr w:rsidR="00EF0133" w:rsidRPr="00EF0133" w14:paraId="1ED5E44F" w14:textId="77777777" w:rsidTr="008138E2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DBD8A9A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B7B0A29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3A41CD64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30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97150F8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Levilactobacillus angrenensis strain M1530-1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B3BF330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98.61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25ED6203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</w:tr>
      <w:tr w:rsidR="00EF0133" w:rsidRPr="00EF0133" w14:paraId="359AECC5" w14:textId="77777777" w:rsidTr="008138E2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EA46EAA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5361991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77FB728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3075" w:type="dxa"/>
            <w:tcBorders>
              <w:top w:val="single" w:sz="6" w:space="0" w:color="auto"/>
              <w:left w:val="single" w:sz="6" w:space="0" w:color="auto"/>
              <w:bottom w:val="double" w:sz="12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9A22717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Levilactobacillus suantsaiihabitans strain R19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double" w:sz="12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CC2619D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98.23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4827B015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</w:tr>
      <w:tr w:rsidR="00EF0133" w:rsidRPr="00EF0133" w14:paraId="639DF2E8" w14:textId="77777777" w:rsidTr="008138E2">
        <w:trPr>
          <w:trHeight w:val="300"/>
        </w:trPr>
        <w:tc>
          <w:tcPr>
            <w:tcW w:w="1635" w:type="dxa"/>
            <w:vMerge w:val="restart"/>
            <w:tcBorders>
              <w:top w:val="double" w:sz="12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37A24ED" w14:textId="6C83FF19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 xml:space="preserve">Levilactobacillus </w:t>
            </w:r>
            <w:r w:rsidR="00541F93"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sp.</w:t>
            </w:r>
          </w:p>
        </w:tc>
        <w:tc>
          <w:tcPr>
            <w:tcW w:w="885" w:type="dxa"/>
            <w:vMerge w:val="restart"/>
            <w:tcBorders>
              <w:top w:val="doub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FE74607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1.85 </w:t>
            </w:r>
          </w:p>
        </w:tc>
        <w:tc>
          <w:tcPr>
            <w:tcW w:w="1185" w:type="dxa"/>
            <w:vMerge w:val="restart"/>
            <w:tcBorders>
              <w:top w:val="doub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67661A4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B </w:t>
            </w:r>
          </w:p>
        </w:tc>
        <w:tc>
          <w:tcPr>
            <w:tcW w:w="3075" w:type="dxa"/>
            <w:tcBorders>
              <w:top w:val="doub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368CCE62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Levilactobacillus brevis ATCC 14869 DSM 20054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30" w:type="dxa"/>
            <w:tcBorders>
              <w:top w:val="doub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2D65E8A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99.93 </w:t>
            </w:r>
          </w:p>
        </w:tc>
        <w:tc>
          <w:tcPr>
            <w:tcW w:w="1260" w:type="dxa"/>
            <w:vMerge w:val="restart"/>
            <w:tcBorders>
              <w:top w:val="double" w:sz="12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04F5C547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hyperlink r:id="rId43" w:tgtFrame="_blank" w:history="1">
              <w:r w:rsidRPr="00EF0133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pl-PL"/>
                </w:rPr>
                <w:t>PV300361</w:t>
              </w:r>
            </w:hyperlink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</w:tr>
      <w:tr w:rsidR="00EF0133" w:rsidRPr="00EF0133" w14:paraId="195C118E" w14:textId="77777777" w:rsidTr="008138E2">
        <w:trPr>
          <w:trHeight w:val="300"/>
        </w:trPr>
        <w:tc>
          <w:tcPr>
            <w:tcW w:w="0" w:type="auto"/>
            <w:vMerge/>
            <w:tcBorders>
              <w:top w:val="double" w:sz="12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3D7C9E60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doub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0D49885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doub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6EC29BE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30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D0A2894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Levilactobacillus angrenensis strain M1530-1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9C38558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98,95 </w:t>
            </w:r>
          </w:p>
        </w:tc>
        <w:tc>
          <w:tcPr>
            <w:tcW w:w="0" w:type="auto"/>
            <w:vMerge/>
            <w:tcBorders>
              <w:top w:val="double" w:sz="12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7CDF30B2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</w:tr>
      <w:tr w:rsidR="00EF0133" w:rsidRPr="00EF0133" w14:paraId="1F69BCF8" w14:textId="77777777" w:rsidTr="008138E2">
        <w:trPr>
          <w:trHeight w:val="300"/>
        </w:trPr>
        <w:tc>
          <w:tcPr>
            <w:tcW w:w="0" w:type="auto"/>
            <w:vMerge/>
            <w:tcBorders>
              <w:top w:val="double" w:sz="12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C1A35D8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doub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490A7B1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doub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C7DED79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3075" w:type="dxa"/>
            <w:tcBorders>
              <w:top w:val="single" w:sz="6" w:space="0" w:color="auto"/>
              <w:left w:val="single" w:sz="6" w:space="0" w:color="auto"/>
              <w:bottom w:val="double" w:sz="12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60BE8F6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Levilactobacillus suantsaiihabitans strain R19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double" w:sz="12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1F51370" w14:textId="7031408B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98</w:t>
            </w:r>
            <w:r w:rsidR="00142D6A"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.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74 </w:t>
            </w:r>
          </w:p>
        </w:tc>
        <w:tc>
          <w:tcPr>
            <w:tcW w:w="0" w:type="auto"/>
            <w:vMerge/>
            <w:tcBorders>
              <w:top w:val="double" w:sz="12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51F78302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</w:tr>
      <w:tr w:rsidR="00EF0133" w:rsidRPr="00EF0133" w14:paraId="26657BF5" w14:textId="77777777" w:rsidTr="008138E2">
        <w:trPr>
          <w:trHeight w:val="300"/>
        </w:trPr>
        <w:tc>
          <w:tcPr>
            <w:tcW w:w="1635" w:type="dxa"/>
            <w:vMerge w:val="restart"/>
            <w:tcBorders>
              <w:top w:val="double" w:sz="12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36833662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Loigolactobacillus coryniformis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885" w:type="dxa"/>
            <w:vMerge w:val="restart"/>
            <w:tcBorders>
              <w:top w:val="doub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2CA2198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2.40 </w:t>
            </w:r>
          </w:p>
        </w:tc>
        <w:tc>
          <w:tcPr>
            <w:tcW w:w="1185" w:type="dxa"/>
            <w:vMerge w:val="restart"/>
            <w:tcBorders>
              <w:top w:val="doub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F77B5CE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A </w:t>
            </w:r>
          </w:p>
        </w:tc>
        <w:tc>
          <w:tcPr>
            <w:tcW w:w="3075" w:type="dxa"/>
            <w:tcBorders>
              <w:top w:val="doub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E86AE20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proofErr w:type="spellStart"/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pl-PL"/>
              </w:rPr>
              <w:t>Loigolactobacillus</w:t>
            </w:r>
            <w:proofErr w:type="spellEnd"/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pl-PL"/>
              </w:rPr>
              <w:t xml:space="preserve"> </w:t>
            </w:r>
            <w:proofErr w:type="spellStart"/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pl-PL"/>
              </w:rPr>
              <w:t>coryniformis</w:t>
            </w:r>
            <w:proofErr w:type="spellEnd"/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pl-PL"/>
              </w:rPr>
              <w:t xml:space="preserve"> subsp. </w:t>
            </w:r>
            <w:proofErr w:type="spellStart"/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pl-PL"/>
              </w:rPr>
              <w:t>torquens</w:t>
            </w:r>
            <w:proofErr w:type="spellEnd"/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pl-PL"/>
              </w:rPr>
              <w:t xml:space="preserve"> strain 30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30" w:type="dxa"/>
            <w:tcBorders>
              <w:top w:val="doub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FD2D910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99.79 </w:t>
            </w:r>
          </w:p>
        </w:tc>
        <w:tc>
          <w:tcPr>
            <w:tcW w:w="1260" w:type="dxa"/>
            <w:vMerge w:val="restart"/>
            <w:tcBorders>
              <w:top w:val="double" w:sz="12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56DE3A0A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hyperlink r:id="rId44" w:tgtFrame="_blank" w:history="1">
              <w:r w:rsidRPr="00EF0133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pl-PL"/>
                </w:rPr>
                <w:t>PV300363</w:t>
              </w:r>
            </w:hyperlink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</w:tr>
      <w:tr w:rsidR="00EF0133" w:rsidRPr="00EF0133" w14:paraId="6B6AB027" w14:textId="77777777" w:rsidTr="008138E2">
        <w:trPr>
          <w:trHeight w:val="300"/>
        </w:trPr>
        <w:tc>
          <w:tcPr>
            <w:tcW w:w="0" w:type="auto"/>
            <w:vMerge/>
            <w:tcBorders>
              <w:top w:val="double" w:sz="12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E51362E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doub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C9843D3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doub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86EC992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30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D37D0A9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Loigolactobacillus jiayinensis strain 257-1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14CCF70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99.10 </w:t>
            </w:r>
          </w:p>
        </w:tc>
        <w:tc>
          <w:tcPr>
            <w:tcW w:w="0" w:type="auto"/>
            <w:vMerge/>
            <w:tcBorders>
              <w:top w:val="double" w:sz="12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5ABEF931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</w:tr>
      <w:tr w:rsidR="00EF0133" w:rsidRPr="00EF0133" w14:paraId="34ED383D" w14:textId="77777777" w:rsidTr="008138E2">
        <w:trPr>
          <w:trHeight w:val="300"/>
        </w:trPr>
        <w:tc>
          <w:tcPr>
            <w:tcW w:w="0" w:type="auto"/>
            <w:vMerge/>
            <w:tcBorders>
              <w:top w:val="double" w:sz="12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6F4C2D3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doub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6E2FFD5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doub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D7D467F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30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A067836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Loigolactobacillus binensis strain 735-2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53E960B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98.95 </w:t>
            </w:r>
          </w:p>
        </w:tc>
        <w:tc>
          <w:tcPr>
            <w:tcW w:w="0" w:type="auto"/>
            <w:vMerge/>
            <w:tcBorders>
              <w:top w:val="double" w:sz="12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2D0F0987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</w:tr>
      <w:tr w:rsidR="00EF0133" w:rsidRPr="00EF0133" w14:paraId="6CA70078" w14:textId="77777777" w:rsidTr="008138E2">
        <w:trPr>
          <w:trHeight w:val="300"/>
        </w:trPr>
        <w:tc>
          <w:tcPr>
            <w:tcW w:w="1635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B935ED8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lastRenderedPageBreak/>
              <w:t>Loigolactobacillus coryniformis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88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FAA406A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2.12 </w:t>
            </w:r>
          </w:p>
        </w:tc>
        <w:tc>
          <w:tcPr>
            <w:tcW w:w="118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3175E1F9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A </w:t>
            </w:r>
          </w:p>
        </w:tc>
        <w:tc>
          <w:tcPr>
            <w:tcW w:w="30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26AE188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proofErr w:type="spellStart"/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pl-PL"/>
              </w:rPr>
              <w:t>Loigolactobacillus</w:t>
            </w:r>
            <w:proofErr w:type="spellEnd"/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pl-PL"/>
              </w:rPr>
              <w:t xml:space="preserve"> </w:t>
            </w:r>
            <w:proofErr w:type="spellStart"/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pl-PL"/>
              </w:rPr>
              <w:t>coryniformis</w:t>
            </w:r>
            <w:proofErr w:type="spellEnd"/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pl-PL"/>
              </w:rPr>
              <w:t xml:space="preserve"> subsp. </w:t>
            </w:r>
            <w:proofErr w:type="spellStart"/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pl-PL"/>
              </w:rPr>
              <w:t>torquens</w:t>
            </w:r>
            <w:proofErr w:type="spellEnd"/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pl-PL"/>
              </w:rPr>
              <w:t xml:space="preserve"> strain 30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95ACA3E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99.73 </w:t>
            </w:r>
          </w:p>
        </w:tc>
        <w:tc>
          <w:tcPr>
            <w:tcW w:w="126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1B0D69F8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hyperlink r:id="rId45" w:tgtFrame="_blank" w:history="1">
              <w:r w:rsidRPr="00EF0133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pl-PL"/>
                </w:rPr>
                <w:t>PV300338</w:t>
              </w:r>
            </w:hyperlink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</w:tr>
      <w:tr w:rsidR="00EF0133" w:rsidRPr="00EF0133" w14:paraId="53840D59" w14:textId="77777777" w:rsidTr="008138E2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DC9F055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715C6B8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9755285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30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4EB6B57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Loigolactobacillus jiayinensis strain 257-1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681DD33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99.03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3F0F92EB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</w:tr>
      <w:tr w:rsidR="00EF0133" w:rsidRPr="00EF0133" w14:paraId="7AD81C0F" w14:textId="77777777" w:rsidTr="008138E2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C00F038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B0C4281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05FFE25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30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3DA59C85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Loigolactobacillus binensis strain 735-2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572744F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98.88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62E4B3F1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</w:tr>
      <w:tr w:rsidR="00EF0133" w:rsidRPr="00EF0133" w14:paraId="667B54DC" w14:textId="77777777" w:rsidTr="008138E2">
        <w:trPr>
          <w:trHeight w:val="300"/>
        </w:trPr>
        <w:tc>
          <w:tcPr>
            <w:tcW w:w="1635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FB960C9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Loigolactobacillus coryniformis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88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5C2EA3F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2.17 </w:t>
            </w:r>
          </w:p>
        </w:tc>
        <w:tc>
          <w:tcPr>
            <w:tcW w:w="118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1A12396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A </w:t>
            </w:r>
          </w:p>
        </w:tc>
        <w:tc>
          <w:tcPr>
            <w:tcW w:w="30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DDF343E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proofErr w:type="spellStart"/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pl-PL"/>
              </w:rPr>
              <w:t>Loigolactobacillus</w:t>
            </w:r>
            <w:proofErr w:type="spellEnd"/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pl-PL"/>
              </w:rPr>
              <w:t xml:space="preserve"> </w:t>
            </w:r>
            <w:proofErr w:type="spellStart"/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pl-PL"/>
              </w:rPr>
              <w:t>coryniformis</w:t>
            </w:r>
            <w:proofErr w:type="spellEnd"/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pl-PL"/>
              </w:rPr>
              <w:t xml:space="preserve"> subsp. </w:t>
            </w:r>
            <w:proofErr w:type="spellStart"/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pl-PL"/>
              </w:rPr>
              <w:t>torquens</w:t>
            </w:r>
            <w:proofErr w:type="spellEnd"/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pl-PL"/>
              </w:rPr>
              <w:t xml:space="preserve"> strain 30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6E40704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99.52 </w:t>
            </w:r>
          </w:p>
        </w:tc>
        <w:tc>
          <w:tcPr>
            <w:tcW w:w="126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74EDEBC8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hyperlink r:id="rId46" w:tgtFrame="_blank" w:history="1">
              <w:r w:rsidRPr="00EF0133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pl-PL"/>
                </w:rPr>
                <w:t>PV300343</w:t>
              </w:r>
            </w:hyperlink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</w:tr>
      <w:tr w:rsidR="00EF0133" w:rsidRPr="00EF0133" w14:paraId="401951E3" w14:textId="77777777" w:rsidTr="008138E2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47369D8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AB048D9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7E7B4AD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30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F0B36D3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Loigolactobacillus jiayinensis strain 257-1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C431EA9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99.23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55FC0359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</w:tr>
      <w:tr w:rsidR="00EF0133" w:rsidRPr="00EF0133" w14:paraId="78BE0FE3" w14:textId="77777777" w:rsidTr="008138E2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667422A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26210C9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72ACC74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3075" w:type="dxa"/>
            <w:tcBorders>
              <w:top w:val="single" w:sz="6" w:space="0" w:color="auto"/>
              <w:left w:val="single" w:sz="6" w:space="0" w:color="auto"/>
              <w:bottom w:val="double" w:sz="12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FF26B62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Loigolactobacillus zhaoyuanensis strain 187-3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double" w:sz="12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20E885C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98.95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429211B4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</w:tr>
      <w:tr w:rsidR="00EF0133" w:rsidRPr="00EF0133" w14:paraId="044AD729" w14:textId="77777777" w:rsidTr="008138E2">
        <w:trPr>
          <w:trHeight w:val="300"/>
        </w:trPr>
        <w:tc>
          <w:tcPr>
            <w:tcW w:w="1635" w:type="dxa"/>
            <w:vMerge w:val="restart"/>
            <w:tcBorders>
              <w:top w:val="double" w:sz="12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E746E14" w14:textId="01C32B8C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 xml:space="preserve">Pediococcus </w:t>
            </w:r>
            <w:r w:rsidR="00541F93"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sp.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885" w:type="dxa"/>
            <w:vMerge w:val="restart"/>
            <w:tcBorders>
              <w:top w:val="doub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3AFBD6C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1.84 </w:t>
            </w:r>
          </w:p>
        </w:tc>
        <w:tc>
          <w:tcPr>
            <w:tcW w:w="1185" w:type="dxa"/>
            <w:vMerge w:val="restart"/>
            <w:tcBorders>
              <w:top w:val="doub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802AF00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B </w:t>
            </w:r>
          </w:p>
        </w:tc>
        <w:tc>
          <w:tcPr>
            <w:tcW w:w="3075" w:type="dxa"/>
            <w:tcBorders>
              <w:top w:val="doub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A0079E1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Pediococcus pentosaceus strain DSM 20336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30" w:type="dxa"/>
            <w:tcBorders>
              <w:top w:val="doub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F506F46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99.19 </w:t>
            </w:r>
          </w:p>
        </w:tc>
        <w:tc>
          <w:tcPr>
            <w:tcW w:w="1260" w:type="dxa"/>
            <w:vMerge w:val="restart"/>
            <w:tcBorders>
              <w:top w:val="double" w:sz="12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7BC9B5A8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hyperlink r:id="rId47" w:tgtFrame="_blank" w:history="1">
              <w:r w:rsidRPr="00EF0133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pl-PL"/>
                </w:rPr>
                <w:t>PV300359</w:t>
              </w:r>
            </w:hyperlink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</w:tr>
      <w:tr w:rsidR="00EF0133" w:rsidRPr="00EF0133" w14:paraId="39D2F051" w14:textId="77777777" w:rsidTr="008138E2">
        <w:trPr>
          <w:trHeight w:val="300"/>
        </w:trPr>
        <w:tc>
          <w:tcPr>
            <w:tcW w:w="0" w:type="auto"/>
            <w:vMerge/>
            <w:tcBorders>
              <w:top w:val="double" w:sz="12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62CED60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doub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49B5F88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doub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7ACAE37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30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6A4243C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proofErr w:type="spellStart"/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pl-PL"/>
              </w:rPr>
              <w:t>Pediococcus</w:t>
            </w:r>
            <w:proofErr w:type="spellEnd"/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pl-PL"/>
              </w:rPr>
              <w:t xml:space="preserve"> </w:t>
            </w:r>
            <w:proofErr w:type="spellStart"/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pl-PL"/>
              </w:rPr>
              <w:t>stilesii</w:t>
            </w:r>
            <w:proofErr w:type="spellEnd"/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pl-PL"/>
              </w:rPr>
              <w:t xml:space="preserve"> strain FAIR-E 180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20EEABC" w14:textId="2A7F5AB2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pl-PL"/>
              </w:rPr>
              <w:t>97</w:t>
            </w:r>
            <w:r w:rsidR="00142D6A"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pl-PL"/>
              </w:rPr>
              <w:t>.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pl-PL"/>
              </w:rPr>
              <w:t>83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0" w:type="auto"/>
            <w:vMerge/>
            <w:tcBorders>
              <w:top w:val="double" w:sz="12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41501F70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</w:tr>
      <w:tr w:rsidR="00EF0133" w:rsidRPr="00EF0133" w14:paraId="4F03C6C6" w14:textId="77777777" w:rsidTr="008138E2">
        <w:trPr>
          <w:trHeight w:val="300"/>
        </w:trPr>
        <w:tc>
          <w:tcPr>
            <w:tcW w:w="0" w:type="auto"/>
            <w:vMerge/>
            <w:tcBorders>
              <w:top w:val="double" w:sz="12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C5A2B17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doub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A33FF20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doub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7CF4C83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3075" w:type="dxa"/>
            <w:tcBorders>
              <w:top w:val="single" w:sz="6" w:space="0" w:color="auto"/>
              <w:left w:val="single" w:sz="6" w:space="0" w:color="auto"/>
              <w:bottom w:val="double" w:sz="12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6B707EC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Pediococcus acidilactici DSM 20284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double" w:sz="12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36B7A367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pl-PL"/>
              </w:rPr>
              <w:t>97,49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0" w:type="auto"/>
            <w:vMerge/>
            <w:tcBorders>
              <w:top w:val="double" w:sz="12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3E0488E0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</w:tr>
      <w:tr w:rsidR="00EF0133" w:rsidRPr="00EF0133" w14:paraId="41C458AF" w14:textId="77777777" w:rsidTr="008138E2">
        <w:trPr>
          <w:trHeight w:val="300"/>
        </w:trPr>
        <w:tc>
          <w:tcPr>
            <w:tcW w:w="1635" w:type="dxa"/>
            <w:vMerge w:val="restart"/>
            <w:tcBorders>
              <w:top w:val="double" w:sz="12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EED8C1E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Pediococcus parvulus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885" w:type="dxa"/>
            <w:vMerge w:val="restart"/>
            <w:tcBorders>
              <w:top w:val="doub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A255435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2.30 </w:t>
            </w:r>
          </w:p>
        </w:tc>
        <w:tc>
          <w:tcPr>
            <w:tcW w:w="1185" w:type="dxa"/>
            <w:vMerge w:val="restart"/>
            <w:tcBorders>
              <w:top w:val="doub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51C5203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A </w:t>
            </w:r>
          </w:p>
        </w:tc>
        <w:tc>
          <w:tcPr>
            <w:tcW w:w="3075" w:type="dxa"/>
            <w:tcBorders>
              <w:top w:val="doub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A83385A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Pediococcus parvulus strain NBRC 100673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30" w:type="dxa"/>
            <w:tcBorders>
              <w:top w:val="doub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7158074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99.79 </w:t>
            </w:r>
          </w:p>
        </w:tc>
        <w:tc>
          <w:tcPr>
            <w:tcW w:w="1260" w:type="dxa"/>
            <w:vMerge w:val="restart"/>
            <w:tcBorders>
              <w:top w:val="double" w:sz="12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3EEDBEFA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hyperlink r:id="rId48" w:tgtFrame="_blank" w:history="1">
              <w:r w:rsidRPr="00EF0133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pl-PL"/>
                </w:rPr>
                <w:t>PV300341</w:t>
              </w:r>
            </w:hyperlink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</w:tr>
      <w:tr w:rsidR="00EF0133" w:rsidRPr="00EF0133" w14:paraId="25F0AD32" w14:textId="77777777" w:rsidTr="008138E2">
        <w:trPr>
          <w:trHeight w:val="300"/>
        </w:trPr>
        <w:tc>
          <w:tcPr>
            <w:tcW w:w="0" w:type="auto"/>
            <w:vMerge/>
            <w:tcBorders>
              <w:top w:val="double" w:sz="12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48AFF94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doub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37B879E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doub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350E6A60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30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513C4A3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Pediococcus damnosus strain DSM 20331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26B59EF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98.63 </w:t>
            </w:r>
          </w:p>
        </w:tc>
        <w:tc>
          <w:tcPr>
            <w:tcW w:w="0" w:type="auto"/>
            <w:vMerge/>
            <w:tcBorders>
              <w:top w:val="double" w:sz="12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4B6612EB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</w:tr>
      <w:tr w:rsidR="00EF0133" w:rsidRPr="00EF0133" w14:paraId="5644B061" w14:textId="77777777" w:rsidTr="008138E2">
        <w:trPr>
          <w:trHeight w:val="300"/>
        </w:trPr>
        <w:tc>
          <w:tcPr>
            <w:tcW w:w="0" w:type="auto"/>
            <w:vMerge/>
            <w:tcBorders>
              <w:top w:val="double" w:sz="12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D311941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doub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FA28E07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doub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A2FA452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30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30BFA858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Pediococcus inopinatus strain DSM 20285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3AA078B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98.56 </w:t>
            </w:r>
          </w:p>
        </w:tc>
        <w:tc>
          <w:tcPr>
            <w:tcW w:w="0" w:type="auto"/>
            <w:vMerge/>
            <w:tcBorders>
              <w:top w:val="double" w:sz="12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6CF03596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</w:tr>
      <w:tr w:rsidR="00EF0133" w:rsidRPr="00EF0133" w14:paraId="3840819F" w14:textId="77777777" w:rsidTr="008138E2">
        <w:trPr>
          <w:trHeight w:val="300"/>
        </w:trPr>
        <w:tc>
          <w:tcPr>
            <w:tcW w:w="1635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42F60DE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Pediococcus parvulus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88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8A3E024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2.11 </w:t>
            </w:r>
          </w:p>
        </w:tc>
        <w:tc>
          <w:tcPr>
            <w:tcW w:w="118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1DAA775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A </w:t>
            </w:r>
          </w:p>
        </w:tc>
        <w:tc>
          <w:tcPr>
            <w:tcW w:w="30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C57204D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Pediococcus parvulus strain S-182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57EF9EC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99.93 </w:t>
            </w:r>
          </w:p>
        </w:tc>
        <w:tc>
          <w:tcPr>
            <w:tcW w:w="126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3346A54E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hyperlink r:id="rId49" w:tgtFrame="_blank" w:history="1">
              <w:r w:rsidRPr="00EF0133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pl-PL"/>
                </w:rPr>
                <w:t>PV300348</w:t>
              </w:r>
            </w:hyperlink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</w:tr>
      <w:tr w:rsidR="00EF0133" w:rsidRPr="00EF0133" w14:paraId="669FA2A1" w14:textId="77777777" w:rsidTr="008138E2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DB973E6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EA00ECD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D64BCEC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30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CB05351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Pediococcus inopinatus strain DSM 20285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379435C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98.56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1E1A00DB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</w:tr>
      <w:tr w:rsidR="00EF0133" w:rsidRPr="00EF0133" w14:paraId="45C3AEC5" w14:textId="77777777" w:rsidTr="008138E2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52EE8DC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3A808C1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0649CDF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30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EE2D8CC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Pediococcus damnosus strain DSM 20331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FA3F661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98.56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002FD324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</w:tr>
      <w:tr w:rsidR="00EF0133" w:rsidRPr="00EF0133" w14:paraId="25B76CB0" w14:textId="77777777" w:rsidTr="008138E2">
        <w:trPr>
          <w:trHeight w:val="300"/>
        </w:trPr>
        <w:tc>
          <w:tcPr>
            <w:tcW w:w="1635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F14993A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Pediococcus parvulus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88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447303E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2.11 </w:t>
            </w:r>
          </w:p>
        </w:tc>
        <w:tc>
          <w:tcPr>
            <w:tcW w:w="118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A12A333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A </w:t>
            </w:r>
          </w:p>
        </w:tc>
        <w:tc>
          <w:tcPr>
            <w:tcW w:w="30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80BABDA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proofErr w:type="spellStart"/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pl-PL"/>
              </w:rPr>
              <w:t>Pediococcus</w:t>
            </w:r>
            <w:proofErr w:type="spellEnd"/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pl-PL"/>
              </w:rPr>
              <w:t xml:space="preserve"> </w:t>
            </w:r>
            <w:proofErr w:type="spellStart"/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pl-PL"/>
              </w:rPr>
              <w:t>parvulus</w:t>
            </w:r>
            <w:proofErr w:type="spellEnd"/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pl-PL"/>
              </w:rPr>
              <w:t xml:space="preserve"> strain S-182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2CC9940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99.79 </w:t>
            </w:r>
          </w:p>
        </w:tc>
        <w:tc>
          <w:tcPr>
            <w:tcW w:w="126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7E1FD190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hyperlink r:id="rId50" w:tgtFrame="_blank" w:history="1">
              <w:r w:rsidRPr="00EF0133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pl-PL"/>
                </w:rPr>
                <w:t>PV300360</w:t>
              </w:r>
            </w:hyperlink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</w:tr>
      <w:tr w:rsidR="00EF0133" w:rsidRPr="00EF0133" w14:paraId="0FD2302F" w14:textId="77777777" w:rsidTr="008138E2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8D17196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5FF2C34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94FC73F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30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49B7522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Pediococcus damnosus strain DSM 20331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AE96A7F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98.50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17A77F7A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</w:tr>
      <w:tr w:rsidR="00EF0133" w:rsidRPr="00EF0133" w14:paraId="15E81E0B" w14:textId="77777777" w:rsidTr="008138E2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D8F2BC8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88F4DAE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3CA3E4A0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30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686B4D9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Pediococcus inopinatus strain DSM 20285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8D4EA29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98.43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0B27EE28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</w:tr>
      <w:tr w:rsidR="00EF0133" w:rsidRPr="00EF0133" w14:paraId="7ABC1093" w14:textId="77777777" w:rsidTr="008138E2">
        <w:trPr>
          <w:trHeight w:val="300"/>
        </w:trPr>
        <w:tc>
          <w:tcPr>
            <w:tcW w:w="1635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4D5579A" w14:textId="524E7D60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bookmarkStart w:id="4" w:name="_Hlk193201383"/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 xml:space="preserve">Pediococcus </w:t>
            </w:r>
            <w:bookmarkEnd w:id="4"/>
            <w:r w:rsidR="00541F93"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sp.</w:t>
            </w:r>
          </w:p>
        </w:tc>
        <w:tc>
          <w:tcPr>
            <w:tcW w:w="88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78E6CFD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1.92 </w:t>
            </w:r>
          </w:p>
        </w:tc>
        <w:tc>
          <w:tcPr>
            <w:tcW w:w="118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DF7E8AB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B </w:t>
            </w:r>
          </w:p>
        </w:tc>
        <w:tc>
          <w:tcPr>
            <w:tcW w:w="30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AA5E241" w14:textId="72CC5E03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 xml:space="preserve">Pediococcus </w:t>
            </w:r>
            <w:r w:rsidR="00C75C3B"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sp.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38E5B473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97.60 </w:t>
            </w:r>
          </w:p>
        </w:tc>
        <w:tc>
          <w:tcPr>
            <w:tcW w:w="126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5F487BA3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hyperlink r:id="rId51" w:tgtFrame="_blank" w:history="1">
              <w:r w:rsidRPr="00EF0133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pl-PL"/>
                </w:rPr>
                <w:t>PV300336</w:t>
              </w:r>
            </w:hyperlink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</w:tr>
      <w:tr w:rsidR="00EF0133" w:rsidRPr="00EF0133" w14:paraId="7CF6CD68" w14:textId="77777777" w:rsidTr="008138E2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BD4DAFB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FE18129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924E1A8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30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36F1A2C1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Pediococcus inopinatus strain DSM 20285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EFD8CD8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96.43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1011264B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</w:tr>
      <w:tr w:rsidR="00EF0133" w:rsidRPr="00EF0133" w14:paraId="3A34DE9F" w14:textId="77777777" w:rsidTr="008138E2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332F788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54EF3D8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0EDA4B2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30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7D42AFC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Pediococcus damnosus strain DSM 20331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181FC28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96.43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02B378FB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</w:tr>
      <w:tr w:rsidR="00EF0133" w:rsidRPr="00EF0133" w14:paraId="620402B8" w14:textId="77777777" w:rsidTr="008138E2">
        <w:trPr>
          <w:trHeight w:val="300"/>
        </w:trPr>
        <w:tc>
          <w:tcPr>
            <w:tcW w:w="1635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94D3E67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bookmarkStart w:id="5" w:name="_Hlk193202344"/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Pediococcus parvulus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  <w:bookmarkEnd w:id="5"/>
          </w:p>
        </w:tc>
        <w:tc>
          <w:tcPr>
            <w:tcW w:w="88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35FA838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2.09 </w:t>
            </w:r>
          </w:p>
        </w:tc>
        <w:tc>
          <w:tcPr>
            <w:tcW w:w="118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7C54C07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A </w:t>
            </w:r>
          </w:p>
        </w:tc>
        <w:tc>
          <w:tcPr>
            <w:tcW w:w="30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70280A8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Latilactobacillus curvatus strain LMG 9198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360E9E40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99.57 </w:t>
            </w:r>
          </w:p>
        </w:tc>
        <w:tc>
          <w:tcPr>
            <w:tcW w:w="126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69D9C268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hyperlink r:id="rId52" w:tgtFrame="_blank" w:history="1">
              <w:r w:rsidRPr="00EF0133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pl-PL"/>
                </w:rPr>
                <w:t>PV300353</w:t>
              </w:r>
            </w:hyperlink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</w:tr>
      <w:tr w:rsidR="00EF0133" w:rsidRPr="00EF0133" w14:paraId="195DB1B1" w14:textId="77777777" w:rsidTr="008138E2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EE93F1C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526EF15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1AEF7A2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30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05ED71F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Latilactobacillus graminis strain G90 (1)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16F8EDC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99.18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0FC87C85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</w:tr>
      <w:tr w:rsidR="00EF0133" w:rsidRPr="00EF0133" w14:paraId="6D369DF3" w14:textId="77777777" w:rsidTr="008138E2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3A768FB2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1736293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299831B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30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6479D9F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proofErr w:type="spellStart"/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pl-PL"/>
              </w:rPr>
              <w:t>Latilactobacillus</w:t>
            </w:r>
            <w:proofErr w:type="spellEnd"/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pl-PL"/>
              </w:rPr>
              <w:t xml:space="preserve"> </w:t>
            </w:r>
            <w:proofErr w:type="spellStart"/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pl-PL"/>
              </w:rPr>
              <w:t>sakei</w:t>
            </w:r>
            <w:proofErr w:type="spellEnd"/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pl-PL"/>
              </w:rPr>
              <w:t xml:space="preserve"> subsp. </w:t>
            </w:r>
            <w:proofErr w:type="spellStart"/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pl-PL"/>
              </w:rPr>
              <w:t>sakei</w:t>
            </w:r>
            <w:proofErr w:type="spellEnd"/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pl-PL"/>
              </w:rPr>
              <w:t xml:space="preserve"> strain DSM 20017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4768527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98.86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51DED8F9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</w:tr>
      <w:tr w:rsidR="00EF0133" w:rsidRPr="00EF0133" w14:paraId="3A64C089" w14:textId="77777777" w:rsidTr="008138E2">
        <w:trPr>
          <w:trHeight w:val="300"/>
        </w:trPr>
        <w:tc>
          <w:tcPr>
            <w:tcW w:w="1635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35656C8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Pediococcus parvulus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88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24C18E4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2.06 </w:t>
            </w:r>
          </w:p>
        </w:tc>
        <w:tc>
          <w:tcPr>
            <w:tcW w:w="118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3C639B53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A </w:t>
            </w:r>
          </w:p>
        </w:tc>
        <w:tc>
          <w:tcPr>
            <w:tcW w:w="30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44A9758" w14:textId="03C3A72A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 xml:space="preserve">Pediococcus </w:t>
            </w:r>
            <w:r w:rsidR="00C75C3B"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sp.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C9CF3CB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98.63 </w:t>
            </w:r>
          </w:p>
        </w:tc>
        <w:tc>
          <w:tcPr>
            <w:tcW w:w="126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3C419102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hyperlink r:id="rId53" w:tgtFrame="_blank" w:history="1">
              <w:r w:rsidRPr="00EF0133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pl-PL"/>
                </w:rPr>
                <w:t>PV300351</w:t>
              </w:r>
            </w:hyperlink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</w:tr>
      <w:tr w:rsidR="00EF0133" w:rsidRPr="00EF0133" w14:paraId="4971B4D5" w14:textId="77777777" w:rsidTr="008138E2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63B1432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382A67E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63A11EE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30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CCEAF5B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Pediococcus inopinatus strain DSM 20285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029EC02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97.46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234FDA2D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</w:tr>
      <w:tr w:rsidR="00EF0133" w:rsidRPr="00EF0133" w14:paraId="35371043" w14:textId="77777777" w:rsidTr="008138E2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A3329F8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7DDD9BA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4F664BF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3075" w:type="dxa"/>
            <w:tcBorders>
              <w:top w:val="single" w:sz="6" w:space="0" w:color="auto"/>
              <w:left w:val="single" w:sz="6" w:space="0" w:color="auto"/>
              <w:bottom w:val="double" w:sz="12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B83EBB8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Pediococcus damnosus strain DSM 20331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double" w:sz="12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EF6E71B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97.46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110CDAEA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</w:tr>
      <w:tr w:rsidR="00EF0133" w:rsidRPr="00EF0133" w14:paraId="24930721" w14:textId="77777777" w:rsidTr="008138E2">
        <w:trPr>
          <w:trHeight w:val="300"/>
        </w:trPr>
        <w:tc>
          <w:tcPr>
            <w:tcW w:w="1635" w:type="dxa"/>
            <w:vMerge w:val="restart"/>
            <w:tcBorders>
              <w:top w:val="double" w:sz="12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C77983C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Weissella cibaria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885" w:type="dxa"/>
            <w:vMerge w:val="restart"/>
            <w:tcBorders>
              <w:top w:val="doub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3317EA9F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2.02 </w:t>
            </w:r>
          </w:p>
        </w:tc>
        <w:tc>
          <w:tcPr>
            <w:tcW w:w="1185" w:type="dxa"/>
            <w:vMerge w:val="restart"/>
            <w:tcBorders>
              <w:top w:val="doub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3790B1C6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A </w:t>
            </w:r>
          </w:p>
        </w:tc>
        <w:tc>
          <w:tcPr>
            <w:tcW w:w="3075" w:type="dxa"/>
            <w:tcBorders>
              <w:top w:val="doub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500D4DE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proofErr w:type="spellStart"/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pl-PL"/>
              </w:rPr>
              <w:t>Weissella</w:t>
            </w:r>
            <w:proofErr w:type="spellEnd"/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pl-PL"/>
              </w:rPr>
              <w:t xml:space="preserve"> </w:t>
            </w:r>
            <w:proofErr w:type="spellStart"/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pl-PL"/>
              </w:rPr>
              <w:t>cibaria</w:t>
            </w:r>
            <w:proofErr w:type="spellEnd"/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pl-PL"/>
              </w:rPr>
              <w:t xml:space="preserve"> strain II-I-59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30" w:type="dxa"/>
            <w:tcBorders>
              <w:top w:val="doub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BF31D9E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99.73 </w:t>
            </w:r>
          </w:p>
        </w:tc>
        <w:tc>
          <w:tcPr>
            <w:tcW w:w="1260" w:type="dxa"/>
            <w:vMerge w:val="restart"/>
            <w:tcBorders>
              <w:top w:val="double" w:sz="12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48C40F7D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hyperlink r:id="rId54" w:tgtFrame="_blank" w:history="1">
              <w:r w:rsidRPr="00EF0133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pl-PL"/>
                </w:rPr>
                <w:t>PV300349</w:t>
              </w:r>
            </w:hyperlink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</w:tr>
      <w:tr w:rsidR="00EF0133" w:rsidRPr="00EF0133" w14:paraId="33A078CF" w14:textId="77777777" w:rsidTr="008138E2">
        <w:trPr>
          <w:trHeight w:val="300"/>
        </w:trPr>
        <w:tc>
          <w:tcPr>
            <w:tcW w:w="0" w:type="auto"/>
            <w:vMerge/>
            <w:tcBorders>
              <w:top w:val="double" w:sz="12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378532DD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doub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BFD12C4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doub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6C5B1D0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30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9432C69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Weissella confusa strain JCM 1093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10BACA8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99.18 </w:t>
            </w:r>
          </w:p>
        </w:tc>
        <w:tc>
          <w:tcPr>
            <w:tcW w:w="0" w:type="auto"/>
            <w:vMerge/>
            <w:tcBorders>
              <w:top w:val="double" w:sz="12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47EB942E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</w:tr>
      <w:tr w:rsidR="00EF0133" w:rsidRPr="00EF0133" w14:paraId="5BEE95F8" w14:textId="77777777" w:rsidTr="008138E2">
        <w:trPr>
          <w:trHeight w:val="300"/>
        </w:trPr>
        <w:tc>
          <w:tcPr>
            <w:tcW w:w="0" w:type="auto"/>
            <w:vMerge/>
            <w:tcBorders>
              <w:top w:val="double" w:sz="12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E477DB5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doub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7AE60CC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doub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7C435FF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30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D5840D7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proofErr w:type="spellStart"/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pl-PL"/>
              </w:rPr>
              <w:t>Weissella</w:t>
            </w:r>
            <w:proofErr w:type="spellEnd"/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pl-PL"/>
              </w:rPr>
              <w:t xml:space="preserve"> </w:t>
            </w:r>
            <w:proofErr w:type="spellStart"/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pl-PL"/>
              </w:rPr>
              <w:t>muntiaci</w:t>
            </w:r>
            <w:proofErr w:type="spellEnd"/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pl-PL"/>
              </w:rPr>
              <w:t xml:space="preserve"> strain </w:t>
            </w:r>
            <w:proofErr w:type="gramStart"/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pl-PL"/>
              </w:rPr>
              <w:t>personal::</w:t>
            </w:r>
            <w:proofErr w:type="gramEnd"/>
            <w:r w:rsidRPr="00EF01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pl-PL"/>
              </w:rPr>
              <w:t>8 H-2</w:t>
            </w: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DBC63B4" w14:textId="77777777" w:rsidR="008138E2" w:rsidRPr="00EF0133" w:rsidRDefault="008138E2" w:rsidP="008138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EF0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97.54 </w:t>
            </w:r>
          </w:p>
        </w:tc>
        <w:tc>
          <w:tcPr>
            <w:tcW w:w="0" w:type="auto"/>
            <w:vMerge/>
            <w:tcBorders>
              <w:top w:val="double" w:sz="12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4F49C3EF" w14:textId="77777777" w:rsidR="008138E2" w:rsidRPr="00EF0133" w:rsidRDefault="008138E2" w:rsidP="0081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</w:tr>
    </w:tbl>
    <w:p w14:paraId="4185916C" w14:textId="5AA81EAA" w:rsidR="00C675E4" w:rsidRPr="00EF0133" w:rsidRDefault="00C675E4" w:rsidP="006436B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33D59DA" w14:textId="532F743E" w:rsidR="00E93FA2" w:rsidRPr="00EF0133" w:rsidRDefault="00E93FA2" w:rsidP="006436B9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EF013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upplementary Table 2. </w:t>
      </w:r>
      <w:r w:rsidR="00C86074" w:rsidRPr="00EF013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e medium of pH value for </w:t>
      </w:r>
      <w:r w:rsidR="00134813" w:rsidRPr="00EF013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e </w:t>
      </w:r>
      <w:r w:rsidR="00C86074" w:rsidRPr="00EF013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ested fermented products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</w:tblGrid>
      <w:tr w:rsidR="00EF0133" w:rsidRPr="00EF0133" w14:paraId="4BA6B4FD" w14:textId="77777777" w:rsidTr="00C86074">
        <w:trPr>
          <w:jc w:val="center"/>
        </w:trPr>
        <w:tc>
          <w:tcPr>
            <w:tcW w:w="3005" w:type="dxa"/>
            <w:shd w:val="clear" w:color="auto" w:fill="E7E6E6" w:themeFill="background2"/>
          </w:tcPr>
          <w:p w14:paraId="62946A01" w14:textId="35F76DB8" w:rsidR="005255C9" w:rsidRPr="00EF0133" w:rsidRDefault="005255C9" w:rsidP="005255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01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rmented products</w:t>
            </w:r>
          </w:p>
        </w:tc>
        <w:tc>
          <w:tcPr>
            <w:tcW w:w="3005" w:type="dxa"/>
            <w:shd w:val="clear" w:color="auto" w:fill="E7E6E6" w:themeFill="background2"/>
          </w:tcPr>
          <w:p w14:paraId="72B3898B" w14:textId="226D5FF9" w:rsidR="005255C9" w:rsidRPr="00EF0133" w:rsidRDefault="005255C9" w:rsidP="005255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F01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he medium of pH</w:t>
            </w:r>
          </w:p>
        </w:tc>
      </w:tr>
      <w:tr w:rsidR="00EF0133" w:rsidRPr="00EF0133" w14:paraId="6F66DEA9" w14:textId="77777777" w:rsidTr="005255C9">
        <w:trPr>
          <w:jc w:val="center"/>
        </w:trPr>
        <w:tc>
          <w:tcPr>
            <w:tcW w:w="3005" w:type="dxa"/>
          </w:tcPr>
          <w:p w14:paraId="557A1A90" w14:textId="7492AFEA" w:rsidR="005255C9" w:rsidRPr="00EF0133" w:rsidRDefault="00E36A85" w:rsidP="005255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EF0133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val="en-US" w:eastAsia="pl-PL"/>
              </w:rPr>
              <w:t>Ferm.BEET</w:t>
            </w:r>
            <w:proofErr w:type="spellEnd"/>
            <w:r w:rsidRPr="00EF0133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val="en-US" w:eastAsia="pl-PL"/>
              </w:rPr>
              <w:t>.</w:t>
            </w:r>
          </w:p>
        </w:tc>
        <w:tc>
          <w:tcPr>
            <w:tcW w:w="3005" w:type="dxa"/>
          </w:tcPr>
          <w:p w14:paraId="4859D92F" w14:textId="473C52EA" w:rsidR="005255C9" w:rsidRPr="00EF0133" w:rsidRDefault="005255C9" w:rsidP="005255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01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70</w:t>
            </w:r>
            <w:r w:rsidR="00936216" w:rsidRPr="00EF01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 0.01</w:t>
            </w:r>
          </w:p>
        </w:tc>
      </w:tr>
      <w:tr w:rsidR="00EF0133" w:rsidRPr="00EF0133" w14:paraId="02B93796" w14:textId="77777777" w:rsidTr="005255C9">
        <w:trPr>
          <w:jc w:val="center"/>
        </w:trPr>
        <w:tc>
          <w:tcPr>
            <w:tcW w:w="3005" w:type="dxa"/>
          </w:tcPr>
          <w:p w14:paraId="5878F181" w14:textId="5C02DAD9" w:rsidR="005255C9" w:rsidRPr="00EF0133" w:rsidRDefault="00E36A85" w:rsidP="005255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F0133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val="en-US" w:eastAsia="pl-PL"/>
              </w:rPr>
              <w:t>Ferm.CARR</w:t>
            </w:r>
            <w:proofErr w:type="spellEnd"/>
            <w:r w:rsidRPr="00EF0133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val="en-US" w:eastAsia="pl-PL"/>
              </w:rPr>
              <w:t>.</w:t>
            </w:r>
          </w:p>
        </w:tc>
        <w:tc>
          <w:tcPr>
            <w:tcW w:w="3005" w:type="dxa"/>
          </w:tcPr>
          <w:p w14:paraId="32D5C24C" w14:textId="50ED3090" w:rsidR="005255C9" w:rsidRPr="00EF0133" w:rsidRDefault="005255C9" w:rsidP="005255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01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16</w:t>
            </w:r>
            <w:r w:rsidR="00A175DA" w:rsidRPr="00EF01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 0.19</w:t>
            </w:r>
          </w:p>
        </w:tc>
      </w:tr>
      <w:tr w:rsidR="00EF0133" w:rsidRPr="00EF0133" w14:paraId="124D22B7" w14:textId="77777777" w:rsidTr="005255C9">
        <w:trPr>
          <w:jc w:val="center"/>
        </w:trPr>
        <w:tc>
          <w:tcPr>
            <w:tcW w:w="3005" w:type="dxa"/>
          </w:tcPr>
          <w:p w14:paraId="169617F6" w14:textId="09F6DA09" w:rsidR="005255C9" w:rsidRPr="00EF0133" w:rsidRDefault="00E36A85" w:rsidP="005255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F0133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val="en-US" w:eastAsia="pl-PL"/>
              </w:rPr>
              <w:t>Ferm.CAUL</w:t>
            </w:r>
            <w:proofErr w:type="spellEnd"/>
            <w:r w:rsidRPr="00EF0133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val="en-US" w:eastAsia="pl-PL"/>
              </w:rPr>
              <w:t>.</w:t>
            </w:r>
          </w:p>
        </w:tc>
        <w:tc>
          <w:tcPr>
            <w:tcW w:w="3005" w:type="dxa"/>
          </w:tcPr>
          <w:p w14:paraId="17220121" w14:textId="08B319EE" w:rsidR="005255C9" w:rsidRPr="00EF0133" w:rsidRDefault="005255C9" w:rsidP="005255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01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40</w:t>
            </w:r>
            <w:r w:rsidR="00075E40" w:rsidRPr="00EF01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 0</w:t>
            </w:r>
            <w:r w:rsidR="00A175DA" w:rsidRPr="00EF01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075E40" w:rsidRPr="00EF01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</w:tr>
      <w:tr w:rsidR="00EF0133" w:rsidRPr="00EF0133" w14:paraId="02A1F87D" w14:textId="77777777" w:rsidTr="005255C9">
        <w:trPr>
          <w:jc w:val="center"/>
        </w:trPr>
        <w:tc>
          <w:tcPr>
            <w:tcW w:w="3005" w:type="dxa"/>
          </w:tcPr>
          <w:p w14:paraId="34398CD7" w14:textId="3FBDA12F" w:rsidR="005255C9" w:rsidRPr="00EF0133" w:rsidRDefault="00E36A85" w:rsidP="005255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F0133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Ferm.CEL</w:t>
            </w:r>
            <w:proofErr w:type="spellEnd"/>
            <w:r w:rsidRPr="00EF0133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.</w:t>
            </w:r>
          </w:p>
        </w:tc>
        <w:tc>
          <w:tcPr>
            <w:tcW w:w="3005" w:type="dxa"/>
          </w:tcPr>
          <w:p w14:paraId="1EDCDD17" w14:textId="57494B2A" w:rsidR="005255C9" w:rsidRPr="00EF0133" w:rsidRDefault="005255C9" w:rsidP="005255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01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05</w:t>
            </w:r>
            <w:r w:rsidR="00A175DA" w:rsidRPr="00EF01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 0.01</w:t>
            </w:r>
          </w:p>
        </w:tc>
      </w:tr>
      <w:tr w:rsidR="00EF0133" w:rsidRPr="00EF0133" w14:paraId="7DAA7A6B" w14:textId="77777777" w:rsidTr="005255C9">
        <w:trPr>
          <w:jc w:val="center"/>
        </w:trPr>
        <w:tc>
          <w:tcPr>
            <w:tcW w:w="3005" w:type="dxa"/>
          </w:tcPr>
          <w:p w14:paraId="1AC673B5" w14:textId="46DF199D" w:rsidR="005255C9" w:rsidRPr="00EF0133" w:rsidRDefault="00E36A85" w:rsidP="005255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F0133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val="en-US" w:eastAsia="pl-PL"/>
              </w:rPr>
              <w:t>Ferm.CUC</w:t>
            </w:r>
            <w:proofErr w:type="spellEnd"/>
            <w:r w:rsidRPr="00EF0133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val="en-US" w:eastAsia="pl-PL"/>
              </w:rPr>
              <w:t>.</w:t>
            </w:r>
          </w:p>
        </w:tc>
        <w:tc>
          <w:tcPr>
            <w:tcW w:w="3005" w:type="dxa"/>
          </w:tcPr>
          <w:p w14:paraId="4A51A53F" w14:textId="1034ECD4" w:rsidR="005255C9" w:rsidRPr="00EF0133" w:rsidRDefault="005255C9" w:rsidP="005255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01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34</w:t>
            </w:r>
            <w:r w:rsidR="00A175DA" w:rsidRPr="00EF01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 0.01</w:t>
            </w:r>
          </w:p>
        </w:tc>
      </w:tr>
      <w:tr w:rsidR="00EF0133" w:rsidRPr="00EF0133" w14:paraId="3BDB6EC6" w14:textId="77777777" w:rsidTr="005255C9">
        <w:trPr>
          <w:jc w:val="center"/>
        </w:trPr>
        <w:tc>
          <w:tcPr>
            <w:tcW w:w="3005" w:type="dxa"/>
          </w:tcPr>
          <w:p w14:paraId="102760FF" w14:textId="37F2EF5E" w:rsidR="005255C9" w:rsidRPr="00EF0133" w:rsidRDefault="00E36A85" w:rsidP="005255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0133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val="en-US" w:eastAsia="pl-PL"/>
              </w:rPr>
              <w:t>Ferm.CUC1.</w:t>
            </w:r>
          </w:p>
        </w:tc>
        <w:tc>
          <w:tcPr>
            <w:tcW w:w="3005" w:type="dxa"/>
          </w:tcPr>
          <w:p w14:paraId="51C0CF82" w14:textId="76D4956E" w:rsidR="005255C9" w:rsidRPr="00EF0133" w:rsidRDefault="005255C9" w:rsidP="005255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01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48</w:t>
            </w:r>
            <w:r w:rsidR="00A175DA" w:rsidRPr="00EF01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 0.01</w:t>
            </w:r>
          </w:p>
        </w:tc>
      </w:tr>
      <w:tr w:rsidR="00EF0133" w:rsidRPr="00EF0133" w14:paraId="0A11B068" w14:textId="77777777" w:rsidTr="005255C9">
        <w:trPr>
          <w:jc w:val="center"/>
        </w:trPr>
        <w:tc>
          <w:tcPr>
            <w:tcW w:w="3005" w:type="dxa"/>
          </w:tcPr>
          <w:p w14:paraId="6C3564D7" w14:textId="1A43DD1E" w:rsidR="005255C9" w:rsidRPr="00EF0133" w:rsidRDefault="00E36A85" w:rsidP="005255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0133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val="en-US" w:eastAsia="pl-PL"/>
              </w:rPr>
              <w:t>Ferm.CUC2.</w:t>
            </w:r>
          </w:p>
        </w:tc>
        <w:tc>
          <w:tcPr>
            <w:tcW w:w="3005" w:type="dxa"/>
          </w:tcPr>
          <w:p w14:paraId="576A6DD0" w14:textId="3D971764" w:rsidR="005255C9" w:rsidRPr="00EF0133" w:rsidRDefault="005255C9" w:rsidP="005255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01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48</w:t>
            </w:r>
            <w:r w:rsidR="00A175DA" w:rsidRPr="00EF01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 0.01</w:t>
            </w:r>
          </w:p>
        </w:tc>
      </w:tr>
      <w:tr w:rsidR="00EF0133" w:rsidRPr="00EF0133" w14:paraId="0227DF2F" w14:textId="77777777" w:rsidTr="005255C9">
        <w:trPr>
          <w:jc w:val="center"/>
        </w:trPr>
        <w:tc>
          <w:tcPr>
            <w:tcW w:w="3005" w:type="dxa"/>
          </w:tcPr>
          <w:p w14:paraId="7CDFBCBE" w14:textId="0FB54A8B" w:rsidR="005255C9" w:rsidRPr="00EF0133" w:rsidRDefault="00E36A85" w:rsidP="005255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F0133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val="en-US" w:eastAsia="pl-PL"/>
              </w:rPr>
              <w:t>Ferm.KIM</w:t>
            </w:r>
            <w:proofErr w:type="spellEnd"/>
            <w:r w:rsidRPr="00EF0133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val="en-US" w:eastAsia="pl-PL"/>
              </w:rPr>
              <w:t>.</w:t>
            </w:r>
          </w:p>
        </w:tc>
        <w:tc>
          <w:tcPr>
            <w:tcW w:w="3005" w:type="dxa"/>
          </w:tcPr>
          <w:p w14:paraId="2E58AE00" w14:textId="0D014C30" w:rsidR="005255C9" w:rsidRPr="00EF0133" w:rsidRDefault="005255C9" w:rsidP="005255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01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40</w:t>
            </w:r>
            <w:r w:rsidR="00936216" w:rsidRPr="00EF01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 0.01</w:t>
            </w:r>
          </w:p>
        </w:tc>
      </w:tr>
      <w:tr w:rsidR="00EF0133" w:rsidRPr="00EF0133" w14:paraId="72486D2B" w14:textId="77777777" w:rsidTr="005255C9">
        <w:trPr>
          <w:jc w:val="center"/>
        </w:trPr>
        <w:tc>
          <w:tcPr>
            <w:tcW w:w="3005" w:type="dxa"/>
          </w:tcPr>
          <w:p w14:paraId="63A92E9E" w14:textId="2F0AD30D" w:rsidR="005255C9" w:rsidRPr="00EF0133" w:rsidRDefault="00E36A85" w:rsidP="005255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F0133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val="en-US" w:eastAsia="pl-PL"/>
              </w:rPr>
              <w:t>Ferm.LEM</w:t>
            </w:r>
            <w:proofErr w:type="spellEnd"/>
            <w:r w:rsidRPr="00EF0133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val="en-US" w:eastAsia="pl-PL"/>
              </w:rPr>
              <w:t>.</w:t>
            </w:r>
          </w:p>
        </w:tc>
        <w:tc>
          <w:tcPr>
            <w:tcW w:w="3005" w:type="dxa"/>
          </w:tcPr>
          <w:p w14:paraId="6C6E3D03" w14:textId="27789ECF" w:rsidR="005255C9" w:rsidRPr="00EF0133" w:rsidRDefault="005255C9" w:rsidP="005255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01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1</w:t>
            </w:r>
            <w:r w:rsidR="00936216" w:rsidRPr="00EF01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 0.01</w:t>
            </w:r>
          </w:p>
        </w:tc>
      </w:tr>
      <w:tr w:rsidR="005255C9" w:rsidRPr="00EF0133" w14:paraId="32F8FDE4" w14:textId="77777777" w:rsidTr="005255C9">
        <w:trPr>
          <w:jc w:val="center"/>
        </w:trPr>
        <w:tc>
          <w:tcPr>
            <w:tcW w:w="3005" w:type="dxa"/>
          </w:tcPr>
          <w:p w14:paraId="5F91050D" w14:textId="040047F6" w:rsidR="005255C9" w:rsidRPr="00EF0133" w:rsidRDefault="00E36A85" w:rsidP="005255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F0133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val="en-US" w:eastAsia="pl-PL"/>
              </w:rPr>
              <w:t>Ferm.RAD</w:t>
            </w:r>
            <w:proofErr w:type="spellEnd"/>
            <w:r w:rsidRPr="00EF0133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val="en-US" w:eastAsia="pl-PL"/>
              </w:rPr>
              <w:t>.</w:t>
            </w:r>
          </w:p>
        </w:tc>
        <w:tc>
          <w:tcPr>
            <w:tcW w:w="3005" w:type="dxa"/>
          </w:tcPr>
          <w:p w14:paraId="597BBC6E" w14:textId="60C09A8B" w:rsidR="005255C9" w:rsidRPr="00EF0133" w:rsidRDefault="005255C9" w:rsidP="005255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01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28</w:t>
            </w:r>
            <w:r w:rsidR="00075E40" w:rsidRPr="00EF01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 0</w:t>
            </w:r>
            <w:r w:rsidR="00A175DA" w:rsidRPr="00EF01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075E40" w:rsidRPr="00EF01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A175DA" w:rsidRPr="00EF01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</w:tbl>
    <w:p w14:paraId="48563F6B" w14:textId="77777777" w:rsidR="00745D72" w:rsidRPr="00EF0133" w:rsidRDefault="00745D72" w:rsidP="006436B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C318192" w14:textId="77777777" w:rsidR="00E36A85" w:rsidRPr="00EF0133" w:rsidRDefault="00E36A85" w:rsidP="00E36A85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 w:eastAsia="pl-PL"/>
        </w:rPr>
      </w:pPr>
      <w:r w:rsidRPr="00EF013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. </w:t>
      </w:r>
      <w:r w:rsidRPr="00EF0133">
        <w:rPr>
          <w:rFonts w:ascii="Times New Roman" w:eastAsiaTheme="minorEastAsia" w:hAnsi="Times New Roman" w:cs="Times New Roman"/>
          <w:color w:val="000000" w:themeColor="text1"/>
          <w:kern w:val="24"/>
          <w:lang w:val="en-US" w:eastAsia="pl-PL"/>
        </w:rPr>
        <w:t xml:space="preserve">Fermented materials: </w:t>
      </w:r>
      <w:proofErr w:type="spellStart"/>
      <w:r w:rsidRPr="00EF0133">
        <w:rPr>
          <w:rFonts w:ascii="Times New Roman" w:eastAsiaTheme="minorEastAsia" w:hAnsi="Times New Roman" w:cs="Times New Roman"/>
          <w:color w:val="000000" w:themeColor="text1"/>
          <w:kern w:val="24"/>
          <w:lang w:val="en-US" w:eastAsia="pl-PL"/>
        </w:rPr>
        <w:t>Ferm.BEET</w:t>
      </w:r>
      <w:proofErr w:type="spellEnd"/>
      <w:r w:rsidRPr="00EF0133">
        <w:rPr>
          <w:rFonts w:ascii="Times New Roman" w:eastAsiaTheme="minorEastAsia" w:hAnsi="Times New Roman" w:cs="Times New Roman"/>
          <w:color w:val="000000" w:themeColor="text1"/>
          <w:kern w:val="24"/>
          <w:lang w:val="en-US" w:eastAsia="pl-PL"/>
        </w:rPr>
        <w:t xml:space="preserve">- fermented beetroot, </w:t>
      </w:r>
      <w:proofErr w:type="spellStart"/>
      <w:r w:rsidRPr="00EF0133">
        <w:rPr>
          <w:rFonts w:ascii="Times New Roman" w:eastAsiaTheme="minorEastAsia" w:hAnsi="Times New Roman" w:cs="Times New Roman"/>
          <w:color w:val="000000" w:themeColor="text1"/>
          <w:kern w:val="24"/>
          <w:lang w:val="en-US" w:eastAsia="pl-PL"/>
        </w:rPr>
        <w:t>Ferm.CARR</w:t>
      </w:r>
      <w:proofErr w:type="spellEnd"/>
      <w:r w:rsidRPr="00EF0133">
        <w:rPr>
          <w:rFonts w:ascii="Times New Roman" w:eastAsiaTheme="minorEastAsia" w:hAnsi="Times New Roman" w:cs="Times New Roman"/>
          <w:color w:val="000000" w:themeColor="text1"/>
          <w:kern w:val="24"/>
          <w:lang w:val="en-US" w:eastAsia="pl-PL"/>
        </w:rPr>
        <w:t xml:space="preserve">.- fermented carrot, </w:t>
      </w:r>
      <w:proofErr w:type="spellStart"/>
      <w:r w:rsidRPr="00EF0133">
        <w:rPr>
          <w:rFonts w:ascii="Times New Roman" w:eastAsiaTheme="minorEastAsia" w:hAnsi="Times New Roman" w:cs="Times New Roman"/>
          <w:color w:val="000000" w:themeColor="text1"/>
          <w:kern w:val="24"/>
          <w:lang w:val="en-US" w:eastAsia="pl-PL"/>
        </w:rPr>
        <w:t>Ferm.CAUL</w:t>
      </w:r>
      <w:proofErr w:type="spellEnd"/>
      <w:r w:rsidRPr="00EF0133">
        <w:rPr>
          <w:rFonts w:ascii="Times New Roman" w:eastAsiaTheme="minorEastAsia" w:hAnsi="Times New Roman" w:cs="Times New Roman"/>
          <w:color w:val="000000" w:themeColor="text1"/>
          <w:kern w:val="24"/>
          <w:lang w:val="en-US" w:eastAsia="pl-PL"/>
        </w:rPr>
        <w:t>.- fermented c</w:t>
      </w:r>
      <w:r w:rsidRPr="00EF0133">
        <w:rPr>
          <w:rFonts w:ascii="Times New Roman" w:hAnsi="Times New Roman" w:cs="Times New Roman"/>
          <w:bCs/>
          <w:color w:val="000000" w:themeColor="text1"/>
          <w:lang w:val="en-US"/>
        </w:rPr>
        <w:t xml:space="preserve">auliflower, </w:t>
      </w:r>
      <w:proofErr w:type="spellStart"/>
      <w:r w:rsidRPr="00EF0133">
        <w:rPr>
          <w:rFonts w:ascii="Times New Roman" w:hAnsi="Times New Roman" w:cs="Times New Roman"/>
          <w:bCs/>
          <w:color w:val="000000" w:themeColor="text1"/>
          <w:lang w:val="en-US"/>
        </w:rPr>
        <w:t>Ferm.CEL</w:t>
      </w:r>
      <w:proofErr w:type="spellEnd"/>
      <w:r w:rsidRPr="00EF0133">
        <w:rPr>
          <w:rFonts w:ascii="Times New Roman" w:hAnsi="Times New Roman" w:cs="Times New Roman"/>
          <w:bCs/>
          <w:color w:val="000000" w:themeColor="text1"/>
          <w:lang w:val="en-US"/>
        </w:rPr>
        <w:t xml:space="preserve">.- </w:t>
      </w:r>
      <w:r w:rsidRPr="00EF0133">
        <w:rPr>
          <w:rFonts w:ascii="Times New Roman" w:eastAsiaTheme="minorEastAsia" w:hAnsi="Times New Roman" w:cs="Times New Roman"/>
          <w:color w:val="000000" w:themeColor="text1"/>
          <w:kern w:val="24"/>
          <w:lang w:val="en-US" w:eastAsia="pl-PL"/>
        </w:rPr>
        <w:t xml:space="preserve">fermented celery, </w:t>
      </w:r>
      <w:proofErr w:type="spellStart"/>
      <w:r w:rsidRPr="00EF0133">
        <w:rPr>
          <w:rFonts w:ascii="Times New Roman" w:eastAsiaTheme="minorEastAsia" w:hAnsi="Times New Roman" w:cs="Times New Roman"/>
          <w:color w:val="000000" w:themeColor="text1"/>
          <w:kern w:val="24"/>
          <w:lang w:val="en-US" w:eastAsia="pl-PL"/>
        </w:rPr>
        <w:t>Ferm.CUC</w:t>
      </w:r>
      <w:proofErr w:type="spellEnd"/>
      <w:r w:rsidRPr="00EF0133">
        <w:rPr>
          <w:rFonts w:ascii="Times New Roman" w:eastAsiaTheme="minorEastAsia" w:hAnsi="Times New Roman" w:cs="Times New Roman"/>
          <w:color w:val="000000" w:themeColor="text1"/>
          <w:kern w:val="24"/>
          <w:lang w:val="en-US" w:eastAsia="pl-PL"/>
        </w:rPr>
        <w:t xml:space="preserve">.- fermented cucumber, Ferm.CUC1.- fermented cucumber1, Ferm.CUC2.- fermented cucumber2, </w:t>
      </w:r>
      <w:proofErr w:type="spellStart"/>
      <w:r w:rsidRPr="00EF0133">
        <w:rPr>
          <w:rFonts w:ascii="Times New Roman" w:eastAsiaTheme="minorEastAsia" w:hAnsi="Times New Roman" w:cs="Times New Roman"/>
          <w:color w:val="000000" w:themeColor="text1"/>
          <w:kern w:val="24"/>
          <w:lang w:val="en-US" w:eastAsia="pl-PL"/>
        </w:rPr>
        <w:t>Ferm.KIM</w:t>
      </w:r>
      <w:proofErr w:type="spellEnd"/>
      <w:r w:rsidRPr="00EF0133">
        <w:rPr>
          <w:rFonts w:ascii="Times New Roman" w:eastAsiaTheme="minorEastAsia" w:hAnsi="Times New Roman" w:cs="Times New Roman"/>
          <w:color w:val="000000" w:themeColor="text1"/>
          <w:kern w:val="24"/>
          <w:lang w:val="en-US" w:eastAsia="pl-PL"/>
        </w:rPr>
        <w:t xml:space="preserve">.- fermented kimchi, </w:t>
      </w:r>
      <w:proofErr w:type="spellStart"/>
      <w:r w:rsidRPr="00EF0133">
        <w:rPr>
          <w:rFonts w:ascii="Times New Roman" w:eastAsiaTheme="minorEastAsia" w:hAnsi="Times New Roman" w:cs="Times New Roman"/>
          <w:color w:val="000000" w:themeColor="text1"/>
          <w:kern w:val="24"/>
          <w:lang w:val="en-US" w:eastAsia="pl-PL"/>
        </w:rPr>
        <w:t>Ferm.LEM</w:t>
      </w:r>
      <w:proofErr w:type="spellEnd"/>
      <w:r w:rsidRPr="00EF0133">
        <w:rPr>
          <w:rFonts w:ascii="Times New Roman" w:eastAsiaTheme="minorEastAsia" w:hAnsi="Times New Roman" w:cs="Times New Roman"/>
          <w:color w:val="000000" w:themeColor="text1"/>
          <w:kern w:val="24"/>
          <w:lang w:val="en-US" w:eastAsia="pl-PL"/>
        </w:rPr>
        <w:t xml:space="preserve">.- fermented lemon, </w:t>
      </w:r>
      <w:proofErr w:type="spellStart"/>
      <w:r w:rsidRPr="00EF0133">
        <w:rPr>
          <w:rFonts w:ascii="Times New Roman" w:eastAsiaTheme="minorEastAsia" w:hAnsi="Times New Roman" w:cs="Times New Roman"/>
          <w:color w:val="000000" w:themeColor="text1"/>
          <w:kern w:val="24"/>
          <w:lang w:val="en-US" w:eastAsia="pl-PL"/>
        </w:rPr>
        <w:t>Ferm.RAD</w:t>
      </w:r>
      <w:proofErr w:type="spellEnd"/>
      <w:r w:rsidRPr="00EF0133">
        <w:rPr>
          <w:rFonts w:ascii="Times New Roman" w:eastAsiaTheme="minorEastAsia" w:hAnsi="Times New Roman" w:cs="Times New Roman"/>
          <w:color w:val="000000" w:themeColor="text1"/>
          <w:kern w:val="24"/>
          <w:lang w:val="en-US" w:eastAsia="pl-PL"/>
        </w:rPr>
        <w:t>.- fermented radish.</w:t>
      </w:r>
    </w:p>
    <w:p w14:paraId="312635A9" w14:textId="77777777" w:rsidR="00745D72" w:rsidRPr="00EF0133" w:rsidRDefault="00745D72" w:rsidP="006436B9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sectPr w:rsidR="00745D72" w:rsidRPr="00EF01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8C049B" w14:textId="77777777" w:rsidR="00406318" w:rsidRDefault="00406318" w:rsidP="00C675E4">
      <w:pPr>
        <w:spacing w:after="0" w:line="240" w:lineRule="auto"/>
      </w:pPr>
      <w:r>
        <w:separator/>
      </w:r>
    </w:p>
  </w:endnote>
  <w:endnote w:type="continuationSeparator" w:id="0">
    <w:p w14:paraId="4C293818" w14:textId="77777777" w:rsidR="00406318" w:rsidRDefault="00406318" w:rsidP="00C675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3C8B3F" w14:textId="77777777" w:rsidR="00406318" w:rsidRDefault="00406318" w:rsidP="00C675E4">
      <w:pPr>
        <w:spacing w:after="0" w:line="240" w:lineRule="auto"/>
      </w:pPr>
      <w:r>
        <w:separator/>
      </w:r>
    </w:p>
  </w:footnote>
  <w:footnote w:type="continuationSeparator" w:id="0">
    <w:p w14:paraId="6432FDA1" w14:textId="77777777" w:rsidR="00406318" w:rsidRDefault="00406318" w:rsidP="00C675E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revisionView w:markup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36B9"/>
    <w:rsid w:val="0001135C"/>
    <w:rsid w:val="00014247"/>
    <w:rsid w:val="00075E40"/>
    <w:rsid w:val="000D7370"/>
    <w:rsid w:val="000F47E0"/>
    <w:rsid w:val="00134813"/>
    <w:rsid w:val="00135F73"/>
    <w:rsid w:val="00142D6A"/>
    <w:rsid w:val="00144739"/>
    <w:rsid w:val="00183691"/>
    <w:rsid w:val="001A0D32"/>
    <w:rsid w:val="001C7EC7"/>
    <w:rsid w:val="001E2C39"/>
    <w:rsid w:val="002230FB"/>
    <w:rsid w:val="00226672"/>
    <w:rsid w:val="0023184A"/>
    <w:rsid w:val="002A4951"/>
    <w:rsid w:val="002D66FB"/>
    <w:rsid w:val="0030468A"/>
    <w:rsid w:val="00360809"/>
    <w:rsid w:val="003B17FC"/>
    <w:rsid w:val="00406318"/>
    <w:rsid w:val="0041224B"/>
    <w:rsid w:val="004624DE"/>
    <w:rsid w:val="0048360A"/>
    <w:rsid w:val="004F3F33"/>
    <w:rsid w:val="00525177"/>
    <w:rsid w:val="005255C9"/>
    <w:rsid w:val="00541F93"/>
    <w:rsid w:val="0055256E"/>
    <w:rsid w:val="005722AD"/>
    <w:rsid w:val="00584768"/>
    <w:rsid w:val="005D1EBD"/>
    <w:rsid w:val="00607051"/>
    <w:rsid w:val="00613C8E"/>
    <w:rsid w:val="006436B9"/>
    <w:rsid w:val="00666B74"/>
    <w:rsid w:val="006743A1"/>
    <w:rsid w:val="00697763"/>
    <w:rsid w:val="006D64DB"/>
    <w:rsid w:val="006E6CD4"/>
    <w:rsid w:val="00745D72"/>
    <w:rsid w:val="007741D5"/>
    <w:rsid w:val="007A1C2B"/>
    <w:rsid w:val="007C1659"/>
    <w:rsid w:val="007C6932"/>
    <w:rsid w:val="007D4DD7"/>
    <w:rsid w:val="007E0CB0"/>
    <w:rsid w:val="007F022D"/>
    <w:rsid w:val="00802EFA"/>
    <w:rsid w:val="0080388F"/>
    <w:rsid w:val="00803C1B"/>
    <w:rsid w:val="008138E2"/>
    <w:rsid w:val="00860EF1"/>
    <w:rsid w:val="008A3D93"/>
    <w:rsid w:val="00912ECA"/>
    <w:rsid w:val="00936216"/>
    <w:rsid w:val="009563AE"/>
    <w:rsid w:val="009A49E2"/>
    <w:rsid w:val="009D5C82"/>
    <w:rsid w:val="00A175DA"/>
    <w:rsid w:val="00A675F7"/>
    <w:rsid w:val="00A67600"/>
    <w:rsid w:val="00A82E8E"/>
    <w:rsid w:val="00B01CA6"/>
    <w:rsid w:val="00B35E77"/>
    <w:rsid w:val="00B641DF"/>
    <w:rsid w:val="00BB23CC"/>
    <w:rsid w:val="00BD3C7E"/>
    <w:rsid w:val="00BD6971"/>
    <w:rsid w:val="00BE2223"/>
    <w:rsid w:val="00C60985"/>
    <w:rsid w:val="00C675E4"/>
    <w:rsid w:val="00C75C3B"/>
    <w:rsid w:val="00C77A8B"/>
    <w:rsid w:val="00C82607"/>
    <w:rsid w:val="00C86074"/>
    <w:rsid w:val="00C86D89"/>
    <w:rsid w:val="00CC5735"/>
    <w:rsid w:val="00D04121"/>
    <w:rsid w:val="00D25160"/>
    <w:rsid w:val="00D34990"/>
    <w:rsid w:val="00D44093"/>
    <w:rsid w:val="00D530FC"/>
    <w:rsid w:val="00E01C14"/>
    <w:rsid w:val="00E02F0C"/>
    <w:rsid w:val="00E10A50"/>
    <w:rsid w:val="00E21C8B"/>
    <w:rsid w:val="00E365A7"/>
    <w:rsid w:val="00E36A85"/>
    <w:rsid w:val="00E47369"/>
    <w:rsid w:val="00E52263"/>
    <w:rsid w:val="00E53488"/>
    <w:rsid w:val="00E93FA2"/>
    <w:rsid w:val="00EA0281"/>
    <w:rsid w:val="00EA625E"/>
    <w:rsid w:val="00ED3334"/>
    <w:rsid w:val="00EF0133"/>
    <w:rsid w:val="00EF078E"/>
    <w:rsid w:val="00F3079A"/>
    <w:rsid w:val="00FF254F"/>
    <w:rsid w:val="00FF4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C7EBD76"/>
  <w15:chartTrackingRefBased/>
  <w15:docId w15:val="{AA4E9E6A-7B82-4D54-AA2D-5F532AC02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36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675E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75E4"/>
  </w:style>
  <w:style w:type="paragraph" w:styleId="Footer">
    <w:name w:val="footer"/>
    <w:basedOn w:val="Normal"/>
    <w:link w:val="FooterChar"/>
    <w:uiPriority w:val="99"/>
    <w:unhideWhenUsed/>
    <w:rsid w:val="00C675E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75E4"/>
  </w:style>
  <w:style w:type="numbering" w:customStyle="1" w:styleId="Bezlisty1">
    <w:name w:val="Bez listy1"/>
    <w:next w:val="NoList"/>
    <w:uiPriority w:val="99"/>
    <w:semiHidden/>
    <w:unhideWhenUsed/>
    <w:rsid w:val="008138E2"/>
  </w:style>
  <w:style w:type="paragraph" w:customStyle="1" w:styleId="msonormal0">
    <w:name w:val="msonormal"/>
    <w:basedOn w:val="Normal"/>
    <w:rsid w:val="008138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paragraph">
    <w:name w:val="paragraph"/>
    <w:basedOn w:val="Normal"/>
    <w:rsid w:val="008138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textrun">
    <w:name w:val="textrun"/>
    <w:basedOn w:val="DefaultParagraphFont"/>
    <w:rsid w:val="008138E2"/>
  </w:style>
  <w:style w:type="character" w:customStyle="1" w:styleId="normaltextrun">
    <w:name w:val="normaltextrun"/>
    <w:basedOn w:val="DefaultParagraphFont"/>
    <w:rsid w:val="008138E2"/>
  </w:style>
  <w:style w:type="character" w:customStyle="1" w:styleId="eop">
    <w:name w:val="eop"/>
    <w:basedOn w:val="DefaultParagraphFont"/>
    <w:rsid w:val="008138E2"/>
  </w:style>
  <w:style w:type="character" w:styleId="Hyperlink">
    <w:name w:val="Hyperlink"/>
    <w:basedOn w:val="DefaultParagraphFont"/>
    <w:uiPriority w:val="99"/>
    <w:semiHidden/>
    <w:unhideWhenUsed/>
    <w:rsid w:val="008138E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138E2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08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0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1222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647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554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391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527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321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9373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7017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72404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09668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5218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47077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03476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734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47290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143047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36040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92092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363940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47275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13298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01713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73502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18696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47293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46445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54571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12185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30318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35981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29846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54492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30596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27923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26204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72890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80397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52789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33511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58903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23033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55936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68667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01353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4417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6855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32222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95170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39200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39060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79931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90781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12773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18404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3945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64342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94188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90629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71793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40121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82848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17106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72901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03712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38217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36820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3268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85545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62786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14732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97854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57847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86537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78490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28152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65385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14541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40553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17983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64442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85428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57231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13518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90600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39068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0335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29414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69333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70747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75041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48332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49948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09880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14999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22176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06266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01910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06701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52140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32744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62078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47534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90799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75241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66795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17499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85645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14930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83144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28186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39351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83472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21449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06077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28248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37915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06714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56334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5017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87607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10680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34924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5060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98153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17882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55754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39902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05701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09961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26251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82304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35239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36258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61968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67519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885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78277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77132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0819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05452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7171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12139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35670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28357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95580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6140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02450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14190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734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55671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27588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69246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82858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3821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71272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68278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29467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84643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04030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09274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0629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56842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15476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05253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09168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54828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19769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07889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65967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44326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23410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47677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63977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14974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73479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30168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86739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33332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28356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10428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76263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3597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06209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12114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58035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84766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58940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21933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86774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68849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67073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77823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24981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06002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25367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13605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82589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78414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46893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25849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84079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50931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99339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53878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14495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81333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48559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833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55145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75810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82081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09948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39126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64024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82975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47604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54638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61056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6688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00492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49132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02244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05033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31429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12102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15956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82453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27790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12578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59211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82575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67870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02600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2381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95290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91965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5392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13977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00666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59764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71830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77922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39813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93781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38697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39737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26793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36204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35384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08288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30961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86861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66207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49518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38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50460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70131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51171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57400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85295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61440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34948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95857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18073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07283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92947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22172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89151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68277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50678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92430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01686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90023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85375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87966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3491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35315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02008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63873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32537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29535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94562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75910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24815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51420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29730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32853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58427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105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32946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10452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66617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4007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24183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96515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11777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29186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83287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35311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87950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47832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34020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363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42777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51984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77702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83189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19869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707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3980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98371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70912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96686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33068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24110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86994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95282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44618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15463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93253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63196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16887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70428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19201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97384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03156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87689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29062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91612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42802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68337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65764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57858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65345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61246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54009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89519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65373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00760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05765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42670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98411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57352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36154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01321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49291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76601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57188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75055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86970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66146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54065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93877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17593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3580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73146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73810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33133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7616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35897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52860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39003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8183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72886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36198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09840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81968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93759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49057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10182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2869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48737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89503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38563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45142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70585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45792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93415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16023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12370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53083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0978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2362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69534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08561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97048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93391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34530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48483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51475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90824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20460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52464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3203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89557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21787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18329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30036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7745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81831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57456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22358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0787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50524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61259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48796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54009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02163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48883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35425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42715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27098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23392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27732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91667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6152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19836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83922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49115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43406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63566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20725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76430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96431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99181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05664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07666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21242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59482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62682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2257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56687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19062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32298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52156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3501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0035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0308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9443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92808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75876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41682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51226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8549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6639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48026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2445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63870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13032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09634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41833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79229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80361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75934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10137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94270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02885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84222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07489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13887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58038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77454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34935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16022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67774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91094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36840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02595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07705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59697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38275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93365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6026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96374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6183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19819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04854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21819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34002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91995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57402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50190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84613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50562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64773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90790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30364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04666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64667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15198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62331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57976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20406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4569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73358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8570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07159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45476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41199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2315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81948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80245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58666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12841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12428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322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46628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22191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92855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95233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74470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73944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30672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55047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28040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78719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71950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12635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94990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90932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91332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81515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33934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13514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97898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45108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91634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89728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26576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98630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82231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30804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01385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82368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31857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25270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3339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72265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26063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27500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22930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26073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10032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18142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82032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40530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09884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43640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68039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77932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58221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01928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45884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98331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24463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49552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74289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64198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46823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02754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09949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01638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28310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62085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20985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97317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51754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02012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78430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08487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47491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09721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56863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44140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81613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95119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00715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40044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27501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8008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2040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86781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60082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11575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59070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80586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98369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70527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12316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73193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91437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13304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71198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54700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85266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95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99001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69848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50288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6053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90830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03633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45955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9372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20946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56517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34653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82644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29684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07625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19280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46522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64289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30329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81475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08093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52138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09537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84036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96174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82184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34726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51053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66020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77940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59144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46047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39550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33956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12957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96482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62969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24989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20812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21375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9813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9213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27965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83074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824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04480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56402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40450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40545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6240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86986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30441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63037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48906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5610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99344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61175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47822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35019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65475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39416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32901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20600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78681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84221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43890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89973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81164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57464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51933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78460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82279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12903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34294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1544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03952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54365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89434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48998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25736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16283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30629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81684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64226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93894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20434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35102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14044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01550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49085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24493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49690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15487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15424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31664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43476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97519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03834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66469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28253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11464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52109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81933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54089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90787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22557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64461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42107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71696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12161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61688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19279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53697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54838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30678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88549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36080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28789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85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9069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35578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32376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86954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69359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12267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34554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16976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96629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99113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24125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00276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49613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45949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62819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99219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89630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55485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70436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24568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39371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16559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07570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04773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80617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63144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80822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56402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7860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74794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89960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22149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91258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95635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08326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2188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05386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81712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04857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42521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47954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91972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20358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50015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87532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14392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70457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40272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67338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3311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96404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67463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76758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33110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5881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2382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38160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18668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79240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31168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18649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5151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70882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99313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83885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08680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10076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07718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31617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6116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51598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66743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71035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51782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41774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03275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94825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70936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23168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43882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13487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26600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92769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94161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33746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329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64528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38757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1660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92107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02575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65938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62587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66936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61250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79571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0037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38835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81931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72061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72775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60931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61074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19902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93920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73086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75379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5.png"/><Relationship Id="rId18" Type="http://schemas.openxmlformats.org/officeDocument/2006/relationships/hyperlink" Target="https://www.ncbi.nlm.nih.gov/nuccore/PV300332" TargetMode="External"/><Relationship Id="rId26" Type="http://schemas.openxmlformats.org/officeDocument/2006/relationships/hyperlink" Target="https://www.ncbi.nlm.nih.gov/nuccore/PV300358" TargetMode="External"/><Relationship Id="rId39" Type="http://schemas.openxmlformats.org/officeDocument/2006/relationships/hyperlink" Target="https://www.ncbi.nlm.nih.gov/nuccore/PV300354" TargetMode="External"/><Relationship Id="rId21" Type="http://schemas.openxmlformats.org/officeDocument/2006/relationships/hyperlink" Target="https://www.ncbi.nlm.nih.gov/nuccore/PV300355" TargetMode="External"/><Relationship Id="rId34" Type="http://schemas.openxmlformats.org/officeDocument/2006/relationships/hyperlink" Target="https://www.ncbi.nlm.nih.gov/nuccore/PV300347" TargetMode="External"/><Relationship Id="rId42" Type="http://schemas.openxmlformats.org/officeDocument/2006/relationships/hyperlink" Target="https://www.ncbi.nlm.nih.gov/nuccore/PV300350" TargetMode="External"/><Relationship Id="rId47" Type="http://schemas.openxmlformats.org/officeDocument/2006/relationships/hyperlink" Target="https://www.ncbi.nlm.nih.gov/nuccore/PV300359" TargetMode="External"/><Relationship Id="rId50" Type="http://schemas.openxmlformats.org/officeDocument/2006/relationships/hyperlink" Target="https://www.ncbi.nlm.nih.gov/nuccore/PV300360" TargetMode="External"/><Relationship Id="rId55" Type="http://schemas.openxmlformats.org/officeDocument/2006/relationships/fontTable" Target="fontTable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6" Type="http://schemas.openxmlformats.org/officeDocument/2006/relationships/hyperlink" Target="https://www.ncbi.nlm.nih.gov/nuccore/PV300364" TargetMode="External"/><Relationship Id="rId29" Type="http://schemas.openxmlformats.org/officeDocument/2006/relationships/hyperlink" Target="https://www.ncbi.nlm.nih.gov/nuccore/PV300352" TargetMode="External"/><Relationship Id="rId11" Type="http://schemas.openxmlformats.org/officeDocument/2006/relationships/image" Target="media/image3.png"/><Relationship Id="rId24" Type="http://schemas.openxmlformats.org/officeDocument/2006/relationships/hyperlink" Target="https://www.ncbi.nlm.nih.gov/nuccore/PV300329" TargetMode="External"/><Relationship Id="rId32" Type="http://schemas.openxmlformats.org/officeDocument/2006/relationships/hyperlink" Target="https://www.ncbi.nlm.nih.gov/nuccore/PV300326" TargetMode="External"/><Relationship Id="rId37" Type="http://schemas.openxmlformats.org/officeDocument/2006/relationships/hyperlink" Target="https://www.ncbi.nlm.nih.gov/nuccore/PV300362" TargetMode="External"/><Relationship Id="rId40" Type="http://schemas.openxmlformats.org/officeDocument/2006/relationships/hyperlink" Target="https://www.ncbi.nlm.nih.gov/nuccore/PV300331" TargetMode="External"/><Relationship Id="rId45" Type="http://schemas.openxmlformats.org/officeDocument/2006/relationships/hyperlink" Target="https://www.ncbi.nlm.nih.gov/nuccore/PV300338" TargetMode="External"/><Relationship Id="rId53" Type="http://schemas.openxmlformats.org/officeDocument/2006/relationships/hyperlink" Target="https://www.ncbi.nlm.nih.gov/nuccore/PV300351" TargetMode="External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19" Type="http://schemas.openxmlformats.org/officeDocument/2006/relationships/hyperlink" Target="https://www.ncbi.nlm.nih.gov/nuccore/PV300328" TargetMode="External"/><Relationship Id="rId31" Type="http://schemas.openxmlformats.org/officeDocument/2006/relationships/hyperlink" Target="https://www.ncbi.nlm.nih.gov/nuccore/PV300335" TargetMode="External"/><Relationship Id="rId44" Type="http://schemas.openxmlformats.org/officeDocument/2006/relationships/hyperlink" Target="https://www.ncbi.nlm.nih.gov/nuccore/PV300363" TargetMode="External"/><Relationship Id="rId52" Type="http://schemas.openxmlformats.org/officeDocument/2006/relationships/hyperlink" Target="https://www.ncbi.nlm.nih.gov/nuccore/PV300353" TargetMode="External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image" Target="media/image6.png"/><Relationship Id="rId22" Type="http://schemas.openxmlformats.org/officeDocument/2006/relationships/hyperlink" Target="https://www.ncbi.nlm.nih.gov/nuccore/PV300344" TargetMode="External"/><Relationship Id="rId27" Type="http://schemas.openxmlformats.org/officeDocument/2006/relationships/hyperlink" Target="https://www.ncbi.nlm.nih.gov/nuccore/PV300340" TargetMode="External"/><Relationship Id="rId30" Type="http://schemas.openxmlformats.org/officeDocument/2006/relationships/hyperlink" Target="https://www.ncbi.nlm.nih.gov/nuccore/PV300334" TargetMode="External"/><Relationship Id="rId35" Type="http://schemas.openxmlformats.org/officeDocument/2006/relationships/hyperlink" Target="https://www.ncbi.nlm.nih.gov/nuccore/PV300327" TargetMode="External"/><Relationship Id="rId43" Type="http://schemas.openxmlformats.org/officeDocument/2006/relationships/hyperlink" Target="https://www.ncbi.nlm.nih.gov/nuccore/PV300361" TargetMode="External"/><Relationship Id="rId48" Type="http://schemas.openxmlformats.org/officeDocument/2006/relationships/hyperlink" Target="https://www.ncbi.nlm.nih.gov/nuccore/PV300341" TargetMode="External"/><Relationship Id="rId56" Type="http://schemas.openxmlformats.org/officeDocument/2006/relationships/theme" Target="theme/theme1.xml"/><Relationship Id="rId8" Type="http://schemas.openxmlformats.org/officeDocument/2006/relationships/endnotes" Target="endnotes.xml"/><Relationship Id="rId51" Type="http://schemas.openxmlformats.org/officeDocument/2006/relationships/hyperlink" Target="https://www.ncbi.nlm.nih.gov/nuccore/PV300336" TargetMode="External"/><Relationship Id="rId3" Type="http://schemas.openxmlformats.org/officeDocument/2006/relationships/customXml" Target="../customXml/item3.xml"/><Relationship Id="rId12" Type="http://schemas.openxmlformats.org/officeDocument/2006/relationships/image" Target="media/image4.png"/><Relationship Id="rId17" Type="http://schemas.openxmlformats.org/officeDocument/2006/relationships/hyperlink" Target="https://www.ncbi.nlm.nih.gov/nuccore/PV300337" TargetMode="External"/><Relationship Id="rId25" Type="http://schemas.openxmlformats.org/officeDocument/2006/relationships/hyperlink" Target="https://www.ncbi.nlm.nih.gov/nuccore/PV300333" TargetMode="External"/><Relationship Id="rId33" Type="http://schemas.openxmlformats.org/officeDocument/2006/relationships/hyperlink" Target="https://www.ncbi.nlm.nih.gov/nuccore/PV300356" TargetMode="External"/><Relationship Id="rId38" Type="http://schemas.openxmlformats.org/officeDocument/2006/relationships/hyperlink" Target="https://www.ncbi.nlm.nih.gov/nuccore/PV300330" TargetMode="External"/><Relationship Id="rId46" Type="http://schemas.openxmlformats.org/officeDocument/2006/relationships/hyperlink" Target="https://www.ncbi.nlm.nih.gov/nuccore/PV300343" TargetMode="External"/><Relationship Id="rId20" Type="http://schemas.openxmlformats.org/officeDocument/2006/relationships/hyperlink" Target="https://www.ncbi.nlm.nih.gov/nuccore/PV300339" TargetMode="External"/><Relationship Id="rId41" Type="http://schemas.openxmlformats.org/officeDocument/2006/relationships/hyperlink" Target="https://www.ncbi.nlm.nih.gov/nuccore/PV300342" TargetMode="External"/><Relationship Id="rId54" Type="http://schemas.openxmlformats.org/officeDocument/2006/relationships/hyperlink" Target="https://www.ncbi.nlm.nih.gov/nuccore/PV300349" TargetMode="Externa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5" Type="http://schemas.openxmlformats.org/officeDocument/2006/relationships/hyperlink" Target="https://www.ncbi.nlm.nih.gov/nuccore/PV300357" TargetMode="External"/><Relationship Id="rId23" Type="http://schemas.openxmlformats.org/officeDocument/2006/relationships/hyperlink" Target="https://www.ncbi.nlm.nih.gov/nuccore/PV300345" TargetMode="External"/><Relationship Id="rId28" Type="http://schemas.openxmlformats.org/officeDocument/2006/relationships/hyperlink" Target="https://www.ncbi.nlm.nih.gov/nuccore/PV300365" TargetMode="External"/><Relationship Id="rId36" Type="http://schemas.openxmlformats.org/officeDocument/2006/relationships/hyperlink" Target="https://www.ncbi.nlm.nih.gov/nuccore/PV300346" TargetMode="External"/><Relationship Id="rId49" Type="http://schemas.openxmlformats.org/officeDocument/2006/relationships/hyperlink" Target="https://www.ncbi.nlm.nih.gov/nuccore/PV30034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7659E466FA93743A38A724091EF80D4" ma:contentTypeVersion="17" ma:contentTypeDescription="Utwórz nowy dokument." ma:contentTypeScope="" ma:versionID="071fb84f408e6c5680ecd7517f90262e">
  <xsd:schema xmlns:xsd="http://www.w3.org/2001/XMLSchema" xmlns:xs="http://www.w3.org/2001/XMLSchema" xmlns:p="http://schemas.microsoft.com/office/2006/metadata/properties" xmlns:ns3="1ac72c7e-dd00-4341-a87d-5a3aa5787b7b" xmlns:ns4="bc0f7dc4-bc65-49e9-9b23-6dc90d22e703" targetNamespace="http://schemas.microsoft.com/office/2006/metadata/properties" ma:root="true" ma:fieldsID="2445ae988d006d5eb4ed6a2250bb88f6" ns3:_="" ns4:_="">
    <xsd:import namespace="1ac72c7e-dd00-4341-a87d-5a3aa5787b7b"/>
    <xsd:import namespace="bc0f7dc4-bc65-49e9-9b23-6dc90d22e703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LengthInSeconds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ac72c7e-dd00-4341-a87d-5a3aa5787b7b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Udostępniani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Udostępnione dla — szczegóły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krót wskazówki dotyczącej udostępniania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c0f7dc4-bc65-49e9-9b23-6dc90d22e70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zawartości"/>
        <xsd:element ref="dc:title" minOccurs="0" maxOccurs="1" ma:index="4" ma:displayName="Tytuł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c0f7dc4-bc65-49e9-9b23-6dc90d22e703" xsi:nil="true"/>
  </documentManagement>
</p:properties>
</file>

<file path=customXml/itemProps1.xml><?xml version="1.0" encoding="utf-8"?>
<ds:datastoreItem xmlns:ds="http://schemas.openxmlformats.org/officeDocument/2006/customXml" ds:itemID="{AA7487AB-1C3B-4C9B-B356-FD323AE6922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275E5CB-04AC-47D0-9C18-4DD066463F8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ac72c7e-dd00-4341-a87d-5a3aa5787b7b"/>
    <ds:schemaRef ds:uri="bc0f7dc4-bc65-49e9-9b23-6dc90d22e70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9735732-32EA-438A-8A7F-547131640157}">
  <ds:schemaRefs>
    <ds:schemaRef ds:uri="http://purl.org/dc/terms/"/>
    <ds:schemaRef ds:uri="http://purl.org/dc/elements/1.1/"/>
    <ds:schemaRef ds:uri="http://purl.org/dc/dcmitype/"/>
    <ds:schemaRef ds:uri="http://www.w3.org/XML/1998/namespace"/>
    <ds:schemaRef ds:uri="http://schemas.microsoft.com/office/2006/metadata/properties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bc0f7dc4-bc65-49e9-9b23-6dc90d22e703"/>
    <ds:schemaRef ds:uri="1ac72c7e-dd00-4341-a87d-5a3aa5787b7b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291</Words>
  <Characters>13197</Characters>
  <Application>Microsoft Office Word</Application>
  <DocSecurity>0</DocSecurity>
  <Lines>109</Lines>
  <Paragraphs>2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ieszka.lud</dc:creator>
  <cp:keywords/>
  <dc:description/>
  <cp:lastModifiedBy>Brar, Jasmine -</cp:lastModifiedBy>
  <cp:revision>3</cp:revision>
  <dcterms:created xsi:type="dcterms:W3CDTF">2025-10-24T08:50:00Z</dcterms:created>
  <dcterms:modified xsi:type="dcterms:W3CDTF">2025-10-24T0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6a04a10-d52a-4e52-ab1c-7625ef411a0c</vt:lpwstr>
  </property>
  <property fmtid="{D5CDD505-2E9C-101B-9397-08002B2CF9AE}" pid="3" name="ContentTypeId">
    <vt:lpwstr>0x01010077659E466FA93743A38A724091EF80D4</vt:lpwstr>
  </property>
</Properties>
</file>